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67B89" w14:textId="6646CF4B" w:rsidR="00EB0B03" w:rsidRDefault="00EB0B03" w:rsidP="00EB0B03">
      <w:pPr>
        <w:spacing w:before="100" w:beforeAutospacing="1" w:after="100" w:afterAutospacing="1" w:line="480" w:lineRule="auto"/>
        <w:jc w:val="left"/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  <w:lang w:val="en-US"/>
        </w:rPr>
      </w:pPr>
      <w:r w:rsidRPr="0045555F"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  <w:lang w:val="en-US"/>
        </w:rPr>
        <w:t>Supplementary</w:t>
      </w:r>
      <w:r w:rsidR="001B477C"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  <w:lang w:val="en-US"/>
        </w:rPr>
        <w:t xml:space="preserve"> Information</w:t>
      </w:r>
    </w:p>
    <w:p w14:paraId="779E5F02" w14:textId="417834DB" w:rsidR="00DA6AED" w:rsidRDefault="00DA6AED" w:rsidP="006249CA">
      <w:pPr>
        <w:tabs>
          <w:tab w:val="left" w:pos="16110"/>
        </w:tabs>
        <w:spacing w:before="100" w:beforeAutospacing="1" w:after="100" w:afterAutospacing="1" w:line="480" w:lineRule="auto"/>
        <w:jc w:val="left"/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  <w:lang w:val="en-US"/>
        </w:rPr>
        <w:t xml:space="preserve">A New Testing Platform Using </w:t>
      </w:r>
      <w:r w:rsidRPr="00E04811"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</w:rPr>
        <w:t>Finger</w:t>
      </w:r>
      <w:r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  <w:lang w:val="en-US"/>
        </w:rPr>
        <w:t>stick</w:t>
      </w:r>
      <w:r w:rsidRPr="0021561A"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</w:rPr>
        <w:t xml:space="preserve"> </w:t>
      </w:r>
      <w:r w:rsidRPr="0021561A"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  <w:lang w:val="en-US"/>
        </w:rPr>
        <w:t>B</w:t>
      </w:r>
      <w:r w:rsidRPr="0021561A"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</w:rPr>
        <w:t xml:space="preserve">lood for </w:t>
      </w:r>
      <w:r w:rsidRPr="0021561A"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  <w:lang w:val="en-US"/>
        </w:rPr>
        <w:t>Q</w:t>
      </w:r>
      <w:r w:rsidRPr="0021561A"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</w:rPr>
        <w:t xml:space="preserve">uantitative </w:t>
      </w:r>
      <w:r w:rsidRPr="0021561A"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  <w:lang w:val="en-US"/>
        </w:rPr>
        <w:t>A</w:t>
      </w:r>
      <w:r w:rsidRPr="0021561A"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</w:rPr>
        <w:t xml:space="preserve">ntibody </w:t>
      </w:r>
      <w:r w:rsidRPr="0021561A"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  <w:lang w:val="en-US"/>
        </w:rPr>
        <w:t>R</w:t>
      </w:r>
      <w:r w:rsidRPr="0021561A"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</w:rPr>
        <w:t xml:space="preserve">esponse </w:t>
      </w:r>
      <w:r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  <w:lang w:val="en-US"/>
        </w:rPr>
        <w:t>Evaluation a</w:t>
      </w:r>
      <w:r w:rsidRPr="0021561A"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</w:rPr>
        <w:t xml:space="preserve">fter </w:t>
      </w:r>
      <w:r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  <w:lang w:val="en-US"/>
        </w:rPr>
        <w:t>SARS-CoV-2 Vaccination</w:t>
      </w:r>
    </w:p>
    <w:p w14:paraId="66B0BEFA" w14:textId="7D3982F3" w:rsidR="00653E9F" w:rsidRPr="0021561A" w:rsidRDefault="00653E9F" w:rsidP="006249CA">
      <w:pPr>
        <w:tabs>
          <w:tab w:val="left" w:pos="16110"/>
        </w:tabs>
        <w:spacing w:before="100" w:beforeAutospacing="1" w:after="100" w:afterAutospacing="1" w:line="480" w:lineRule="auto"/>
        <w:jc w:val="left"/>
        <w:rPr>
          <w:rFonts w:ascii="Times New Roman" w:eastAsia="DengXian" w:hAnsi="Times New Roman"/>
          <w:b/>
          <w:bCs/>
          <w:color w:val="000000" w:themeColor="text1"/>
          <w:sz w:val="24"/>
          <w:szCs w:val="24"/>
          <w:lang w:val="en-US" w:eastAsia="zh-CN"/>
        </w:rPr>
      </w:pPr>
      <w:proofErr w:type="spellStart"/>
      <w:r w:rsidRPr="0021561A"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>Jinwei</w:t>
      </w:r>
      <w:proofErr w:type="spellEnd"/>
      <w:r w:rsidRPr="0021561A"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 xml:space="preserve"> Du</w:t>
      </w:r>
      <w:r w:rsidRPr="0021561A">
        <w:rPr>
          <w:rFonts w:ascii="Times New Roman" w:eastAsia="DengXian" w:hAnsi="Times New Roman"/>
          <w:color w:val="000000" w:themeColor="text1"/>
          <w:sz w:val="24"/>
          <w:szCs w:val="24"/>
          <w:vertAlign w:val="superscript"/>
          <w:lang w:val="en-US" w:eastAsia="zh-CN"/>
        </w:rPr>
        <w:t>1</w:t>
      </w:r>
      <w:r w:rsidR="003D2409">
        <w:rPr>
          <w:rFonts w:ascii="Times New Roman" w:eastAsia="DengXian" w:hAnsi="Times New Roman"/>
          <w:color w:val="000000" w:themeColor="text1"/>
          <w:sz w:val="24"/>
          <w:szCs w:val="24"/>
          <w:vertAlign w:val="superscript"/>
          <w:lang w:val="en-US" w:eastAsia="zh-CN"/>
        </w:rPr>
        <w:t>#</w:t>
      </w:r>
      <w:r w:rsidRPr="0021561A"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 xml:space="preserve">, </w:t>
      </w:r>
      <w:proofErr w:type="spellStart"/>
      <w:r w:rsidRPr="0021561A"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>Dayu</w:t>
      </w:r>
      <w:proofErr w:type="spellEnd"/>
      <w:r w:rsidRPr="0021561A"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 xml:space="preserve"> Zhang</w:t>
      </w:r>
      <w:r w:rsidRPr="0021561A">
        <w:rPr>
          <w:rFonts w:ascii="Times New Roman" w:eastAsia="DengXian" w:hAnsi="Times New Roman"/>
          <w:color w:val="000000" w:themeColor="text1"/>
          <w:sz w:val="24"/>
          <w:szCs w:val="24"/>
          <w:vertAlign w:val="superscript"/>
          <w:lang w:val="en-US" w:eastAsia="zh-CN"/>
        </w:rPr>
        <w:t>1</w:t>
      </w:r>
      <w:r w:rsidR="003D2409">
        <w:rPr>
          <w:rFonts w:ascii="Times New Roman" w:eastAsia="DengXian" w:hAnsi="Times New Roman"/>
          <w:color w:val="000000" w:themeColor="text1"/>
          <w:sz w:val="24"/>
          <w:szCs w:val="24"/>
          <w:vertAlign w:val="superscript"/>
          <w:lang w:val="en-US" w:eastAsia="zh-CN"/>
        </w:rPr>
        <w:t>#</w:t>
      </w:r>
      <w:r w:rsidRPr="0021561A"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 xml:space="preserve">, </w:t>
      </w:r>
      <w:r w:rsidR="00C0307F" w:rsidRPr="0021561A">
        <w:rPr>
          <w:rFonts w:ascii="Times New Roman" w:hAnsi="Times New Roman"/>
          <w:color w:val="000000" w:themeColor="text1"/>
          <w:sz w:val="24"/>
          <w:szCs w:val="24"/>
        </w:rPr>
        <w:t>Joseph A</w:t>
      </w:r>
      <w:r w:rsidR="00C0307F" w:rsidRPr="0021561A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  <w:r w:rsidR="00C0307F" w:rsidRPr="0021561A">
        <w:rPr>
          <w:rFonts w:ascii="Times New Roman" w:hAnsi="Times New Roman"/>
          <w:color w:val="000000" w:themeColor="text1"/>
          <w:sz w:val="24"/>
          <w:szCs w:val="24"/>
        </w:rPr>
        <w:t xml:space="preserve"> Pathakamuri</w:t>
      </w:r>
      <w:r w:rsidR="00C0307F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C0307F" w:rsidRPr="0021561A">
        <w:rPr>
          <w:rFonts w:ascii="Times New Roman" w:hAnsi="Times New Roman"/>
          <w:color w:val="000000" w:themeColor="text1"/>
          <w:sz w:val="24"/>
          <w:szCs w:val="24"/>
          <w:lang w:val="en-US"/>
        </w:rPr>
        <w:t>,</w:t>
      </w:r>
      <w:r w:rsidR="00C0307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620848" w:rsidRPr="0021561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Daniel </w:t>
      </w:r>
      <w:r w:rsidR="00620848" w:rsidRPr="001D113F">
        <w:rPr>
          <w:rFonts w:ascii="Times New Roman" w:hAnsi="Times New Roman"/>
          <w:color w:val="000000" w:themeColor="text1"/>
          <w:sz w:val="24"/>
          <w:szCs w:val="24"/>
          <w:lang w:val="en-US"/>
        </w:rPr>
        <w:t>Kuebler</w:t>
      </w:r>
      <w:r w:rsidR="00620848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62084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</w:t>
      </w:r>
      <w:r w:rsidR="00AC6461"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>Ying Yang</w:t>
      </w:r>
      <w:r w:rsidR="00042DDC" w:rsidRPr="00042DDC">
        <w:rPr>
          <w:rFonts w:ascii="Times New Roman" w:eastAsia="DengXian" w:hAnsi="Times New Roman"/>
          <w:color w:val="000000" w:themeColor="text1"/>
          <w:sz w:val="24"/>
          <w:szCs w:val="24"/>
          <w:vertAlign w:val="superscript"/>
          <w:lang w:val="en-US" w:eastAsia="zh-CN"/>
        </w:rPr>
        <w:t>1</w:t>
      </w:r>
      <w:r w:rsidR="00042DDC"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>,</w:t>
      </w:r>
      <w:r w:rsidR="00AA50AB"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 xml:space="preserve"> </w:t>
      </w:r>
      <w:proofErr w:type="spellStart"/>
      <w:r w:rsidRPr="00042DDC"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>Yulia</w:t>
      </w:r>
      <w:proofErr w:type="spellEnd"/>
      <w:r w:rsidRPr="0021561A"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 xml:space="preserve"> Loginova</w:t>
      </w:r>
      <w:r w:rsidRPr="0021561A">
        <w:rPr>
          <w:rFonts w:ascii="Times New Roman" w:eastAsia="DengXian" w:hAnsi="Times New Roman"/>
          <w:color w:val="000000" w:themeColor="text1"/>
          <w:sz w:val="24"/>
          <w:szCs w:val="24"/>
          <w:vertAlign w:val="superscript"/>
          <w:lang w:val="en-US" w:eastAsia="zh-CN"/>
        </w:rPr>
        <w:t>1</w:t>
      </w:r>
      <w:r w:rsidRPr="0021561A"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 xml:space="preserve">, </w:t>
      </w:r>
      <w:r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 xml:space="preserve">Eric </w:t>
      </w:r>
      <w:r w:rsidRPr="00470730"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>Chu</w:t>
      </w:r>
      <w:r w:rsidRPr="00A8528C">
        <w:rPr>
          <w:rFonts w:ascii="Times New Roman" w:eastAsia="DengXian" w:hAnsi="Times New Roman"/>
          <w:color w:val="000000" w:themeColor="text1"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 xml:space="preserve">, </w:t>
      </w:r>
      <w:r w:rsidRPr="00470730"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>Roberta</w:t>
      </w:r>
      <w:r w:rsidRPr="0021561A"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 xml:space="preserve"> Madej</w:t>
      </w:r>
      <w:r w:rsidRPr="0021561A">
        <w:rPr>
          <w:rFonts w:ascii="Times New Roman" w:eastAsia="DengXian" w:hAnsi="Times New Roman"/>
          <w:color w:val="000000" w:themeColor="text1"/>
          <w:sz w:val="24"/>
          <w:szCs w:val="24"/>
          <w:vertAlign w:val="superscript"/>
          <w:lang w:val="en-US" w:eastAsia="zh-CN"/>
        </w:rPr>
        <w:t>1</w:t>
      </w:r>
      <w:r w:rsidRPr="001D113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Jocelyn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V. </w:t>
      </w:r>
      <w:r w:rsidRPr="001D113F">
        <w:rPr>
          <w:rFonts w:ascii="Times New Roman" w:hAnsi="Times New Roman"/>
          <w:color w:val="000000" w:themeColor="text1"/>
          <w:sz w:val="24"/>
          <w:szCs w:val="24"/>
          <w:lang w:val="en-US"/>
        </w:rPr>
        <w:t>Neves</w:t>
      </w:r>
      <w:r w:rsidR="00E053E6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21561A">
        <w:rPr>
          <w:rFonts w:ascii="Times New Roman" w:hAnsi="Times New Roman"/>
          <w:color w:val="000000" w:themeColor="text1"/>
          <w:sz w:val="24"/>
          <w:szCs w:val="24"/>
          <w:lang w:val="en-US"/>
        </w:rPr>
        <w:t>,</w:t>
      </w:r>
      <w:r w:rsidRPr="001D113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E053E6" w:rsidRPr="00067AAE">
        <w:rPr>
          <w:rFonts w:ascii="Times New Roman" w:hAnsi="Times New Roman"/>
          <w:color w:val="000000" w:themeColor="text1"/>
          <w:sz w:val="24"/>
          <w:szCs w:val="24"/>
        </w:rPr>
        <w:t>Brianna Singer</w:t>
      </w:r>
      <w:r w:rsidR="00E053E6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E053E6" w:rsidRPr="00067AAE">
        <w:rPr>
          <w:rFonts w:ascii="Times New Roman" w:hAnsi="Times New Roman"/>
          <w:color w:val="000000" w:themeColor="text1"/>
          <w:sz w:val="24"/>
          <w:szCs w:val="24"/>
        </w:rPr>
        <w:t>, Holly Radke</w:t>
      </w:r>
      <w:r w:rsidR="00E053E6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E053E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</w:t>
      </w:r>
      <w:r w:rsidR="00E053E6" w:rsidRPr="00067AAE">
        <w:rPr>
          <w:rFonts w:ascii="Times New Roman" w:hAnsi="Times New Roman"/>
          <w:color w:val="000000" w:themeColor="text1"/>
          <w:sz w:val="24"/>
          <w:szCs w:val="24"/>
        </w:rPr>
        <w:t>Naomi Spencer</w:t>
      </w:r>
      <w:r w:rsidR="00E053E6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E053E6" w:rsidRPr="00067AAE">
        <w:rPr>
          <w:rFonts w:ascii="Times New Roman" w:hAnsi="Times New Roman"/>
          <w:color w:val="000000" w:themeColor="text1"/>
          <w:sz w:val="24"/>
          <w:szCs w:val="24"/>
        </w:rPr>
        <w:t>, Elizabeth Rizk</w:t>
      </w:r>
      <w:r w:rsidR="00E053E6" w:rsidRPr="0026422F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E053E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21561A"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>Aiguo</w:t>
      </w:r>
      <w:proofErr w:type="spellEnd"/>
      <w:r w:rsidRPr="0021561A"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 xml:space="preserve"> Zhang</w:t>
      </w:r>
      <w:r w:rsidRPr="0021561A">
        <w:rPr>
          <w:rFonts w:ascii="Times New Roman" w:eastAsia="DengXian" w:hAnsi="Times New Roman"/>
          <w:color w:val="000000" w:themeColor="text1"/>
          <w:sz w:val="24"/>
          <w:szCs w:val="24"/>
          <w:vertAlign w:val="superscript"/>
          <w:lang w:val="en-US" w:eastAsia="zh-CN"/>
        </w:rPr>
        <w:t>1</w:t>
      </w:r>
      <w:r w:rsidR="00E053E6"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 xml:space="preserve">, </w:t>
      </w:r>
      <w:r w:rsidR="00E053E6" w:rsidRPr="0021561A">
        <w:rPr>
          <w:rFonts w:ascii="Times New Roman" w:hAnsi="Times New Roman"/>
          <w:color w:val="000000" w:themeColor="text1"/>
          <w:sz w:val="24"/>
          <w:szCs w:val="24"/>
        </w:rPr>
        <w:t>Chuanyi M. Lu</w:t>
      </w:r>
      <w:r w:rsidR="00E053E6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 xml:space="preserve">3 </w:t>
      </w:r>
      <w:r w:rsidRPr="0021561A"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>and Michael Y. Sha</w:t>
      </w:r>
      <w:r w:rsidRPr="0021561A">
        <w:rPr>
          <w:rFonts w:ascii="Times New Roman" w:eastAsia="DengXian" w:hAnsi="Times New Roman"/>
          <w:color w:val="000000" w:themeColor="text1"/>
          <w:sz w:val="24"/>
          <w:szCs w:val="24"/>
          <w:vertAlign w:val="superscript"/>
          <w:lang w:val="en-US" w:eastAsia="zh-CN"/>
        </w:rPr>
        <w:t>1</w:t>
      </w:r>
      <w:r w:rsidRPr="0021561A">
        <w:rPr>
          <w:rFonts w:ascii="Times New Roman" w:eastAsia="DengXian" w:hAnsi="Times New Roman"/>
          <w:color w:val="000000" w:themeColor="text1"/>
          <w:sz w:val="24"/>
          <w:szCs w:val="24"/>
          <w:lang w:val="en-US" w:eastAsia="zh-CN"/>
        </w:rPr>
        <w:t>*</w:t>
      </w:r>
    </w:p>
    <w:p w14:paraId="259B7B3A" w14:textId="5EA750EE" w:rsidR="00653E9F" w:rsidRDefault="00653E9F" w:rsidP="006249CA">
      <w:pPr>
        <w:pStyle w:val="BCAuthorAddress"/>
        <w:tabs>
          <w:tab w:val="left" w:pos="16110"/>
        </w:tabs>
        <w:spacing w:before="100" w:beforeAutospacing="1" w:after="100" w:afterAutospacing="1"/>
      </w:pPr>
      <w:r w:rsidRPr="0021561A">
        <w:rPr>
          <w:vertAlign w:val="superscript"/>
        </w:rPr>
        <w:t>1</w:t>
      </w:r>
      <w:r w:rsidRPr="0021561A">
        <w:t>DiaCarta Inc</w:t>
      </w:r>
      <w:r w:rsidR="00FB3103">
        <w:t>.,</w:t>
      </w:r>
      <w:r w:rsidRPr="0021561A">
        <w:t xml:space="preserve"> </w:t>
      </w:r>
      <w:r w:rsidR="00FB3103">
        <w:t xml:space="preserve">4385 Hopyard Rd. suite 100, Pleasanton, </w:t>
      </w:r>
      <w:r w:rsidR="00FB3103" w:rsidRPr="0021561A">
        <w:t>CA 94</w:t>
      </w:r>
      <w:r w:rsidR="00FB3103">
        <w:t>588</w:t>
      </w:r>
      <w:r w:rsidRPr="0021561A">
        <w:t xml:space="preserve">, US. </w:t>
      </w:r>
      <w:r w:rsidR="00E053E6">
        <w:rPr>
          <w:vertAlign w:val="superscript"/>
        </w:rPr>
        <w:t>2</w:t>
      </w:r>
      <w:r w:rsidRPr="0021561A">
        <w:t xml:space="preserve"> Franciscan University of Steubenville, Steubenville, OH. 43952</w:t>
      </w:r>
      <w:r w:rsidR="00E053E6">
        <w:t xml:space="preserve">. </w:t>
      </w:r>
      <w:r w:rsidR="00E053E6">
        <w:rPr>
          <w:vertAlign w:val="superscript"/>
        </w:rPr>
        <w:t>3</w:t>
      </w:r>
      <w:r w:rsidR="00E053E6" w:rsidRPr="0021561A">
        <w:t xml:space="preserve"> University of California and VA Health</w:t>
      </w:r>
      <w:r w:rsidR="00E35377">
        <w:t xml:space="preserve"> C</w:t>
      </w:r>
      <w:r w:rsidR="00E053E6" w:rsidRPr="0021561A">
        <w:t>are System, San Francisco, CA.</w:t>
      </w:r>
    </w:p>
    <w:p w14:paraId="015AD940" w14:textId="2C46C57A" w:rsidR="003D2409" w:rsidRPr="003D2409" w:rsidRDefault="003D2409" w:rsidP="003D2409">
      <w:pPr>
        <w:rPr>
          <w:rFonts w:ascii="Times New Roman" w:hAnsi="Times New Roman"/>
          <w:sz w:val="24"/>
          <w:szCs w:val="24"/>
          <w:lang w:val="en-US" w:eastAsia="zh-CN"/>
        </w:rPr>
      </w:pPr>
      <w:r w:rsidRPr="003D2409">
        <w:rPr>
          <w:rFonts w:ascii="Times New Roman" w:hAnsi="Times New Roman"/>
          <w:sz w:val="24"/>
          <w:szCs w:val="24"/>
          <w:lang w:val="en-US" w:eastAsia="zh-CN"/>
        </w:rPr>
        <w:t xml:space="preserve"># </w:t>
      </w:r>
      <w:r w:rsidRPr="003D2409">
        <w:rPr>
          <w:rFonts w:ascii="Times New Roman" w:hAnsi="Times New Roman"/>
          <w:color w:val="000000" w:themeColor="text1"/>
          <w:sz w:val="24"/>
          <w:szCs w:val="24"/>
        </w:rPr>
        <w:t>These authors contributed equally</w:t>
      </w:r>
    </w:p>
    <w:p w14:paraId="19C27793" w14:textId="6BC14F6D" w:rsidR="00EB0B03" w:rsidRPr="0045555F" w:rsidRDefault="00653E9F" w:rsidP="006249CA">
      <w:pPr>
        <w:spacing w:before="100" w:beforeAutospacing="1" w:after="100" w:afterAutospacing="1" w:line="480" w:lineRule="auto"/>
        <w:rPr>
          <w:rFonts w:ascii="Times New Roman" w:eastAsia="DengXian" w:hAnsi="Times New Roman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  <w:lang w:val="en-US"/>
        </w:rPr>
        <w:t>*</w:t>
      </w:r>
      <w:r w:rsidR="0045555F" w:rsidRPr="0045555F">
        <w:rPr>
          <w:rFonts w:ascii="Times New Roman" w:hAnsi="Times New Roman"/>
          <w:color w:val="000000" w:themeColor="text1"/>
          <w:sz w:val="24"/>
          <w:szCs w:val="24"/>
          <w:lang w:val="en-US"/>
        </w:rPr>
        <w:t>Corresponde</w:t>
      </w:r>
      <w:r w:rsidR="0045555F">
        <w:rPr>
          <w:rFonts w:ascii="Times New Roman" w:hAnsi="Times New Roman"/>
          <w:color w:val="000000" w:themeColor="text1"/>
          <w:sz w:val="24"/>
          <w:szCs w:val="24"/>
          <w:lang w:val="en-US"/>
        </w:rPr>
        <w:t>nce:</w:t>
      </w:r>
      <w:r w:rsidR="0045555F" w:rsidRPr="0045555F">
        <w:rPr>
          <w:rFonts w:ascii="Times New Roman" w:hAnsi="Times New Roman"/>
          <w:sz w:val="24"/>
          <w:szCs w:val="24"/>
          <w:lang w:val="en-US"/>
        </w:rPr>
        <w:t xml:space="preserve"> </w:t>
      </w:r>
      <w:hyperlink r:id="rId5" w:history="1">
        <w:r w:rsidRPr="006B0148">
          <w:rPr>
            <w:rStyle w:val="Hyperlink"/>
            <w:rFonts w:ascii="Times New Roman" w:eastAsia="DengXian" w:hAnsi="Times New Roman"/>
            <w:sz w:val="24"/>
            <w:szCs w:val="24"/>
            <w:lang w:val="en-US" w:eastAsia="zh-CN"/>
          </w:rPr>
          <w:t>msha@diacarta.com</w:t>
        </w:r>
      </w:hyperlink>
    </w:p>
    <w:p w14:paraId="411053E6" w14:textId="2D8512D3" w:rsidR="001A25AE" w:rsidRDefault="00E562D1"/>
    <w:p w14:paraId="652FE99D" w14:textId="7A221861" w:rsidR="000B2A9C" w:rsidRDefault="000B2A9C"/>
    <w:p w14:paraId="090E341B" w14:textId="00F1B4D2" w:rsidR="000B2A9C" w:rsidRDefault="000B2A9C"/>
    <w:p w14:paraId="53B29AEE" w14:textId="05EE709C" w:rsidR="000B2A9C" w:rsidRDefault="000B2A9C"/>
    <w:p w14:paraId="2762CEF0" w14:textId="14A9A4DB" w:rsidR="000B2A9C" w:rsidRDefault="000B2A9C"/>
    <w:p w14:paraId="4B262CF7" w14:textId="1297DD8B" w:rsidR="000B2A9C" w:rsidRDefault="000B2A9C"/>
    <w:p w14:paraId="671AE0DB" w14:textId="0D3116B7" w:rsidR="000B2A9C" w:rsidRDefault="000B2A9C"/>
    <w:p w14:paraId="2F412633" w14:textId="71634372" w:rsidR="000B2A9C" w:rsidRDefault="000B2A9C"/>
    <w:p w14:paraId="081F7337" w14:textId="3993AFC4" w:rsidR="000B2A9C" w:rsidRDefault="000B2A9C"/>
    <w:p w14:paraId="71CAC12D" w14:textId="0A61C66C" w:rsidR="000B2A9C" w:rsidRDefault="000B2A9C"/>
    <w:p w14:paraId="6405E670" w14:textId="51664249" w:rsidR="000B2A9C" w:rsidRDefault="000B2A9C"/>
    <w:p w14:paraId="5B09BE10" w14:textId="1FCD59F6" w:rsidR="000B2A9C" w:rsidRDefault="000B2A9C"/>
    <w:p w14:paraId="2400E64B" w14:textId="518FA05D" w:rsidR="000B2A9C" w:rsidRDefault="000B2A9C"/>
    <w:p w14:paraId="0E07F6D1" w14:textId="62945A09" w:rsidR="000B2A9C" w:rsidRDefault="000B2A9C"/>
    <w:p w14:paraId="704EE841" w14:textId="1E30EF6A" w:rsidR="000B2A9C" w:rsidRDefault="000B2A9C"/>
    <w:p w14:paraId="565D7B44" w14:textId="5B4EBDA9" w:rsidR="000B2A9C" w:rsidRDefault="000B2A9C"/>
    <w:p w14:paraId="76CEF40D" w14:textId="7C7599FE" w:rsidR="000B2A9C" w:rsidRDefault="000B2A9C"/>
    <w:p w14:paraId="46A1AE78" w14:textId="43AEFB8C" w:rsidR="000B2A9C" w:rsidRDefault="000B2A9C"/>
    <w:p w14:paraId="2AF50E6A" w14:textId="1636C935" w:rsidR="000B2A9C" w:rsidRDefault="000B2A9C"/>
    <w:p w14:paraId="4ED1C1C8" w14:textId="6003F317" w:rsidR="000B2A9C" w:rsidRDefault="000B2A9C"/>
    <w:p w14:paraId="1291A69B" w14:textId="78B13556" w:rsidR="000B2A9C" w:rsidRDefault="000B2A9C"/>
    <w:p w14:paraId="41582AD0" w14:textId="6E6F5017" w:rsidR="000B2A9C" w:rsidRDefault="000B2A9C"/>
    <w:p w14:paraId="3F607D17" w14:textId="73ABA335" w:rsidR="000B2A9C" w:rsidRDefault="000B2A9C"/>
    <w:p w14:paraId="0A7DBF7A" w14:textId="15275223" w:rsidR="000B2A9C" w:rsidRDefault="000B2A9C"/>
    <w:p w14:paraId="2086BFA4" w14:textId="6C72AF85" w:rsidR="000B2A9C" w:rsidRDefault="000B2A9C"/>
    <w:p w14:paraId="06C48352" w14:textId="2013CEA1" w:rsidR="000B2A9C" w:rsidRDefault="000B2A9C" w:rsidP="00DC0906">
      <w:pPr>
        <w:ind w:left="1440"/>
      </w:pPr>
      <w:r w:rsidRPr="003258FE">
        <w:rPr>
          <w:rFonts w:cstheme="minorHAnsi"/>
          <w:noProof/>
          <w:sz w:val="24"/>
          <w:szCs w:val="24"/>
        </w:rPr>
        <w:drawing>
          <wp:inline distT="0" distB="0" distL="0" distR="0" wp14:anchorId="4B953C8C" wp14:editId="2BD5F5E5">
            <wp:extent cx="3876675" cy="4946751"/>
            <wp:effectExtent l="19050" t="19050" r="9525" b="254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94727" cy="4969786"/>
                    </a:xfrm>
                    <a:prstGeom prst="rect">
                      <a:avLst/>
                    </a:prstGeom>
                    <a:ln w="12700">
                      <a:solidFill>
                        <a:sysClr val="window" lastClr="FFFFFF">
                          <a:lumMod val="75000"/>
                        </a:sysClr>
                      </a:solidFill>
                    </a:ln>
                  </pic:spPr>
                </pic:pic>
              </a:graphicData>
            </a:graphic>
          </wp:inline>
        </w:drawing>
      </w:r>
    </w:p>
    <w:p w14:paraId="01443292" w14:textId="4A471DDE" w:rsidR="00DC0906" w:rsidRDefault="000B2A9C" w:rsidP="000B2A9C">
      <w:pPr>
        <w:spacing w:after="160" w:line="360" w:lineRule="auto"/>
        <w:jc w:val="left"/>
        <w:rPr>
          <w:rFonts w:eastAsiaTheme="minorHAnsi" w:cstheme="minorHAnsi"/>
          <w:color w:val="auto"/>
          <w:sz w:val="24"/>
          <w:szCs w:val="24"/>
          <w:lang w:val="en-US" w:eastAsia="en-US"/>
        </w:rPr>
      </w:pPr>
      <w:r w:rsidRPr="000B2A9C">
        <w:rPr>
          <w:rFonts w:eastAsiaTheme="minorHAnsi" w:cstheme="minorHAnsi"/>
          <w:color w:val="auto"/>
          <w:sz w:val="24"/>
          <w:szCs w:val="24"/>
          <w:lang w:val="en-US" w:eastAsia="en-US"/>
        </w:rPr>
        <w:t xml:space="preserve">                             </w:t>
      </w:r>
    </w:p>
    <w:p w14:paraId="35C7F11C" w14:textId="1EE172F5" w:rsidR="000B2A9C" w:rsidRPr="000B2A9C" w:rsidRDefault="00DC0906" w:rsidP="000B2A9C">
      <w:pPr>
        <w:spacing w:after="160" w:line="360" w:lineRule="auto"/>
        <w:jc w:val="left"/>
        <w:rPr>
          <w:rFonts w:ascii="Times New Roman" w:eastAsiaTheme="minorHAnsi" w:hAnsi="Times New Roman"/>
          <w:color w:val="auto"/>
          <w:sz w:val="24"/>
          <w:szCs w:val="24"/>
          <w:lang w:val="en-US" w:eastAsia="en-US"/>
        </w:rPr>
      </w:pPr>
      <w:r>
        <w:rPr>
          <w:rFonts w:eastAsiaTheme="minorHAnsi" w:cstheme="minorHAnsi"/>
          <w:color w:val="auto"/>
          <w:sz w:val="24"/>
          <w:szCs w:val="24"/>
          <w:lang w:val="en-US" w:eastAsia="en-US"/>
        </w:rPr>
        <w:t xml:space="preserve">                         </w:t>
      </w:r>
      <w:r w:rsidR="00653E9F">
        <w:rPr>
          <w:rFonts w:eastAsiaTheme="minorHAnsi" w:cstheme="minorHAnsi"/>
          <w:color w:val="auto"/>
          <w:sz w:val="24"/>
          <w:szCs w:val="24"/>
          <w:lang w:val="en-US" w:eastAsia="en-US"/>
        </w:rPr>
        <w:t xml:space="preserve"> </w:t>
      </w:r>
      <w:r w:rsidR="003A2164" w:rsidRPr="00653E9F">
        <w:rPr>
          <w:rFonts w:ascii="Times New Roman" w:eastAsiaTheme="minorHAnsi" w:hAnsi="Times New Roman"/>
          <w:b/>
          <w:bCs/>
          <w:color w:val="auto"/>
          <w:sz w:val="24"/>
          <w:szCs w:val="24"/>
          <w:lang w:val="en-US" w:eastAsia="en-US"/>
        </w:rPr>
        <w:t>S</w:t>
      </w:r>
      <w:r w:rsidR="006B43E9">
        <w:rPr>
          <w:rFonts w:ascii="Times New Roman" w:eastAsiaTheme="minorHAnsi" w:hAnsi="Times New Roman"/>
          <w:b/>
          <w:bCs/>
          <w:color w:val="auto"/>
          <w:sz w:val="24"/>
          <w:szCs w:val="24"/>
          <w:lang w:val="en-US" w:eastAsia="en-US"/>
        </w:rPr>
        <w:t>upplementa</w:t>
      </w:r>
      <w:r w:rsidR="002D200A">
        <w:rPr>
          <w:rFonts w:ascii="Times New Roman" w:eastAsiaTheme="minorHAnsi" w:hAnsi="Times New Roman"/>
          <w:b/>
          <w:bCs/>
          <w:color w:val="auto"/>
          <w:sz w:val="24"/>
          <w:szCs w:val="24"/>
          <w:lang w:val="en-US" w:eastAsia="en-US"/>
        </w:rPr>
        <w:t>ry</w:t>
      </w:r>
      <w:r w:rsidR="000B2A9C" w:rsidRPr="00653E9F">
        <w:rPr>
          <w:rFonts w:ascii="Times New Roman" w:eastAsiaTheme="minorHAnsi" w:hAnsi="Times New Roman"/>
          <w:b/>
          <w:bCs/>
          <w:color w:val="auto"/>
          <w:sz w:val="24"/>
          <w:szCs w:val="24"/>
          <w:lang w:val="en-US" w:eastAsia="en-US"/>
        </w:rPr>
        <w:t xml:space="preserve"> </w:t>
      </w:r>
      <w:r w:rsidR="0027596E">
        <w:rPr>
          <w:rFonts w:ascii="Times New Roman" w:eastAsiaTheme="minorHAnsi" w:hAnsi="Times New Roman"/>
          <w:b/>
          <w:bCs/>
          <w:color w:val="auto"/>
          <w:sz w:val="24"/>
          <w:szCs w:val="24"/>
          <w:lang w:val="en-US" w:eastAsia="en-US"/>
        </w:rPr>
        <w:t>Fig</w:t>
      </w:r>
      <w:r w:rsidR="009E7527">
        <w:rPr>
          <w:rFonts w:ascii="Times New Roman" w:eastAsiaTheme="minorHAnsi" w:hAnsi="Times New Roman"/>
          <w:b/>
          <w:bCs/>
          <w:color w:val="auto"/>
          <w:sz w:val="24"/>
          <w:szCs w:val="24"/>
          <w:lang w:val="en-US" w:eastAsia="en-US"/>
        </w:rPr>
        <w:t>ure</w:t>
      </w:r>
      <w:r w:rsidR="000B2A9C" w:rsidRPr="00653E9F">
        <w:rPr>
          <w:rFonts w:ascii="Times New Roman" w:eastAsiaTheme="minorHAnsi" w:hAnsi="Times New Roman"/>
          <w:b/>
          <w:bCs/>
          <w:color w:val="auto"/>
          <w:sz w:val="24"/>
          <w:szCs w:val="24"/>
          <w:lang w:val="en-US" w:eastAsia="en-US"/>
        </w:rPr>
        <w:t xml:space="preserve"> </w:t>
      </w:r>
      <w:r w:rsidR="003A2164" w:rsidRPr="00653E9F">
        <w:rPr>
          <w:rFonts w:ascii="Times New Roman" w:eastAsiaTheme="minorHAnsi" w:hAnsi="Times New Roman"/>
          <w:b/>
          <w:bCs/>
          <w:color w:val="auto"/>
          <w:sz w:val="24"/>
          <w:szCs w:val="24"/>
          <w:lang w:val="en-US" w:eastAsia="en-US"/>
        </w:rPr>
        <w:t>1</w:t>
      </w:r>
      <w:r w:rsidR="000B2A9C" w:rsidRPr="000B2A9C">
        <w:rPr>
          <w:rFonts w:ascii="Times New Roman" w:eastAsiaTheme="minorHAnsi" w:hAnsi="Times New Roman"/>
          <w:color w:val="auto"/>
          <w:sz w:val="24"/>
          <w:szCs w:val="24"/>
          <w:lang w:val="en-US" w:eastAsia="en-US"/>
        </w:rPr>
        <w:t xml:space="preserve">. </w:t>
      </w:r>
      <w:r w:rsidR="00653E9F">
        <w:rPr>
          <w:rFonts w:ascii="Times New Roman" w:eastAsiaTheme="minorHAnsi" w:hAnsi="Times New Roman"/>
          <w:color w:val="auto"/>
          <w:sz w:val="24"/>
          <w:szCs w:val="24"/>
          <w:lang w:val="en-US" w:eastAsia="en-US"/>
        </w:rPr>
        <w:t>F</w:t>
      </w:r>
      <w:r w:rsidR="000B2A9C" w:rsidRPr="000B2A9C">
        <w:rPr>
          <w:rFonts w:ascii="Times New Roman" w:eastAsiaTheme="minorHAnsi" w:hAnsi="Times New Roman"/>
          <w:color w:val="auto"/>
          <w:sz w:val="24"/>
          <w:szCs w:val="24"/>
          <w:lang w:val="en-US" w:eastAsia="en-US"/>
        </w:rPr>
        <w:t>inger</w:t>
      </w:r>
      <w:r w:rsidR="000B2A9C" w:rsidRPr="000B2A9C">
        <w:rPr>
          <w:rFonts w:ascii="Times New Roman" w:eastAsia="DengXian" w:hAnsi="Times New Roman"/>
          <w:color w:val="auto"/>
          <w:sz w:val="24"/>
          <w:szCs w:val="24"/>
          <w:lang w:val="en-US" w:eastAsia="zh-CN"/>
        </w:rPr>
        <w:t>stick</w:t>
      </w:r>
      <w:r w:rsidR="000B2A9C" w:rsidRPr="000B2A9C">
        <w:rPr>
          <w:rFonts w:ascii="Times New Roman" w:eastAsiaTheme="minorHAnsi" w:hAnsi="Times New Roman"/>
          <w:color w:val="auto"/>
          <w:sz w:val="24"/>
          <w:szCs w:val="24"/>
          <w:lang w:val="en-US" w:eastAsia="en-US"/>
        </w:rPr>
        <w:t xml:space="preserve"> blood collection </w:t>
      </w:r>
      <w:r w:rsidR="008268F2">
        <w:rPr>
          <w:rFonts w:ascii="Times New Roman" w:eastAsiaTheme="minorHAnsi" w:hAnsi="Times New Roman"/>
          <w:color w:val="auto"/>
          <w:sz w:val="24"/>
          <w:szCs w:val="24"/>
          <w:lang w:val="en-US" w:eastAsia="en-US"/>
        </w:rPr>
        <w:t>procedure.</w:t>
      </w:r>
    </w:p>
    <w:p w14:paraId="32EAA924" w14:textId="4F6BCC61" w:rsidR="000B2A9C" w:rsidRDefault="000B2A9C"/>
    <w:p w14:paraId="758C7A94" w14:textId="29477BB3" w:rsidR="003A2164" w:rsidRDefault="003A2164"/>
    <w:p w14:paraId="3661464A" w14:textId="4CD24A91" w:rsidR="003A2164" w:rsidRDefault="003A2164"/>
    <w:p w14:paraId="3A8373AB" w14:textId="5FF93C8A" w:rsidR="003A2164" w:rsidRDefault="003A2164"/>
    <w:p w14:paraId="779456AB" w14:textId="10CDC47A" w:rsidR="003A2164" w:rsidRDefault="003A2164"/>
    <w:p w14:paraId="40F73497" w14:textId="66A96E81" w:rsidR="003A2164" w:rsidRDefault="003A2164"/>
    <w:p w14:paraId="0D01290D" w14:textId="00909791" w:rsidR="003A2164" w:rsidRDefault="003A2164"/>
    <w:p w14:paraId="46133FDC" w14:textId="6B85BEE0" w:rsidR="003A2164" w:rsidRDefault="003A2164"/>
    <w:p w14:paraId="04F88885" w14:textId="706303D8" w:rsidR="003A2164" w:rsidRDefault="003A2164"/>
    <w:p w14:paraId="21977AB2" w14:textId="7F83FD21" w:rsidR="00E562D1" w:rsidRDefault="00E562D1"/>
    <w:p w14:paraId="0592DC52" w14:textId="2F6DCF12" w:rsidR="00E562D1" w:rsidRDefault="00E562D1"/>
    <w:p w14:paraId="22ADC05B" w14:textId="57F0CCF8" w:rsidR="00E562D1" w:rsidRDefault="00E562D1"/>
    <w:p w14:paraId="4BF424A7" w14:textId="77777777" w:rsidR="00E562D1" w:rsidRDefault="00E562D1"/>
    <w:p w14:paraId="6EF91D92" w14:textId="77777777" w:rsidR="00AA50AB" w:rsidRDefault="00AA50AB" w:rsidP="00585E37">
      <w:pPr>
        <w:spacing w:line="276" w:lineRule="auto"/>
        <w:rPr>
          <w:rFonts w:ascii="Times New Roman" w:hAnsi="Times New Roman"/>
          <w:color w:val="auto"/>
        </w:rPr>
      </w:pPr>
    </w:p>
    <w:p w14:paraId="2D793CF4" w14:textId="2A705594" w:rsidR="00AB3663" w:rsidRDefault="00C10BED" w:rsidP="00585E37">
      <w:pPr>
        <w:spacing w:line="276" w:lineRule="auto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1545E3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 xml:space="preserve">Supplementary </w:t>
      </w:r>
      <w:r w:rsidRPr="001545E3">
        <w:rPr>
          <w:rFonts w:ascii="Times New Roman" w:hAnsi="Times New Roman"/>
          <w:b/>
          <w:bCs/>
          <w:color w:val="auto"/>
          <w:sz w:val="24"/>
          <w:szCs w:val="24"/>
        </w:rPr>
        <w:t xml:space="preserve">Table </w:t>
      </w:r>
      <w:r w:rsidRPr="001545E3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1a</w:t>
      </w:r>
      <w:r w:rsidR="00AB3663">
        <w:rPr>
          <w:rFonts w:ascii="Times New Roman" w:hAnsi="Times New Roman"/>
          <w:color w:val="auto"/>
          <w:sz w:val="24"/>
          <w:szCs w:val="24"/>
          <w:lang w:val="en-US"/>
        </w:rPr>
        <w:t xml:space="preserve">. </w:t>
      </w:r>
      <w:r w:rsidRPr="00585E37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Pr="00585E37">
        <w:rPr>
          <w:rFonts w:ascii="Times New Roman" w:eastAsia="Times New Roman" w:hAnsi="Times New Roman"/>
          <w:color w:val="000000" w:themeColor="text1"/>
          <w:sz w:val="24"/>
          <w:szCs w:val="24"/>
        </w:rPr>
        <w:t>LoB results from Lot-1</w:t>
      </w:r>
    </w:p>
    <w:p w14:paraId="328FE11D" w14:textId="77777777" w:rsidR="001545E3" w:rsidRPr="00585E37" w:rsidRDefault="001545E3" w:rsidP="00585E37">
      <w:pPr>
        <w:spacing w:line="276" w:lineRule="auto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tbl>
      <w:tblPr>
        <w:tblW w:w="99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8"/>
        <w:gridCol w:w="985"/>
        <w:gridCol w:w="985"/>
        <w:gridCol w:w="987"/>
        <w:gridCol w:w="985"/>
        <w:gridCol w:w="985"/>
        <w:gridCol w:w="987"/>
        <w:gridCol w:w="985"/>
        <w:gridCol w:w="985"/>
        <w:gridCol w:w="987"/>
      </w:tblGrid>
      <w:tr w:rsidR="00AB3663" w:rsidRPr="00585E37" w14:paraId="107C0D49" w14:textId="77777777" w:rsidTr="00585E37">
        <w:trPr>
          <w:trHeight w:val="240"/>
          <w:jc w:val="center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F243788" w14:textId="5AE211C5" w:rsidR="00AB3663" w:rsidRPr="00585E37" w:rsidRDefault="00AB3663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sz w:val="24"/>
                <w:szCs w:val="24"/>
                <w:lang w:val="en-US"/>
              </w:rPr>
              <w:t>IgG Test</w:t>
            </w:r>
          </w:p>
        </w:tc>
        <w:tc>
          <w:tcPr>
            <w:tcW w:w="2957" w:type="dxa"/>
            <w:gridSpan w:val="3"/>
            <w:shd w:val="clear" w:color="auto" w:fill="auto"/>
            <w:noWrap/>
            <w:vAlign w:val="center"/>
            <w:hideMark/>
          </w:tcPr>
          <w:p w14:paraId="4B731C8B" w14:textId="0E30C6CF" w:rsidR="00AB3663" w:rsidRPr="00585E37" w:rsidRDefault="00AB3663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ay 1</w:t>
            </w:r>
            <w:r w:rsidRPr="00585E3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585E37">
              <w:rPr>
                <w:rFonts w:ascii="Times New Roman" w:hAnsi="Times New Roman"/>
                <w:sz w:val="24"/>
                <w:szCs w:val="24"/>
              </w:rPr>
              <w:t>µg/mL</w:t>
            </w:r>
            <w:r w:rsidRPr="00585E3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57" w:type="dxa"/>
            <w:gridSpan w:val="3"/>
            <w:shd w:val="clear" w:color="auto" w:fill="auto"/>
            <w:noWrap/>
            <w:vAlign w:val="center"/>
            <w:hideMark/>
          </w:tcPr>
          <w:p w14:paraId="1A1AECEC" w14:textId="3DDA4888" w:rsidR="00AB3663" w:rsidRPr="00585E37" w:rsidRDefault="00AB3663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ay 2</w:t>
            </w:r>
            <w:r w:rsidRPr="00585E3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585E37">
              <w:rPr>
                <w:rFonts w:ascii="Times New Roman" w:hAnsi="Times New Roman"/>
                <w:sz w:val="24"/>
                <w:szCs w:val="24"/>
              </w:rPr>
              <w:t>µg/mL</w:t>
            </w:r>
            <w:r w:rsidRPr="00585E3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57" w:type="dxa"/>
            <w:gridSpan w:val="3"/>
            <w:shd w:val="clear" w:color="auto" w:fill="auto"/>
            <w:noWrap/>
            <w:vAlign w:val="center"/>
            <w:hideMark/>
          </w:tcPr>
          <w:p w14:paraId="15FFC6D8" w14:textId="511292C3" w:rsidR="00AB3663" w:rsidRPr="00585E37" w:rsidRDefault="00AB3663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ay3</w:t>
            </w:r>
            <w:r w:rsidRPr="00585E3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585E37">
              <w:rPr>
                <w:rFonts w:ascii="Times New Roman" w:hAnsi="Times New Roman"/>
                <w:sz w:val="24"/>
                <w:szCs w:val="24"/>
              </w:rPr>
              <w:t>µg/mL</w:t>
            </w:r>
            <w:r w:rsidRPr="00585E3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AB3663" w:rsidRPr="00585E37" w14:paraId="5AC7BFEE" w14:textId="77777777" w:rsidTr="00585E37">
        <w:trPr>
          <w:trHeight w:val="240"/>
          <w:jc w:val="center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2166192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FA9CC6C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0140F6C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CA077F4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3269DAF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B7C3ECF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88244F8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89CB9A9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F8B3A85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B50EE03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3</w:t>
            </w:r>
          </w:p>
        </w:tc>
      </w:tr>
      <w:tr w:rsidR="00AB3663" w:rsidRPr="00585E37" w14:paraId="4B94D536" w14:textId="77777777" w:rsidTr="00585E37">
        <w:trPr>
          <w:trHeight w:val="240"/>
          <w:jc w:val="center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C1AFB4E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227C41D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A9B7222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8768E3E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73BBF29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A214B2F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A4E01E5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DAB9464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A68B73E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E4A831D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</w:tr>
      <w:tr w:rsidR="00AB3663" w:rsidRPr="00585E37" w14:paraId="3FD7BE5B" w14:textId="77777777" w:rsidTr="00585E37">
        <w:trPr>
          <w:trHeight w:val="240"/>
          <w:jc w:val="center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7C4651D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467E3FA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0A1AA84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5174260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85A2E1A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6A74B07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AF60C21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C3C3DDC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E1DDBAB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A80F22E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</w:tr>
      <w:tr w:rsidR="00AB3663" w:rsidRPr="00585E37" w14:paraId="7EEF97EF" w14:textId="77777777" w:rsidTr="00585E37">
        <w:trPr>
          <w:trHeight w:val="240"/>
          <w:jc w:val="center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2AE7569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B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9DB1A82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594AD24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3C31599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E20480E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77900C7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81F94E7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EA04E1C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6E19376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6E3097A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</w:tr>
      <w:tr w:rsidR="00AB3663" w:rsidRPr="00585E37" w14:paraId="54E50331" w14:textId="77777777" w:rsidTr="00585E37">
        <w:trPr>
          <w:trHeight w:val="240"/>
          <w:jc w:val="center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8A4AD86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0A1D7B3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BDCEF0F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5CBBDD5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43E74BC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B1140C4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FEE6B54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8986456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94E0397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0ECBB94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</w:tr>
      <w:tr w:rsidR="00AB3663" w:rsidRPr="00585E37" w14:paraId="37008BDA" w14:textId="77777777" w:rsidTr="00585E37">
        <w:trPr>
          <w:trHeight w:val="240"/>
          <w:jc w:val="center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0B85440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B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A851934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F24C6C5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0EA361B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42A68AD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9FE7788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23C8F92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85CB4D9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792B662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26BA75E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</w:tr>
    </w:tbl>
    <w:p w14:paraId="7AA6B6CC" w14:textId="70079AF8" w:rsidR="00AB3663" w:rsidRPr="00585E37" w:rsidRDefault="00AB3663" w:rsidP="00AB3663">
      <w:pPr>
        <w:spacing w:line="276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585E37">
        <w:rPr>
          <w:rFonts w:ascii="Times New Roman" w:hAnsi="Times New Roman"/>
          <w:b/>
          <w:bCs/>
          <w:sz w:val="24"/>
          <w:szCs w:val="24"/>
          <w:lang w:val="en-US"/>
        </w:rPr>
        <w:t xml:space="preserve">        </w:t>
      </w:r>
      <w:r w:rsidRPr="00585E37">
        <w:rPr>
          <w:rFonts w:ascii="Times New Roman" w:eastAsia="Times New Roman" w:hAnsi="Times New Roman"/>
          <w:color w:val="000000" w:themeColor="text1"/>
          <w:sz w:val="24"/>
          <w:szCs w:val="24"/>
        </w:rPr>
        <w:t>* The results are anti-SARS-CoV-2 IgG concentrations in</w:t>
      </w:r>
      <w:r w:rsidRPr="00585E37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585E37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Pr="00585E37">
        <w:rPr>
          <w:rFonts w:ascii="Times New Roman" w:hAnsi="Times New Roman"/>
          <w:sz w:val="24"/>
          <w:szCs w:val="24"/>
        </w:rPr>
        <w:t>µg/mL</w:t>
      </w:r>
      <w:r w:rsidR="00E30D1A">
        <w:rPr>
          <w:rFonts w:ascii="Times New Roman" w:hAnsi="Times New Roman"/>
          <w:sz w:val="24"/>
          <w:szCs w:val="24"/>
          <w:lang w:val="en-US"/>
        </w:rPr>
        <w:t>)</w:t>
      </w:r>
      <w:r w:rsidRPr="00585E37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</w:t>
      </w:r>
    </w:p>
    <w:p w14:paraId="1DA4F5C2" w14:textId="77777777" w:rsidR="00AB3663" w:rsidRDefault="00AB3663" w:rsidP="00AB3663">
      <w:pPr>
        <w:spacing w:line="276" w:lineRule="auto"/>
        <w:rPr>
          <w:b/>
          <w:bCs/>
          <w:sz w:val="22"/>
          <w:szCs w:val="22"/>
        </w:rPr>
      </w:pPr>
    </w:p>
    <w:p w14:paraId="4D4B620A" w14:textId="77777777" w:rsidR="00585E37" w:rsidRDefault="00585E37" w:rsidP="00AB3663">
      <w:pPr>
        <w:spacing w:line="276" w:lineRule="auto"/>
        <w:rPr>
          <w:rFonts w:ascii="Times New Roman" w:hAnsi="Times New Roman"/>
          <w:color w:val="auto"/>
          <w:sz w:val="24"/>
          <w:szCs w:val="24"/>
          <w:lang w:val="en-US"/>
        </w:rPr>
      </w:pPr>
    </w:p>
    <w:p w14:paraId="074BACAA" w14:textId="77777777" w:rsidR="00585E37" w:rsidRDefault="00585E37" w:rsidP="00AB3663">
      <w:pPr>
        <w:spacing w:line="276" w:lineRule="auto"/>
        <w:rPr>
          <w:rFonts w:ascii="Times New Roman" w:hAnsi="Times New Roman"/>
          <w:color w:val="auto"/>
          <w:sz w:val="24"/>
          <w:szCs w:val="24"/>
          <w:lang w:val="en-US"/>
        </w:rPr>
      </w:pPr>
    </w:p>
    <w:p w14:paraId="07EE789C" w14:textId="2653317B" w:rsidR="00AB3663" w:rsidRDefault="00AB3663" w:rsidP="00AB3663">
      <w:pPr>
        <w:spacing w:line="276" w:lineRule="auto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  </w:t>
      </w:r>
      <w:r w:rsidRPr="001545E3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 xml:space="preserve">Supplementary </w:t>
      </w:r>
      <w:r w:rsidRPr="001545E3">
        <w:rPr>
          <w:rFonts w:ascii="Times New Roman" w:hAnsi="Times New Roman"/>
          <w:b/>
          <w:bCs/>
          <w:color w:val="auto"/>
          <w:sz w:val="24"/>
          <w:szCs w:val="24"/>
        </w:rPr>
        <w:t xml:space="preserve">Table </w:t>
      </w:r>
      <w:r w:rsidRPr="001545E3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1</w:t>
      </w:r>
      <w:r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b</w:t>
      </w:r>
      <w:r w:rsidRPr="00A65362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. </w:t>
      </w:r>
      <w:r w:rsidRPr="00A65362">
        <w:rPr>
          <w:rFonts w:ascii="Times New Roman" w:eastAsia="Times New Roman" w:hAnsi="Times New Roman"/>
          <w:color w:val="000000" w:themeColor="text1"/>
          <w:sz w:val="24"/>
          <w:szCs w:val="24"/>
        </w:rPr>
        <w:t>LoB results from Lot-2</w:t>
      </w:r>
    </w:p>
    <w:p w14:paraId="609E0D47" w14:textId="77777777" w:rsidR="001545E3" w:rsidRPr="00585E37" w:rsidRDefault="001545E3" w:rsidP="00AB3663">
      <w:pPr>
        <w:spacing w:line="276" w:lineRule="auto"/>
        <w:rPr>
          <w:b/>
          <w:bCs/>
          <w:sz w:val="22"/>
          <w:szCs w:val="22"/>
        </w:rPr>
      </w:pPr>
    </w:p>
    <w:tbl>
      <w:tblPr>
        <w:tblW w:w="100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9"/>
        <w:gridCol w:w="996"/>
        <w:gridCol w:w="996"/>
        <w:gridCol w:w="997"/>
        <w:gridCol w:w="996"/>
        <w:gridCol w:w="996"/>
        <w:gridCol w:w="997"/>
        <w:gridCol w:w="996"/>
        <w:gridCol w:w="996"/>
        <w:gridCol w:w="997"/>
      </w:tblGrid>
      <w:tr w:rsidR="00AB3663" w:rsidRPr="00585E37" w14:paraId="55F284B1" w14:textId="77777777" w:rsidTr="00585E37">
        <w:trPr>
          <w:trHeight w:val="241"/>
          <w:jc w:val="center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295A195" w14:textId="0F3AF343" w:rsidR="00AB3663" w:rsidRPr="00585E37" w:rsidRDefault="00AB3663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sz w:val="24"/>
                <w:szCs w:val="24"/>
                <w:lang w:val="en-US"/>
              </w:rPr>
              <w:t>IgG Test</w:t>
            </w:r>
          </w:p>
        </w:tc>
        <w:tc>
          <w:tcPr>
            <w:tcW w:w="2989" w:type="dxa"/>
            <w:gridSpan w:val="3"/>
            <w:shd w:val="clear" w:color="auto" w:fill="auto"/>
            <w:noWrap/>
            <w:vAlign w:val="center"/>
            <w:hideMark/>
          </w:tcPr>
          <w:p w14:paraId="2164B1B7" w14:textId="05B3E8A5" w:rsidR="00AB3663" w:rsidRPr="00585E37" w:rsidRDefault="00AB3663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ay 1</w:t>
            </w:r>
            <w:r w:rsidRPr="00585E3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585E37">
              <w:rPr>
                <w:rFonts w:ascii="Times New Roman" w:hAnsi="Times New Roman"/>
                <w:sz w:val="24"/>
                <w:szCs w:val="24"/>
              </w:rPr>
              <w:t>µg/mL</w:t>
            </w:r>
            <w:r w:rsidRPr="00585E3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89" w:type="dxa"/>
            <w:gridSpan w:val="3"/>
            <w:shd w:val="clear" w:color="auto" w:fill="auto"/>
            <w:noWrap/>
            <w:vAlign w:val="center"/>
            <w:hideMark/>
          </w:tcPr>
          <w:p w14:paraId="2F027221" w14:textId="25E90352" w:rsidR="00AB3663" w:rsidRPr="00585E37" w:rsidRDefault="00AB3663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ay 2</w:t>
            </w:r>
            <w:r w:rsidRPr="00585E3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585E37">
              <w:rPr>
                <w:rFonts w:ascii="Times New Roman" w:hAnsi="Times New Roman"/>
                <w:sz w:val="24"/>
                <w:szCs w:val="24"/>
              </w:rPr>
              <w:t>µg/mL</w:t>
            </w:r>
            <w:r w:rsidRPr="00585E3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89" w:type="dxa"/>
            <w:gridSpan w:val="3"/>
            <w:shd w:val="clear" w:color="auto" w:fill="auto"/>
            <w:noWrap/>
            <w:vAlign w:val="center"/>
            <w:hideMark/>
          </w:tcPr>
          <w:p w14:paraId="0BE11BC1" w14:textId="2D9EDC07" w:rsidR="00AB3663" w:rsidRPr="00585E37" w:rsidRDefault="00AB3663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ay3</w:t>
            </w:r>
            <w:r w:rsidRPr="00585E3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585E37">
              <w:rPr>
                <w:rFonts w:ascii="Times New Roman" w:hAnsi="Times New Roman"/>
                <w:sz w:val="24"/>
                <w:szCs w:val="24"/>
              </w:rPr>
              <w:t>µg/mL</w:t>
            </w:r>
            <w:r w:rsidRPr="00585E3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AB3663" w:rsidRPr="00585E37" w14:paraId="4B4A8914" w14:textId="77777777" w:rsidTr="007E6F8F">
        <w:trPr>
          <w:trHeight w:val="241"/>
          <w:jc w:val="center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3D96260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59FE22D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1B4C85D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F7786D4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77C5458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7BCB24D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D10F0E5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DF62827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76F4B64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3AC1266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3</w:t>
            </w:r>
          </w:p>
        </w:tc>
      </w:tr>
      <w:tr w:rsidR="00AB3663" w:rsidRPr="00585E37" w14:paraId="50D129CB" w14:textId="77777777" w:rsidTr="007E6F8F">
        <w:trPr>
          <w:trHeight w:val="241"/>
          <w:jc w:val="center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5799CAF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57CA5F1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9F6C327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AA97646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22B43BA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0D230C8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AA625F4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30AA515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A6BED3E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97962D4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71</w:t>
            </w:r>
          </w:p>
        </w:tc>
      </w:tr>
      <w:tr w:rsidR="00AB3663" w:rsidRPr="00585E37" w14:paraId="057DE2A1" w14:textId="77777777" w:rsidTr="007E6F8F">
        <w:trPr>
          <w:trHeight w:val="241"/>
          <w:jc w:val="center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33D353B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E2FBBCC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844771F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59AD454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FD05BDA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760A305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15AD514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4AD2712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1C0D054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D050AD8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94</w:t>
            </w:r>
          </w:p>
        </w:tc>
      </w:tr>
      <w:tr w:rsidR="00AB3663" w:rsidRPr="00585E37" w14:paraId="03E6FCC9" w14:textId="77777777" w:rsidTr="007E6F8F">
        <w:trPr>
          <w:trHeight w:val="241"/>
          <w:jc w:val="center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96BEC04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B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C4A31C4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563FDA6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806B426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43A16C2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387DB2E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DF05138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768C590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96FCE4C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14A2129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</w:tr>
      <w:tr w:rsidR="00AB3663" w:rsidRPr="00585E37" w14:paraId="5FCB758D" w14:textId="77777777" w:rsidTr="007E6F8F">
        <w:trPr>
          <w:trHeight w:val="241"/>
          <w:jc w:val="center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F7C6B28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327C9F3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87B691C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17C3E80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6767A7B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A45B38C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F05ED29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167F590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C4493F1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DEC5D7E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</w:tr>
      <w:tr w:rsidR="00AB3663" w:rsidRPr="00585E37" w14:paraId="13A5BC46" w14:textId="77777777" w:rsidTr="007E6F8F">
        <w:trPr>
          <w:trHeight w:val="241"/>
          <w:jc w:val="center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B6986B4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B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A61711F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73D81E9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DADA4B5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9947E29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0B8AC88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7BFBBBF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19235CC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126C1C7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6E4D400" w14:textId="77777777" w:rsidR="00AB3663" w:rsidRPr="00585E37" w:rsidRDefault="00AB3663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</w:tbl>
    <w:p w14:paraId="122A6F3A" w14:textId="72894859" w:rsidR="00AB3663" w:rsidRPr="00AB3663" w:rsidRDefault="007E6F8F" w:rsidP="00C10BED">
      <w:pPr>
        <w:spacing w:line="276" w:lineRule="auto"/>
        <w:ind w:left="720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*</w:t>
      </w:r>
      <w:r w:rsidRPr="00585E37">
        <w:rPr>
          <w:rFonts w:ascii="Times New Roman" w:eastAsia="Times New Roman" w:hAnsi="Times New Roman"/>
          <w:color w:val="000000" w:themeColor="text1"/>
          <w:sz w:val="24"/>
          <w:szCs w:val="24"/>
        </w:rPr>
        <w:t>The results are anti-SARS-CoV-2 IgG concentrations in</w:t>
      </w:r>
      <w:r w:rsidRPr="00585E37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585E37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Pr="00585E37">
        <w:rPr>
          <w:rFonts w:ascii="Times New Roman" w:hAnsi="Times New Roman"/>
          <w:sz w:val="24"/>
          <w:szCs w:val="24"/>
        </w:rPr>
        <w:t>µg/mL</w:t>
      </w:r>
      <w:r>
        <w:rPr>
          <w:rFonts w:ascii="Times New Roman" w:hAnsi="Times New Roman"/>
          <w:sz w:val="24"/>
          <w:szCs w:val="24"/>
          <w:lang w:val="en-US"/>
        </w:rPr>
        <w:t>)</w:t>
      </w:r>
    </w:p>
    <w:p w14:paraId="07B85F63" w14:textId="473014E9" w:rsidR="00AB3663" w:rsidRDefault="00AB3663" w:rsidP="00C10BED">
      <w:pPr>
        <w:spacing w:line="276" w:lineRule="auto"/>
        <w:ind w:left="720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1A9EF99D" w14:textId="5FDAB86D" w:rsidR="00AB3663" w:rsidRDefault="00AB3663" w:rsidP="00C10BED">
      <w:pPr>
        <w:spacing w:line="276" w:lineRule="auto"/>
        <w:ind w:left="720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64E216DF" w14:textId="50944AB8" w:rsidR="00AB3663" w:rsidRDefault="00AB3663" w:rsidP="00C10BED">
      <w:pPr>
        <w:spacing w:line="276" w:lineRule="auto"/>
        <w:ind w:left="720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64034949" w14:textId="6D1F6A8E" w:rsidR="00AB3663" w:rsidRDefault="00AB3663" w:rsidP="00C10BED">
      <w:pPr>
        <w:spacing w:line="276" w:lineRule="auto"/>
        <w:ind w:left="720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6947BF25" w14:textId="007CEE80" w:rsidR="00AB3663" w:rsidRDefault="00AB3663" w:rsidP="00C10BED">
      <w:pPr>
        <w:spacing w:line="276" w:lineRule="auto"/>
        <w:ind w:left="720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53D641DF" w14:textId="5DA9E9A5" w:rsidR="00AB3663" w:rsidRDefault="00AB3663" w:rsidP="00C10BED">
      <w:pPr>
        <w:spacing w:line="276" w:lineRule="auto"/>
        <w:ind w:left="720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5A7537E1" w14:textId="5DEDA3E1" w:rsidR="00AB3663" w:rsidRDefault="00AB3663" w:rsidP="00C10BED">
      <w:pPr>
        <w:spacing w:line="276" w:lineRule="auto"/>
        <w:ind w:left="720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00B4D339" w14:textId="3417D513" w:rsidR="00AB3663" w:rsidRDefault="00AB3663" w:rsidP="00C10BED">
      <w:pPr>
        <w:spacing w:line="276" w:lineRule="auto"/>
        <w:ind w:left="720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1156098E" w14:textId="2CB94EC9" w:rsidR="00AB3663" w:rsidRDefault="00AB3663" w:rsidP="00C10BED">
      <w:pPr>
        <w:spacing w:line="276" w:lineRule="auto"/>
        <w:ind w:left="720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5C104E12" w14:textId="788FF0F3" w:rsidR="00AB3663" w:rsidRDefault="00AB3663" w:rsidP="00C10BED">
      <w:pPr>
        <w:spacing w:line="276" w:lineRule="auto"/>
        <w:ind w:left="720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451B8BB8" w14:textId="4CCBEBFB" w:rsidR="00AB3663" w:rsidRDefault="00AB3663" w:rsidP="00C10BED">
      <w:pPr>
        <w:spacing w:line="276" w:lineRule="auto"/>
        <w:ind w:left="720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4628E9BB" w14:textId="2A9B73D7" w:rsidR="00AB3663" w:rsidRDefault="00AB3663" w:rsidP="00C10BED">
      <w:pPr>
        <w:spacing w:line="276" w:lineRule="auto"/>
        <w:ind w:left="720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28B7CED5" w14:textId="77777777" w:rsidR="00AB3663" w:rsidRPr="00585E37" w:rsidRDefault="00AB3663" w:rsidP="00C10BED">
      <w:pPr>
        <w:spacing w:line="276" w:lineRule="auto"/>
        <w:ind w:left="720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1AB04F77" w14:textId="511818DD" w:rsidR="00DE25D8" w:rsidRDefault="00DE25D8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247EA676" w14:textId="29C4BDFB" w:rsidR="00C7052A" w:rsidRDefault="00C7052A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7BB91A1A" w14:textId="072B4212" w:rsidR="00C7052A" w:rsidRDefault="00C7052A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005E975D" w14:textId="77777777" w:rsidR="00142D1D" w:rsidRDefault="00142D1D" w:rsidP="009F22A4">
      <w:pPr>
        <w:spacing w:line="276" w:lineRule="auto"/>
        <w:rPr>
          <w:rFonts w:ascii="Times New Roman" w:hAnsi="Times New Roman"/>
          <w:color w:val="auto"/>
          <w:sz w:val="24"/>
          <w:szCs w:val="24"/>
          <w:lang w:val="en-US"/>
        </w:rPr>
      </w:pPr>
    </w:p>
    <w:p w14:paraId="2DC483E6" w14:textId="77777777" w:rsidR="00142D1D" w:rsidRDefault="00142D1D" w:rsidP="009F22A4">
      <w:pPr>
        <w:spacing w:line="276" w:lineRule="auto"/>
        <w:rPr>
          <w:rFonts w:ascii="Times New Roman" w:hAnsi="Times New Roman"/>
          <w:color w:val="auto"/>
          <w:sz w:val="24"/>
          <w:szCs w:val="24"/>
          <w:lang w:val="en-US"/>
        </w:rPr>
      </w:pPr>
    </w:p>
    <w:p w14:paraId="4F6A6F07" w14:textId="77777777" w:rsidR="00E739CF" w:rsidRDefault="00E739CF" w:rsidP="009F22A4">
      <w:pPr>
        <w:spacing w:line="276" w:lineRule="auto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70CA9215" w14:textId="1A55249E" w:rsidR="001545E3" w:rsidRDefault="009F22A4" w:rsidP="009F22A4">
      <w:pPr>
        <w:spacing w:line="276" w:lineRule="auto"/>
        <w:rPr>
          <w:rFonts w:ascii="Times New Roman" w:hAnsi="Times New Roman"/>
          <w:sz w:val="24"/>
          <w:szCs w:val="24"/>
        </w:rPr>
      </w:pPr>
      <w:r w:rsidRPr="001545E3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 xml:space="preserve">Supplementary </w:t>
      </w:r>
      <w:r w:rsidRPr="001545E3">
        <w:rPr>
          <w:rFonts w:ascii="Times New Roman" w:hAnsi="Times New Roman"/>
          <w:b/>
          <w:bCs/>
          <w:color w:val="auto"/>
          <w:sz w:val="24"/>
          <w:szCs w:val="24"/>
        </w:rPr>
        <w:t>Table</w:t>
      </w:r>
      <w:r w:rsidRPr="001545E3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 xml:space="preserve"> 2a</w:t>
      </w:r>
      <w:r w:rsidRPr="00585E37">
        <w:rPr>
          <w:rFonts w:ascii="Times New Roman" w:hAnsi="Times New Roman"/>
          <w:sz w:val="24"/>
          <w:szCs w:val="24"/>
        </w:rPr>
        <w:t xml:space="preserve"> LoD results from Lot-1</w:t>
      </w:r>
    </w:p>
    <w:p w14:paraId="2C47F48D" w14:textId="31750195" w:rsidR="009F22A4" w:rsidRPr="00C206D2" w:rsidRDefault="009F22A4" w:rsidP="009F22A4">
      <w:pPr>
        <w:spacing w:line="276" w:lineRule="auto"/>
      </w:pPr>
      <w:r w:rsidRPr="00C206D2">
        <w:rPr>
          <w:sz w:val="22"/>
          <w:szCs w:val="22"/>
        </w:rPr>
        <w:t xml:space="preserve"> </w:t>
      </w:r>
    </w:p>
    <w:tbl>
      <w:tblPr>
        <w:tblW w:w="101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5"/>
        <w:gridCol w:w="1011"/>
        <w:gridCol w:w="1011"/>
        <w:gridCol w:w="1011"/>
        <w:gridCol w:w="1011"/>
        <w:gridCol w:w="1011"/>
        <w:gridCol w:w="1011"/>
        <w:gridCol w:w="1011"/>
        <w:gridCol w:w="1011"/>
        <w:gridCol w:w="1011"/>
      </w:tblGrid>
      <w:tr w:rsidR="009F22A4" w:rsidRPr="00585E37" w14:paraId="7DA3CBE4" w14:textId="77777777" w:rsidTr="00585E37">
        <w:trPr>
          <w:trHeight w:val="294"/>
          <w:jc w:val="center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F7D9EE9" w14:textId="7A45032B" w:rsidR="009F22A4" w:rsidRPr="00585E37" w:rsidRDefault="009F22A4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sz w:val="24"/>
                <w:szCs w:val="24"/>
                <w:lang w:val="en-US"/>
              </w:rPr>
              <w:t>IgG Test</w:t>
            </w:r>
          </w:p>
        </w:tc>
        <w:tc>
          <w:tcPr>
            <w:tcW w:w="3033" w:type="dxa"/>
            <w:gridSpan w:val="3"/>
            <w:shd w:val="clear" w:color="auto" w:fill="auto"/>
            <w:noWrap/>
            <w:vAlign w:val="center"/>
            <w:hideMark/>
          </w:tcPr>
          <w:p w14:paraId="71463ABE" w14:textId="1120931A" w:rsidR="009F22A4" w:rsidRPr="00585E37" w:rsidRDefault="009F22A4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ay 1</w:t>
            </w:r>
            <w:r w:rsidRPr="00585E3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585E37">
              <w:rPr>
                <w:rFonts w:ascii="Times New Roman" w:hAnsi="Times New Roman"/>
                <w:sz w:val="24"/>
                <w:szCs w:val="24"/>
              </w:rPr>
              <w:t>µg/mL</w:t>
            </w:r>
            <w:r w:rsidRPr="00585E3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33" w:type="dxa"/>
            <w:gridSpan w:val="3"/>
            <w:shd w:val="clear" w:color="auto" w:fill="auto"/>
            <w:noWrap/>
            <w:vAlign w:val="center"/>
            <w:hideMark/>
          </w:tcPr>
          <w:p w14:paraId="2E486CA8" w14:textId="77829CCB" w:rsidR="009F22A4" w:rsidRPr="00585E37" w:rsidRDefault="009F22A4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ay 2</w:t>
            </w:r>
            <w:r w:rsidRPr="00585E3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585E37">
              <w:rPr>
                <w:rFonts w:ascii="Times New Roman" w:hAnsi="Times New Roman"/>
                <w:sz w:val="24"/>
                <w:szCs w:val="24"/>
              </w:rPr>
              <w:t>µg/mL</w:t>
            </w:r>
            <w:r w:rsidRPr="00585E3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33" w:type="dxa"/>
            <w:gridSpan w:val="3"/>
            <w:shd w:val="clear" w:color="auto" w:fill="auto"/>
            <w:noWrap/>
            <w:vAlign w:val="center"/>
            <w:hideMark/>
          </w:tcPr>
          <w:p w14:paraId="2B7D3695" w14:textId="43191731" w:rsidR="009F22A4" w:rsidRPr="00585E37" w:rsidRDefault="009F22A4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ay3</w:t>
            </w:r>
            <w:r w:rsidRPr="00585E3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585E37">
              <w:rPr>
                <w:rFonts w:ascii="Times New Roman" w:hAnsi="Times New Roman"/>
                <w:sz w:val="24"/>
                <w:szCs w:val="24"/>
              </w:rPr>
              <w:t>µg/mL</w:t>
            </w:r>
            <w:r w:rsidRPr="00585E3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9F22A4" w:rsidRPr="00585E37" w14:paraId="028CA92B" w14:textId="77777777" w:rsidTr="00585E37">
        <w:trPr>
          <w:trHeight w:val="294"/>
          <w:jc w:val="center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FD1DAE6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0C760C8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BD8871C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CC42EB1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D400282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BAD16A3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A4A23CA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94BB52D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8727369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9C26AED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3</w:t>
            </w:r>
          </w:p>
        </w:tc>
      </w:tr>
      <w:tr w:rsidR="009F22A4" w:rsidRPr="00585E37" w14:paraId="7B7B8801" w14:textId="77777777" w:rsidTr="00585E37">
        <w:trPr>
          <w:trHeight w:val="294"/>
          <w:jc w:val="center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9428A65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8C4323D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9C82E11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F9C2F32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5CB7604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97B642C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DBEDB55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DF0FC5B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10E1CE7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577AED9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43</w:t>
            </w:r>
          </w:p>
        </w:tc>
      </w:tr>
      <w:tr w:rsidR="009F22A4" w:rsidRPr="00585E37" w14:paraId="7EB37543" w14:textId="77777777" w:rsidTr="00585E37">
        <w:trPr>
          <w:trHeight w:val="294"/>
          <w:jc w:val="center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D1D9203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2775C7A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8237090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2A21FA7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0A52441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A6CC29B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9728AD9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A459F2B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BF803AC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4B1A92A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35</w:t>
            </w:r>
          </w:p>
        </w:tc>
      </w:tr>
      <w:tr w:rsidR="009F22A4" w:rsidRPr="00585E37" w14:paraId="0B335620" w14:textId="77777777" w:rsidTr="00585E37">
        <w:trPr>
          <w:trHeight w:val="294"/>
          <w:jc w:val="center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5A696B5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2F071E7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D4E5DB7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26E3B87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9EE823C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E07099E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F08D9BA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1957AA1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E8E45F5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31EAF2E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89</w:t>
            </w:r>
          </w:p>
        </w:tc>
      </w:tr>
      <w:tr w:rsidR="009F22A4" w:rsidRPr="00585E37" w14:paraId="3AAFEF8C" w14:textId="77777777" w:rsidTr="00585E37">
        <w:trPr>
          <w:trHeight w:val="294"/>
          <w:jc w:val="center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B7BB801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44EE8E9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24A17B9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F7CEF52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6F5F1D5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44B5871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98C9548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147C7C6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9C79786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90CCA0C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33</w:t>
            </w:r>
          </w:p>
        </w:tc>
      </w:tr>
      <w:tr w:rsidR="009F22A4" w:rsidRPr="00585E37" w14:paraId="3B260963" w14:textId="77777777" w:rsidTr="00585E37">
        <w:trPr>
          <w:trHeight w:val="294"/>
          <w:jc w:val="center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A85A8C0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4A78DE3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AFB29E2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082BCEF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2970426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6871227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6D02ED2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BA1012A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AB657B1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04ED3F5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314</w:t>
            </w:r>
          </w:p>
        </w:tc>
      </w:tr>
    </w:tbl>
    <w:p w14:paraId="67D93E3E" w14:textId="6C74E58F" w:rsidR="009F22A4" w:rsidRPr="00585E37" w:rsidRDefault="009F22A4" w:rsidP="009F22A4">
      <w:pPr>
        <w:spacing w:line="276" w:lineRule="auto"/>
        <w:rPr>
          <w:rFonts w:ascii="Times New Roman" w:hAnsi="Times New Roman"/>
          <w:sz w:val="24"/>
          <w:szCs w:val="24"/>
        </w:rPr>
      </w:pPr>
      <w:r w:rsidRPr="00585E37">
        <w:rPr>
          <w:rFonts w:ascii="Times New Roman" w:hAnsi="Times New Roman"/>
          <w:sz w:val="24"/>
          <w:szCs w:val="24"/>
          <w:lang w:val="en-US"/>
        </w:rPr>
        <w:t xml:space="preserve"> *</w:t>
      </w:r>
      <w:r w:rsidRPr="00585E37">
        <w:rPr>
          <w:rFonts w:ascii="Times New Roman" w:hAnsi="Times New Roman"/>
          <w:sz w:val="24"/>
          <w:szCs w:val="24"/>
        </w:rPr>
        <w:t xml:space="preserve">The results are </w:t>
      </w:r>
      <w:r w:rsidRPr="00585E37">
        <w:rPr>
          <w:rFonts w:ascii="Times New Roman" w:hAnsi="Times New Roman"/>
          <w:bCs/>
          <w:sz w:val="24"/>
          <w:szCs w:val="24"/>
        </w:rPr>
        <w:t xml:space="preserve">anti-SARS-CoV-2 IgG </w:t>
      </w:r>
      <w:r w:rsidRPr="00585E37">
        <w:rPr>
          <w:rFonts w:ascii="Times New Roman" w:hAnsi="Times New Roman"/>
          <w:sz w:val="24"/>
          <w:szCs w:val="24"/>
        </w:rPr>
        <w:t>concentrations in µg/mL.</w:t>
      </w:r>
    </w:p>
    <w:p w14:paraId="3D42FB53" w14:textId="1E0FEC35" w:rsidR="009F22A4" w:rsidRDefault="009F22A4" w:rsidP="009F22A4">
      <w:pPr>
        <w:rPr>
          <w:rFonts w:cstheme="minorHAnsi"/>
          <w:sz w:val="22"/>
          <w:szCs w:val="22"/>
        </w:rPr>
      </w:pPr>
    </w:p>
    <w:p w14:paraId="63E56B84" w14:textId="735AA4FB" w:rsidR="009F22A4" w:rsidRDefault="009F22A4" w:rsidP="009F22A4">
      <w:pPr>
        <w:rPr>
          <w:rFonts w:cstheme="minorHAnsi"/>
          <w:sz w:val="22"/>
          <w:szCs w:val="22"/>
        </w:rPr>
      </w:pPr>
    </w:p>
    <w:p w14:paraId="77781EF3" w14:textId="56485486" w:rsidR="009F22A4" w:rsidRDefault="009F22A4" w:rsidP="009F22A4">
      <w:pPr>
        <w:rPr>
          <w:rFonts w:cstheme="minorHAnsi"/>
          <w:sz w:val="22"/>
          <w:szCs w:val="22"/>
        </w:rPr>
      </w:pPr>
    </w:p>
    <w:p w14:paraId="2FDF8973" w14:textId="2DA8C26A" w:rsidR="009F22A4" w:rsidRDefault="009F22A4" w:rsidP="009F22A4">
      <w:pPr>
        <w:rPr>
          <w:rFonts w:cstheme="minorHAnsi"/>
          <w:sz w:val="22"/>
          <w:szCs w:val="22"/>
        </w:rPr>
      </w:pPr>
    </w:p>
    <w:p w14:paraId="4DB06942" w14:textId="22A382D0" w:rsidR="009F22A4" w:rsidRDefault="009F22A4" w:rsidP="00142D1D">
      <w:pPr>
        <w:spacing w:line="276" w:lineRule="auto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1545E3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 xml:space="preserve">Supplementary </w:t>
      </w:r>
      <w:r w:rsidRPr="001545E3">
        <w:rPr>
          <w:rFonts w:ascii="Times New Roman" w:hAnsi="Times New Roman"/>
          <w:b/>
          <w:bCs/>
          <w:color w:val="auto"/>
          <w:sz w:val="24"/>
          <w:szCs w:val="24"/>
        </w:rPr>
        <w:t>Table</w:t>
      </w:r>
      <w:r w:rsidRPr="001545E3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 xml:space="preserve"> 2b</w:t>
      </w:r>
      <w:r w:rsidR="00142D1D">
        <w:rPr>
          <w:rFonts w:eastAsia="Times New Roman"/>
          <w:color w:val="000000" w:themeColor="text1"/>
          <w:sz w:val="24"/>
          <w:szCs w:val="24"/>
          <w:lang w:val="en-US"/>
        </w:rPr>
        <w:t>.</w:t>
      </w:r>
      <w:r w:rsidRPr="00A65362">
        <w:rPr>
          <w:rFonts w:eastAsia="Times New Roman"/>
          <w:color w:val="000000" w:themeColor="text1"/>
          <w:sz w:val="24"/>
          <w:szCs w:val="24"/>
        </w:rPr>
        <w:t xml:space="preserve">  </w:t>
      </w:r>
      <w:r w:rsidRPr="00A65362">
        <w:rPr>
          <w:rFonts w:ascii="Times New Roman" w:eastAsia="Times New Roman" w:hAnsi="Times New Roman"/>
          <w:color w:val="000000" w:themeColor="text1"/>
          <w:sz w:val="24"/>
          <w:szCs w:val="24"/>
        </w:rPr>
        <w:t>LoD results from Lot-2</w:t>
      </w:r>
    </w:p>
    <w:p w14:paraId="75DE3A14" w14:textId="77777777" w:rsidR="001545E3" w:rsidRPr="00585E37" w:rsidRDefault="001545E3" w:rsidP="00142D1D">
      <w:pPr>
        <w:spacing w:line="276" w:lineRule="auto"/>
        <w:rPr>
          <w:rFonts w:eastAsia="Times New Roman"/>
          <w:color w:val="000000" w:themeColor="text1"/>
          <w:sz w:val="24"/>
          <w:szCs w:val="24"/>
        </w:rPr>
      </w:pPr>
    </w:p>
    <w:tbl>
      <w:tblPr>
        <w:tblW w:w="100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6"/>
        <w:gridCol w:w="993"/>
        <w:gridCol w:w="993"/>
        <w:gridCol w:w="994"/>
        <w:gridCol w:w="993"/>
        <w:gridCol w:w="993"/>
        <w:gridCol w:w="994"/>
        <w:gridCol w:w="993"/>
        <w:gridCol w:w="993"/>
        <w:gridCol w:w="994"/>
      </w:tblGrid>
      <w:tr w:rsidR="009F22A4" w:rsidRPr="00585E37" w14:paraId="39579DCD" w14:textId="77777777" w:rsidTr="00585E37">
        <w:trPr>
          <w:trHeight w:val="277"/>
          <w:jc w:val="center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3C2D51C" w14:textId="5BA35BA9" w:rsidR="009F22A4" w:rsidRPr="00585E37" w:rsidRDefault="009F22A4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sz w:val="24"/>
                <w:szCs w:val="24"/>
                <w:lang w:val="en-US"/>
              </w:rPr>
              <w:t>IgG Test</w:t>
            </w:r>
          </w:p>
        </w:tc>
        <w:tc>
          <w:tcPr>
            <w:tcW w:w="2980" w:type="dxa"/>
            <w:gridSpan w:val="3"/>
            <w:shd w:val="clear" w:color="auto" w:fill="auto"/>
            <w:noWrap/>
            <w:vAlign w:val="center"/>
            <w:hideMark/>
          </w:tcPr>
          <w:p w14:paraId="64763543" w14:textId="14446AD9" w:rsidR="009F22A4" w:rsidRPr="00585E37" w:rsidRDefault="009F22A4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ay 1</w:t>
            </w:r>
            <w:r w:rsidRPr="00585E3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B75DBE">
              <w:rPr>
                <w:rFonts w:ascii="Times New Roman" w:hAnsi="Times New Roman"/>
                <w:sz w:val="24"/>
                <w:szCs w:val="24"/>
              </w:rPr>
              <w:t>µg/mL</w:t>
            </w:r>
            <w:r w:rsidRPr="00B75DB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80" w:type="dxa"/>
            <w:gridSpan w:val="3"/>
            <w:shd w:val="clear" w:color="auto" w:fill="auto"/>
            <w:noWrap/>
            <w:vAlign w:val="center"/>
            <w:hideMark/>
          </w:tcPr>
          <w:p w14:paraId="25E63DFB" w14:textId="056DC830" w:rsidR="009F22A4" w:rsidRPr="00585E37" w:rsidRDefault="009F22A4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ay 2</w:t>
            </w:r>
            <w:r w:rsidRPr="00585E3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B75DBE" w:rsidRPr="00585E3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="00B75DBE" w:rsidRPr="00B75DBE">
              <w:rPr>
                <w:rFonts w:ascii="Times New Roman" w:hAnsi="Times New Roman"/>
                <w:sz w:val="24"/>
                <w:szCs w:val="24"/>
              </w:rPr>
              <w:t>µg/mL</w:t>
            </w:r>
            <w:r w:rsidR="00B75DBE" w:rsidRPr="00B75DB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80" w:type="dxa"/>
            <w:gridSpan w:val="3"/>
            <w:shd w:val="clear" w:color="auto" w:fill="auto"/>
            <w:noWrap/>
            <w:vAlign w:val="center"/>
            <w:hideMark/>
          </w:tcPr>
          <w:p w14:paraId="0CE49C94" w14:textId="7F550A7D" w:rsidR="009F22A4" w:rsidRPr="00585E37" w:rsidRDefault="009F22A4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ay3</w:t>
            </w:r>
            <w:r w:rsidR="00B75DBE" w:rsidRPr="00585E3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B75DBE" w:rsidRPr="00B75DBE">
              <w:rPr>
                <w:rFonts w:ascii="Times New Roman" w:hAnsi="Times New Roman"/>
                <w:sz w:val="24"/>
                <w:szCs w:val="24"/>
              </w:rPr>
              <w:t>µg/mL</w:t>
            </w:r>
            <w:r w:rsidR="00B75DBE" w:rsidRPr="00B75DB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9F22A4" w:rsidRPr="00585E37" w14:paraId="4B92EE49" w14:textId="77777777" w:rsidTr="00585E37">
        <w:trPr>
          <w:trHeight w:val="277"/>
          <w:jc w:val="center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4D989D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E4A264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36AAC7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423C9A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1BD582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DAB5EA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81BC1A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1A3972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1A7199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84FAB6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3</w:t>
            </w:r>
          </w:p>
        </w:tc>
      </w:tr>
      <w:tr w:rsidR="009F22A4" w:rsidRPr="00585E37" w14:paraId="387EDA37" w14:textId="77777777" w:rsidTr="00585E37">
        <w:trPr>
          <w:trHeight w:val="277"/>
          <w:jc w:val="center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ECC3C03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272298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670373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FC31A3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091269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13F19A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288846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00AB6A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BCCE02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380E07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15</w:t>
            </w:r>
          </w:p>
        </w:tc>
      </w:tr>
      <w:tr w:rsidR="009F22A4" w:rsidRPr="00585E37" w14:paraId="2506C38C" w14:textId="77777777" w:rsidTr="00585E37">
        <w:trPr>
          <w:trHeight w:val="277"/>
          <w:jc w:val="center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586483E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8E71AD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ABDD20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4F0850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FED049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8957A9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F4D1BF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1F870C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8C9819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B3CE85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</w:tr>
      <w:tr w:rsidR="009F22A4" w:rsidRPr="00585E37" w14:paraId="27631A77" w14:textId="77777777" w:rsidTr="00585E37">
        <w:trPr>
          <w:trHeight w:val="277"/>
          <w:jc w:val="center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F8895D3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E86977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22BB58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79F2E4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67D916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000D0A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010FA0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C1428B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22AB09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083843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4</w:t>
            </w:r>
          </w:p>
        </w:tc>
      </w:tr>
      <w:tr w:rsidR="009F22A4" w:rsidRPr="00585E37" w14:paraId="6FF595E3" w14:textId="77777777" w:rsidTr="00585E37">
        <w:trPr>
          <w:trHeight w:val="277"/>
          <w:jc w:val="center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FAFC95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B8A030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E65D42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945E5A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F49770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62572B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B6B7EE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BAFEDB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CFBF6B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EF5DFD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</w:tr>
      <w:tr w:rsidR="009F22A4" w:rsidRPr="00585E37" w14:paraId="670B3B54" w14:textId="77777777" w:rsidTr="00585E37">
        <w:trPr>
          <w:trHeight w:val="277"/>
          <w:jc w:val="center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B8423B8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5B263B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D67DD9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A6D48F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354CE9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D4741E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7764D5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643997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021338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A8427B" w14:textId="77777777" w:rsidR="009F22A4" w:rsidRPr="00585E37" w:rsidRDefault="009F22A4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266</w:t>
            </w:r>
          </w:p>
        </w:tc>
      </w:tr>
    </w:tbl>
    <w:p w14:paraId="5758E8A0" w14:textId="3D624CD7" w:rsidR="00C7052A" w:rsidRPr="00585E37" w:rsidRDefault="009F22A4" w:rsidP="00585E37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  <w:r w:rsidRPr="00585E37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*</w:t>
      </w:r>
      <w:r w:rsidRPr="00585E37">
        <w:rPr>
          <w:rFonts w:ascii="Times New Roman" w:hAnsi="Times New Roman"/>
          <w:sz w:val="24"/>
          <w:szCs w:val="24"/>
        </w:rPr>
        <w:t xml:space="preserve"> The results are </w:t>
      </w:r>
      <w:r w:rsidRPr="00585E37">
        <w:rPr>
          <w:rFonts w:ascii="Times New Roman" w:hAnsi="Times New Roman"/>
          <w:bCs/>
          <w:sz w:val="24"/>
          <w:szCs w:val="24"/>
        </w:rPr>
        <w:t xml:space="preserve">anti-SARS-CoV-2 IgG </w:t>
      </w:r>
      <w:r w:rsidRPr="00585E37">
        <w:rPr>
          <w:rFonts w:ascii="Times New Roman" w:hAnsi="Times New Roman"/>
          <w:sz w:val="24"/>
          <w:szCs w:val="24"/>
        </w:rPr>
        <w:t>concentrations in µg/mL</w:t>
      </w:r>
    </w:p>
    <w:p w14:paraId="3DF2304D" w14:textId="0F33CEDF" w:rsidR="00C7052A" w:rsidRPr="00B75DBE" w:rsidRDefault="00C7052A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5193ECC5" w14:textId="32EF1E67" w:rsidR="00C7052A" w:rsidRDefault="00C7052A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1A6E3148" w14:textId="10656529" w:rsidR="00C7052A" w:rsidRDefault="00C7052A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1CE68CBF" w14:textId="3CB3B39C" w:rsidR="00C7052A" w:rsidRDefault="00C7052A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54FE2B2E" w14:textId="35CB76CD" w:rsidR="00142D1D" w:rsidRDefault="00142D1D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5999704F" w14:textId="6E767EBB" w:rsidR="00142D1D" w:rsidRDefault="00142D1D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52E8CBAF" w14:textId="47DAED3D" w:rsidR="00142D1D" w:rsidRDefault="00142D1D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34CC0FE2" w14:textId="138A18F6" w:rsidR="00142D1D" w:rsidRDefault="00142D1D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33EC5043" w14:textId="0BCFEB57" w:rsidR="00142D1D" w:rsidRDefault="00142D1D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428429A5" w14:textId="633E6BE4" w:rsidR="00142D1D" w:rsidRDefault="00142D1D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6CBDF892" w14:textId="4EF5E4B6" w:rsidR="00142D1D" w:rsidRDefault="00142D1D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4A53F4B5" w14:textId="11DF8E63" w:rsidR="00142D1D" w:rsidRDefault="00142D1D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48661C25" w14:textId="1052896B" w:rsidR="00142D1D" w:rsidRDefault="00142D1D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496E7668" w14:textId="2DC157E3" w:rsidR="00142D1D" w:rsidRDefault="00142D1D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6D556CB7" w14:textId="01388CBD" w:rsidR="00142D1D" w:rsidRDefault="00142D1D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717BE3A2" w14:textId="38D8A7CD" w:rsidR="00142D1D" w:rsidRDefault="00142D1D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6AAA42B4" w14:textId="20CDEE6D" w:rsidR="00142D1D" w:rsidRDefault="00142D1D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174088D1" w14:textId="21CD7CC4" w:rsidR="00142D1D" w:rsidRDefault="00142D1D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01CA550E" w14:textId="4A2DB0DC" w:rsidR="00142D1D" w:rsidRDefault="00142D1D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55E6B94C" w14:textId="0A527A54" w:rsidR="00142D1D" w:rsidRDefault="00142D1D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192BAC67" w14:textId="77777777" w:rsidR="008456D1" w:rsidRDefault="008456D1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536A6590" w14:textId="2395E93C" w:rsidR="005D3597" w:rsidRDefault="005D3597" w:rsidP="005D3597">
      <w:pPr>
        <w:spacing w:line="276" w:lineRule="auto"/>
        <w:rPr>
          <w:sz w:val="22"/>
          <w:szCs w:val="22"/>
        </w:rPr>
      </w:pPr>
      <w:r w:rsidRPr="001545E3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 w:rsidRPr="001545E3">
        <w:rPr>
          <w:rFonts w:ascii="Times New Roman" w:hAnsi="Times New Roman"/>
          <w:b/>
          <w:bCs/>
          <w:sz w:val="24"/>
          <w:szCs w:val="24"/>
        </w:rPr>
        <w:t>Table</w:t>
      </w:r>
      <w:r w:rsidRPr="001545E3">
        <w:rPr>
          <w:rFonts w:ascii="Times New Roman" w:hAnsi="Times New Roman"/>
          <w:b/>
          <w:bCs/>
          <w:sz w:val="24"/>
          <w:szCs w:val="24"/>
          <w:lang w:val="en-US"/>
        </w:rPr>
        <w:t xml:space="preserve"> 3a</w:t>
      </w:r>
      <w:r w:rsidRPr="00585E37">
        <w:rPr>
          <w:rFonts w:ascii="Times New Roman" w:hAnsi="Times New Roman"/>
          <w:sz w:val="24"/>
          <w:szCs w:val="24"/>
        </w:rPr>
        <w:t xml:space="preserve">. </w:t>
      </w:r>
      <w:r w:rsidRPr="006A5E2E">
        <w:rPr>
          <w:rFonts w:ascii="Times New Roman" w:hAnsi="Times New Roman"/>
          <w:color w:val="auto"/>
          <w:sz w:val="24"/>
          <w:szCs w:val="24"/>
        </w:rPr>
        <w:t>LoQ results from Lot-1</w:t>
      </w:r>
    </w:p>
    <w:p w14:paraId="49216EC6" w14:textId="77777777" w:rsidR="001545E3" w:rsidRPr="000C5529" w:rsidRDefault="001545E3" w:rsidP="005D3597">
      <w:pPr>
        <w:spacing w:line="276" w:lineRule="auto"/>
      </w:pPr>
    </w:p>
    <w:tbl>
      <w:tblPr>
        <w:tblW w:w="100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2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</w:tblGrid>
      <w:tr w:rsidR="005D3597" w:rsidRPr="00585E37" w14:paraId="36846768" w14:textId="77777777" w:rsidTr="00585E37">
        <w:trPr>
          <w:trHeight w:val="265"/>
          <w:jc w:val="center"/>
        </w:trPr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3C7297E" w14:textId="0BDF7236" w:rsidR="005D3597" w:rsidRPr="00585E37" w:rsidRDefault="005D3597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sz w:val="24"/>
                <w:szCs w:val="24"/>
                <w:lang w:val="en-US"/>
              </w:rPr>
              <w:t>IgG Test</w:t>
            </w:r>
          </w:p>
        </w:tc>
        <w:tc>
          <w:tcPr>
            <w:tcW w:w="2997" w:type="dxa"/>
            <w:gridSpan w:val="3"/>
            <w:shd w:val="clear" w:color="auto" w:fill="auto"/>
            <w:noWrap/>
            <w:vAlign w:val="center"/>
            <w:hideMark/>
          </w:tcPr>
          <w:p w14:paraId="7A8F9AFD" w14:textId="060D983C" w:rsidR="005D3597" w:rsidRPr="00585E37" w:rsidRDefault="005D3597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ay 1</w:t>
            </w:r>
            <w:r w:rsidRPr="00585E3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585E37">
              <w:rPr>
                <w:rFonts w:ascii="Times New Roman" w:hAnsi="Times New Roman"/>
                <w:sz w:val="24"/>
                <w:szCs w:val="24"/>
              </w:rPr>
              <w:t>µg/mL</w:t>
            </w:r>
            <w:r w:rsidRPr="00585E3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97" w:type="dxa"/>
            <w:gridSpan w:val="3"/>
            <w:shd w:val="clear" w:color="auto" w:fill="auto"/>
            <w:noWrap/>
            <w:vAlign w:val="center"/>
            <w:hideMark/>
          </w:tcPr>
          <w:p w14:paraId="7239E267" w14:textId="5F364D73" w:rsidR="005D3597" w:rsidRPr="00585E37" w:rsidRDefault="005D3597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ay 2</w:t>
            </w:r>
            <w:r w:rsidRPr="00585E3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585E37">
              <w:rPr>
                <w:rFonts w:ascii="Times New Roman" w:hAnsi="Times New Roman"/>
                <w:sz w:val="24"/>
                <w:szCs w:val="24"/>
              </w:rPr>
              <w:t>µg/mL</w:t>
            </w:r>
            <w:r w:rsidRPr="00585E3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97" w:type="dxa"/>
            <w:gridSpan w:val="3"/>
            <w:shd w:val="clear" w:color="auto" w:fill="auto"/>
            <w:noWrap/>
            <w:vAlign w:val="center"/>
            <w:hideMark/>
          </w:tcPr>
          <w:p w14:paraId="31AF8B6B" w14:textId="0BF01FB2" w:rsidR="005D3597" w:rsidRPr="00585E37" w:rsidRDefault="005D3597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ay3</w:t>
            </w:r>
            <w:r w:rsidRPr="00585E3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585E37">
              <w:rPr>
                <w:rFonts w:ascii="Times New Roman" w:hAnsi="Times New Roman"/>
                <w:sz w:val="24"/>
                <w:szCs w:val="24"/>
              </w:rPr>
              <w:t>µg/mL</w:t>
            </w:r>
            <w:r w:rsidRPr="00585E3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5E7383" w:rsidRPr="00585E37" w14:paraId="73282878" w14:textId="77777777" w:rsidTr="005E7383">
        <w:trPr>
          <w:trHeight w:val="265"/>
          <w:jc w:val="center"/>
        </w:trPr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07FCAF7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19A1277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C32390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F383E53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BBBEF63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3DB7EE8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6A0713B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424D44E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3F16F28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0421B90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3</w:t>
            </w:r>
          </w:p>
        </w:tc>
      </w:tr>
      <w:tr w:rsidR="005E7383" w:rsidRPr="00585E37" w14:paraId="0284C368" w14:textId="77777777" w:rsidTr="005E7383">
        <w:trPr>
          <w:trHeight w:val="265"/>
          <w:jc w:val="center"/>
        </w:trPr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6A57688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4C131D2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2A12D24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C4D8EA0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6657414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D230918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420B1DD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5544473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CD2CF75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E6DB9FB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</w:tr>
      <w:tr w:rsidR="005E7383" w:rsidRPr="00585E37" w14:paraId="777BCA24" w14:textId="77777777" w:rsidTr="005E7383">
        <w:trPr>
          <w:trHeight w:val="265"/>
          <w:jc w:val="center"/>
        </w:trPr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A490B94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F4DF959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D6387E1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E606D39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44AFD2D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BDF562E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1F9EA57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B9FFE52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3EC6D26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0243115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6</w:t>
            </w:r>
          </w:p>
        </w:tc>
      </w:tr>
      <w:tr w:rsidR="005E7383" w:rsidRPr="00585E37" w14:paraId="19F53886" w14:textId="77777777" w:rsidTr="005E7383">
        <w:trPr>
          <w:trHeight w:val="265"/>
          <w:jc w:val="center"/>
        </w:trPr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306CD46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6FDDC8F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4032388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776DA1F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59A9634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681128B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0B14D8B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CF88851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5925575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9E53A29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</w:tr>
      <w:tr w:rsidR="005E7383" w:rsidRPr="00585E37" w14:paraId="4964DDFE" w14:textId="77777777" w:rsidTr="005E7383">
        <w:trPr>
          <w:trHeight w:val="265"/>
          <w:jc w:val="center"/>
        </w:trPr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F86294B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8EB206E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F47CAF1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041551F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56B4A60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010FCA0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6B83EFF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555914F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EB440EA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42B3A35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1</w:t>
            </w:r>
          </w:p>
        </w:tc>
      </w:tr>
      <w:tr w:rsidR="005E7383" w:rsidRPr="00585E37" w14:paraId="6EB8DFA0" w14:textId="77777777" w:rsidTr="005E7383">
        <w:trPr>
          <w:trHeight w:val="265"/>
          <w:jc w:val="center"/>
        </w:trPr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DA531D7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Q5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575D369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43C0F81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F2B8FB8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535671A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CC12172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82CD373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AB8D618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FFA1F1A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987EDC0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38</w:t>
            </w:r>
          </w:p>
        </w:tc>
      </w:tr>
    </w:tbl>
    <w:p w14:paraId="7C70C309" w14:textId="55E7E93F" w:rsidR="005D3597" w:rsidRPr="00585E37" w:rsidRDefault="005D3597" w:rsidP="005D3597">
      <w:pPr>
        <w:spacing w:line="276" w:lineRule="auto"/>
        <w:rPr>
          <w:rFonts w:ascii="Times New Roman" w:hAnsi="Times New Roman"/>
          <w:sz w:val="24"/>
          <w:szCs w:val="24"/>
        </w:rPr>
      </w:pPr>
      <w:r w:rsidRPr="00585E37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585E37">
        <w:rPr>
          <w:rFonts w:ascii="Times New Roman" w:hAnsi="Times New Roman"/>
          <w:sz w:val="24"/>
          <w:szCs w:val="24"/>
          <w:lang w:val="en-US"/>
        </w:rPr>
        <w:t>*</w:t>
      </w:r>
      <w:r w:rsidRPr="00585E37">
        <w:rPr>
          <w:rFonts w:ascii="Times New Roman" w:hAnsi="Times New Roman"/>
          <w:sz w:val="24"/>
          <w:szCs w:val="24"/>
        </w:rPr>
        <w:t xml:space="preserve">The results are </w:t>
      </w:r>
      <w:r w:rsidRPr="00585E37">
        <w:rPr>
          <w:rFonts w:ascii="Times New Roman" w:hAnsi="Times New Roman"/>
          <w:bCs/>
          <w:sz w:val="24"/>
          <w:szCs w:val="24"/>
        </w:rPr>
        <w:t xml:space="preserve">anti-SARS-CoV-2 IgG </w:t>
      </w:r>
      <w:r w:rsidRPr="00585E37">
        <w:rPr>
          <w:rFonts w:ascii="Times New Roman" w:hAnsi="Times New Roman"/>
          <w:sz w:val="24"/>
          <w:szCs w:val="24"/>
        </w:rPr>
        <w:t>concentrations in µg/mL.</w:t>
      </w:r>
    </w:p>
    <w:p w14:paraId="41063D1A" w14:textId="0F5F6D22" w:rsidR="005E7383" w:rsidRDefault="005E7383" w:rsidP="005D3597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</w:p>
    <w:p w14:paraId="5AEA60A1" w14:textId="77777777" w:rsidR="00142D1D" w:rsidRDefault="00142D1D" w:rsidP="005D3597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</w:p>
    <w:p w14:paraId="69AF7560" w14:textId="77777777" w:rsidR="001545E3" w:rsidRPr="006A5E2E" w:rsidRDefault="005E7383" w:rsidP="005D3597">
      <w:pPr>
        <w:spacing w:line="276" w:lineRule="auto"/>
        <w:rPr>
          <w:rFonts w:ascii="Times New Roman" w:hAnsi="Times New Roman"/>
          <w:color w:val="auto"/>
          <w:sz w:val="24"/>
          <w:szCs w:val="24"/>
        </w:rPr>
      </w:pPr>
      <w:r w:rsidRPr="001545E3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 w:rsidRPr="001545E3">
        <w:rPr>
          <w:rFonts w:ascii="Times New Roman" w:hAnsi="Times New Roman"/>
          <w:b/>
          <w:bCs/>
          <w:sz w:val="24"/>
          <w:szCs w:val="24"/>
        </w:rPr>
        <w:t>Table</w:t>
      </w:r>
      <w:r w:rsidRPr="001545E3">
        <w:rPr>
          <w:rFonts w:ascii="Times New Roman" w:hAnsi="Times New Roman"/>
          <w:b/>
          <w:bCs/>
          <w:sz w:val="24"/>
          <w:szCs w:val="24"/>
          <w:lang w:val="en-US"/>
        </w:rPr>
        <w:t xml:space="preserve"> 3</w:t>
      </w:r>
      <w:r w:rsidR="004E1A28" w:rsidRPr="001545E3">
        <w:rPr>
          <w:rFonts w:ascii="Times New Roman" w:hAnsi="Times New Roman"/>
          <w:b/>
          <w:bCs/>
          <w:sz w:val="24"/>
          <w:szCs w:val="24"/>
          <w:lang w:val="en-US"/>
        </w:rPr>
        <w:t>b</w:t>
      </w:r>
      <w:r w:rsidR="005D3597" w:rsidRPr="00585E37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5D3597" w:rsidRPr="006A5E2E">
        <w:rPr>
          <w:rFonts w:ascii="Times New Roman" w:hAnsi="Times New Roman"/>
          <w:color w:val="auto"/>
          <w:sz w:val="24"/>
          <w:szCs w:val="24"/>
        </w:rPr>
        <w:t>LoQ results from Lot-2</w:t>
      </w:r>
    </w:p>
    <w:p w14:paraId="3E1B778B" w14:textId="3A0EED39" w:rsidR="005D3597" w:rsidRPr="00585E37" w:rsidRDefault="005D3597" w:rsidP="005D3597">
      <w:pPr>
        <w:spacing w:line="276" w:lineRule="auto"/>
        <w:rPr>
          <w:rFonts w:ascii="Times New Roman" w:hAnsi="Times New Roman"/>
          <w:sz w:val="24"/>
          <w:szCs w:val="24"/>
        </w:rPr>
      </w:pPr>
      <w:r w:rsidRPr="00585E37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99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6"/>
        <w:gridCol w:w="984"/>
        <w:gridCol w:w="984"/>
        <w:gridCol w:w="985"/>
        <w:gridCol w:w="984"/>
        <w:gridCol w:w="984"/>
        <w:gridCol w:w="985"/>
        <w:gridCol w:w="984"/>
        <w:gridCol w:w="984"/>
        <w:gridCol w:w="985"/>
      </w:tblGrid>
      <w:tr w:rsidR="005D3597" w:rsidRPr="00585E37" w14:paraId="75DB1AA2" w14:textId="77777777" w:rsidTr="00585E37">
        <w:trPr>
          <w:trHeight w:val="27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EC5E810" w14:textId="135174DF" w:rsidR="005D3597" w:rsidRPr="00585E37" w:rsidRDefault="005E7383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gG Test</w:t>
            </w:r>
          </w:p>
        </w:tc>
        <w:tc>
          <w:tcPr>
            <w:tcW w:w="2953" w:type="dxa"/>
            <w:gridSpan w:val="3"/>
            <w:shd w:val="clear" w:color="auto" w:fill="auto"/>
            <w:noWrap/>
            <w:vAlign w:val="center"/>
            <w:hideMark/>
          </w:tcPr>
          <w:p w14:paraId="49647C1D" w14:textId="0B7FEE2B" w:rsidR="005D3597" w:rsidRPr="00585E37" w:rsidRDefault="005D3597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ay 1</w:t>
            </w:r>
            <w:r w:rsidR="005E73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5E7383" w:rsidRPr="00A65362">
              <w:rPr>
                <w:rFonts w:ascii="Times New Roman" w:hAnsi="Times New Roman"/>
                <w:sz w:val="24"/>
                <w:szCs w:val="24"/>
              </w:rPr>
              <w:t>µg/mL</w:t>
            </w:r>
            <w:r w:rsidR="005E7383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53" w:type="dxa"/>
            <w:gridSpan w:val="3"/>
            <w:shd w:val="clear" w:color="auto" w:fill="auto"/>
            <w:noWrap/>
            <w:vAlign w:val="center"/>
            <w:hideMark/>
          </w:tcPr>
          <w:p w14:paraId="2EFA3742" w14:textId="303772D0" w:rsidR="005D3597" w:rsidRPr="00585E37" w:rsidRDefault="005D3597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ay 2</w:t>
            </w:r>
            <w:r w:rsidR="005E73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5E7383" w:rsidRPr="00A65362">
              <w:rPr>
                <w:rFonts w:ascii="Times New Roman" w:hAnsi="Times New Roman"/>
                <w:sz w:val="24"/>
                <w:szCs w:val="24"/>
              </w:rPr>
              <w:t>µg/mL</w:t>
            </w:r>
            <w:r w:rsidR="005E7383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53" w:type="dxa"/>
            <w:gridSpan w:val="3"/>
            <w:shd w:val="clear" w:color="auto" w:fill="auto"/>
            <w:noWrap/>
            <w:vAlign w:val="center"/>
            <w:hideMark/>
          </w:tcPr>
          <w:p w14:paraId="5026A6D5" w14:textId="5AEC7B34" w:rsidR="005D3597" w:rsidRPr="00585E37" w:rsidRDefault="005D3597" w:rsidP="00A6536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Day3</w:t>
            </w:r>
            <w:r w:rsidR="005E73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5E7383" w:rsidRPr="00A65362">
              <w:rPr>
                <w:rFonts w:ascii="Times New Roman" w:hAnsi="Times New Roman"/>
                <w:sz w:val="24"/>
                <w:szCs w:val="24"/>
              </w:rPr>
              <w:t>µg/mL</w:t>
            </w:r>
            <w:r w:rsidR="005E7383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5D3597" w:rsidRPr="00585E37" w14:paraId="6F827754" w14:textId="77777777" w:rsidTr="00585E37">
        <w:trPr>
          <w:trHeight w:val="27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199B036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009EF18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8263FB8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E671AB5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47879AF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CE0DF93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9EE02AA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AE8FBC4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70F5709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28ABD07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Test-3</w:t>
            </w:r>
          </w:p>
        </w:tc>
      </w:tr>
      <w:tr w:rsidR="005D3597" w:rsidRPr="00585E37" w14:paraId="3E1F2CE3" w14:textId="77777777" w:rsidTr="00585E37">
        <w:trPr>
          <w:trHeight w:val="27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B28BDC9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6505B3FD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26D6E760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1D770806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A7B7FDB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6EE4DECE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5D44748D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26383ED5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56CF43A6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68632213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</w:tr>
      <w:tr w:rsidR="005D3597" w:rsidRPr="00585E37" w14:paraId="068949DF" w14:textId="77777777" w:rsidTr="00585E37">
        <w:trPr>
          <w:trHeight w:val="27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D09CF37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0C5F4727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E39524C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817111D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67F867C4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FB1A910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1DAFA301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60D2F2F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2D80566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64540679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</w:tr>
      <w:tr w:rsidR="005D3597" w:rsidRPr="00585E37" w14:paraId="37DEBB71" w14:textId="77777777" w:rsidTr="00585E37">
        <w:trPr>
          <w:trHeight w:val="27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BE3916E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444F0340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263C835F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A88942C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64A952D2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4EDB1F6D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475169F8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195B32FA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5ABF592A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9CC90DF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</w:tr>
      <w:tr w:rsidR="005D3597" w:rsidRPr="00585E37" w14:paraId="37618CCB" w14:textId="77777777" w:rsidTr="00585E37">
        <w:trPr>
          <w:trHeight w:val="27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6C99E69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2FCF2379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890A037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1F5F2DDB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216EF62A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8E6674D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A15B7BB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2E367B11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B1C1802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FD206F3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</w:tr>
      <w:tr w:rsidR="005D3597" w:rsidRPr="00585E37" w14:paraId="3D16F983" w14:textId="77777777" w:rsidTr="00585E37">
        <w:trPr>
          <w:trHeight w:val="27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4630C9B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Q5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56E76D60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075BD844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69845AC1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159A84D8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63E70711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10704A6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54A163D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6441C5E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6E0125E0" w14:textId="77777777" w:rsidR="005D3597" w:rsidRPr="00585E37" w:rsidRDefault="005D3597" w:rsidP="00A653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E37">
              <w:rPr>
                <w:rFonts w:ascii="Times New Roman" w:hAnsi="Times New Roman"/>
                <w:color w:val="000000"/>
                <w:sz w:val="24"/>
                <w:szCs w:val="24"/>
              </w:rPr>
              <w:t>0.162</w:t>
            </w:r>
          </w:p>
        </w:tc>
      </w:tr>
    </w:tbl>
    <w:p w14:paraId="71777EEB" w14:textId="3CEBF4D3" w:rsidR="005E7383" w:rsidRPr="00585E37" w:rsidRDefault="00585E37" w:rsidP="005E7383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 w:rsidR="005E7383" w:rsidRPr="00585E37">
        <w:rPr>
          <w:rFonts w:ascii="Times New Roman" w:hAnsi="Times New Roman"/>
          <w:sz w:val="24"/>
          <w:szCs w:val="24"/>
        </w:rPr>
        <w:t xml:space="preserve">The results are </w:t>
      </w:r>
      <w:r w:rsidR="005E7383" w:rsidRPr="00585E37">
        <w:rPr>
          <w:rFonts w:ascii="Times New Roman" w:hAnsi="Times New Roman"/>
          <w:bCs/>
          <w:sz w:val="24"/>
          <w:szCs w:val="24"/>
        </w:rPr>
        <w:t xml:space="preserve">anti-SARS-CoV-2 IgG </w:t>
      </w:r>
      <w:r w:rsidR="005E7383" w:rsidRPr="00585E37">
        <w:rPr>
          <w:rFonts w:ascii="Times New Roman" w:hAnsi="Times New Roman"/>
          <w:sz w:val="24"/>
          <w:szCs w:val="24"/>
        </w:rPr>
        <w:t>concentrations in µg/mL.</w:t>
      </w:r>
    </w:p>
    <w:p w14:paraId="713AD35D" w14:textId="78CB78F0" w:rsidR="00C7052A" w:rsidRPr="005E7383" w:rsidRDefault="00C7052A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30EB8D98" w14:textId="57A3C42D" w:rsidR="00C7052A" w:rsidRPr="00585E37" w:rsidRDefault="00C7052A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40A9E8E2" w14:textId="51580D94" w:rsidR="00C7052A" w:rsidRDefault="00C7052A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3A0DBAB0" w14:textId="3BBFB633" w:rsidR="00C7052A" w:rsidRDefault="00C7052A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44BD8836" w14:textId="361F569C" w:rsidR="00C7052A" w:rsidRDefault="00C7052A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6B4A7416" w14:textId="77777777" w:rsidR="00C7052A" w:rsidRDefault="00C7052A" w:rsidP="00DE25D8">
      <w:pPr>
        <w:tabs>
          <w:tab w:val="left" w:pos="16110"/>
        </w:tabs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1CDB1C5B" w14:textId="77777777" w:rsidR="00C10BED" w:rsidRDefault="00C10BED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2E423B63" w14:textId="6C89F1ED" w:rsidR="00C10BED" w:rsidRDefault="00C10BED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03131174" w14:textId="0D914877" w:rsidR="00142D1D" w:rsidRDefault="00142D1D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1995AEFD" w14:textId="1E66DB68" w:rsidR="00142D1D" w:rsidRDefault="00142D1D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6AFBE0CC" w14:textId="5BEBDEE7" w:rsidR="00142D1D" w:rsidRDefault="00142D1D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02D33A3C" w14:textId="7C6DBC00" w:rsidR="00142D1D" w:rsidRDefault="00142D1D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18D252A7" w14:textId="57B98471" w:rsidR="00142D1D" w:rsidRDefault="00142D1D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031AD09A" w14:textId="36C1467D" w:rsidR="00142D1D" w:rsidRDefault="00142D1D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12924113" w14:textId="77777777" w:rsidR="00142D1D" w:rsidRDefault="00142D1D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546858BE" w14:textId="56275776" w:rsidR="00D1015C" w:rsidRPr="00AB5AD6" w:rsidRDefault="00D1015C" w:rsidP="00C439F3">
      <w:pPr>
        <w:spacing w:line="480" w:lineRule="auto"/>
        <w:ind w:left="720"/>
        <w:rPr>
          <w:rFonts w:ascii="Times New Roman" w:eastAsia="Times New Roman" w:hAnsi="Times New Roman"/>
          <w:color w:val="auto"/>
          <w:sz w:val="24"/>
          <w:szCs w:val="24"/>
          <w:lang w:val="en-US"/>
        </w:rPr>
      </w:pPr>
      <w:r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 w:rsidR="00851DEF"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4</w:t>
      </w:r>
      <w:r w:rsidRPr="006A5E2E">
        <w:rPr>
          <w:rFonts w:ascii="Times New Roman" w:eastAsia="Times New Roman" w:hAnsi="Times New Roman"/>
          <w:color w:val="auto"/>
          <w:sz w:val="24"/>
          <w:szCs w:val="24"/>
        </w:rPr>
        <w:t>. Linearity results from two serially diluted anti-SARS-CoV-2 S1 IgG positive serum samples.</w:t>
      </w:r>
      <w:r w:rsidR="00AB5AD6">
        <w:rPr>
          <w:rFonts w:ascii="Times New Roman" w:eastAsia="Times New Roman" w:hAnsi="Times New Roman"/>
          <w:color w:val="auto"/>
          <w:sz w:val="24"/>
          <w:szCs w:val="24"/>
          <w:lang w:val="en-US"/>
        </w:rPr>
        <w:t xml:space="preserve"> </w:t>
      </w:r>
      <w:r w:rsidR="00AB5AD6">
        <w:rPr>
          <w:rFonts w:ascii="Times New Roman" w:eastAsiaTheme="majorEastAsia" w:hAnsi="Times New Roman"/>
          <w:color w:val="auto"/>
          <w:sz w:val="24"/>
          <w:szCs w:val="24"/>
          <w:lang w:val="en-US"/>
        </w:rPr>
        <w:t xml:space="preserve">Best fit curve of the MFI_Sample_1 is </w:t>
      </w:r>
      <w:r w:rsidR="00970794">
        <w:rPr>
          <w:rFonts w:ascii="Times New Roman" w:eastAsiaTheme="majorEastAsia" w:hAnsi="Times New Roman"/>
          <w:color w:val="auto"/>
          <w:sz w:val="24"/>
          <w:szCs w:val="24"/>
          <w:lang w:val="en-US"/>
        </w:rPr>
        <w:t>displayed</w:t>
      </w:r>
      <w:r w:rsidR="00AB5AD6">
        <w:rPr>
          <w:rFonts w:ascii="Times New Roman" w:eastAsiaTheme="majorEastAsia" w:hAnsi="Times New Roman"/>
          <w:color w:val="auto"/>
          <w:sz w:val="24"/>
          <w:szCs w:val="24"/>
          <w:lang w:val="en-US"/>
        </w:rPr>
        <w:t xml:space="preserve"> below showing the linear range of the assay</w:t>
      </w:r>
      <w:r w:rsidR="00EC2969">
        <w:rPr>
          <w:rFonts w:ascii="Times New Roman" w:eastAsiaTheme="majorEastAsia" w:hAnsi="Times New Roman"/>
          <w:color w:val="auto"/>
          <w:sz w:val="24"/>
          <w:szCs w:val="24"/>
          <w:lang w:val="en-US"/>
        </w:rPr>
        <w:t>. (</w:t>
      </w:r>
      <w:r w:rsidR="00AB5AD6">
        <w:rPr>
          <w:rFonts w:ascii="Times New Roman" w:eastAsiaTheme="majorEastAsia" w:hAnsi="Times New Roman"/>
          <w:color w:val="auto"/>
          <w:sz w:val="24"/>
          <w:szCs w:val="24"/>
          <w:lang w:val="en-US"/>
        </w:rPr>
        <w:t xml:space="preserve">Curve </w:t>
      </w:r>
      <w:r w:rsidR="00AB5AD6" w:rsidRPr="00192EB4">
        <w:rPr>
          <w:rFonts w:ascii="Times New Roman" w:eastAsiaTheme="majorEastAsia" w:hAnsi="Times New Roman"/>
          <w:color w:val="auto"/>
          <w:sz w:val="24"/>
          <w:szCs w:val="24"/>
        </w:rPr>
        <w:t xml:space="preserve">generated by </w:t>
      </w:r>
      <w:r w:rsidR="00AB5AD6">
        <w:rPr>
          <w:rFonts w:ascii="Times New Roman" w:eastAsiaTheme="majorEastAsia" w:hAnsi="Times New Roman"/>
          <w:color w:val="auto"/>
          <w:sz w:val="24"/>
          <w:szCs w:val="24"/>
          <w:lang w:val="en-US"/>
        </w:rPr>
        <w:t>Prism</w:t>
      </w:r>
      <w:r w:rsidR="00AB5AD6" w:rsidRPr="009F0335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software (R</w:t>
      </w:r>
      <w:r w:rsidR="00AB5AD6" w:rsidRPr="009F0335">
        <w:rPr>
          <w:rFonts w:ascii="Times New Roman" w:hAnsi="Times New Roman"/>
          <w:color w:val="000000"/>
          <w:sz w:val="24"/>
          <w:szCs w:val="24"/>
          <w:vertAlign w:val="superscript"/>
          <w:lang w:eastAsia="zh-CN"/>
        </w:rPr>
        <w:t>2</w:t>
      </w:r>
      <w:r w:rsidR="00AB5AD6" w:rsidRPr="009F0335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= 0.99</w:t>
      </w:r>
      <w:r w:rsidR="00AB5AD6">
        <w:rPr>
          <w:rFonts w:ascii="Times New Roman" w:hAnsi="Times New Roman"/>
          <w:color w:val="000000"/>
          <w:sz w:val="24"/>
          <w:szCs w:val="24"/>
          <w:lang w:val="en-US" w:eastAsia="zh-CN"/>
        </w:rPr>
        <w:t>5</w:t>
      </w:r>
      <w:r w:rsidR="00AB5AD6" w:rsidRPr="009F0335">
        <w:rPr>
          <w:rFonts w:ascii="Times New Roman" w:hAnsi="Times New Roman"/>
          <w:color w:val="000000"/>
          <w:sz w:val="24"/>
          <w:szCs w:val="24"/>
          <w:lang w:eastAsia="zh-CN"/>
        </w:rPr>
        <w:t>6).</w:t>
      </w:r>
    </w:p>
    <w:p w14:paraId="4D60D424" w14:textId="77777777" w:rsidR="00142D1D" w:rsidRPr="00585E37" w:rsidRDefault="00142D1D" w:rsidP="00D1015C">
      <w:pPr>
        <w:ind w:left="720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1724"/>
        <w:gridCol w:w="3221"/>
        <w:gridCol w:w="3619"/>
      </w:tblGrid>
      <w:tr w:rsidR="00D1015C" w:rsidRPr="00B0101E" w14:paraId="7E121EC3" w14:textId="77777777" w:rsidTr="00585E37">
        <w:trPr>
          <w:trHeight w:val="404"/>
        </w:trPr>
        <w:tc>
          <w:tcPr>
            <w:tcW w:w="1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22146BE" w14:textId="77777777" w:rsidR="00D1015C" w:rsidRPr="00585E37" w:rsidRDefault="00D1015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Dilution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1A3B913" w14:textId="77777777" w:rsidR="00D1015C" w:rsidRPr="00585E37" w:rsidRDefault="00D1015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MFI_Sample_1</w:t>
            </w:r>
          </w:p>
        </w:tc>
        <w:tc>
          <w:tcPr>
            <w:tcW w:w="3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0FFBD68" w14:textId="77777777" w:rsidR="00D1015C" w:rsidRPr="00585E37" w:rsidRDefault="00D1015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MFI_Sample_2</w:t>
            </w:r>
          </w:p>
        </w:tc>
      </w:tr>
      <w:tr w:rsidR="00D1015C" w:rsidRPr="00B0101E" w14:paraId="3FE75DEA" w14:textId="77777777" w:rsidTr="00585E37">
        <w:trPr>
          <w:trHeight w:val="404"/>
        </w:trPr>
        <w:tc>
          <w:tcPr>
            <w:tcW w:w="1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3312D5" w14:textId="77777777" w:rsidR="00D1015C" w:rsidRPr="00585E37" w:rsidRDefault="00D1015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662FBF" w14:textId="77777777" w:rsidR="00D1015C" w:rsidRPr="00585E37" w:rsidRDefault="00D1015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1479</w:t>
            </w:r>
          </w:p>
        </w:tc>
        <w:tc>
          <w:tcPr>
            <w:tcW w:w="3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429F55" w14:textId="77777777" w:rsidR="00D1015C" w:rsidRPr="00585E37" w:rsidRDefault="00D1015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1362</w:t>
            </w:r>
          </w:p>
        </w:tc>
      </w:tr>
      <w:tr w:rsidR="00D1015C" w:rsidRPr="00B0101E" w14:paraId="277CB295" w14:textId="77777777" w:rsidTr="00585E37">
        <w:trPr>
          <w:trHeight w:val="404"/>
        </w:trPr>
        <w:tc>
          <w:tcPr>
            <w:tcW w:w="1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0AB246" w14:textId="77777777" w:rsidR="00D1015C" w:rsidRPr="00585E37" w:rsidRDefault="00D1015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660037" w14:textId="77777777" w:rsidR="00D1015C" w:rsidRPr="00585E37" w:rsidRDefault="00D1015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595</w:t>
            </w:r>
          </w:p>
        </w:tc>
        <w:tc>
          <w:tcPr>
            <w:tcW w:w="3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23478D" w14:textId="77777777" w:rsidR="00D1015C" w:rsidRPr="00585E37" w:rsidRDefault="00D1015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9536</w:t>
            </w:r>
          </w:p>
        </w:tc>
      </w:tr>
      <w:tr w:rsidR="00D1015C" w:rsidRPr="00B0101E" w14:paraId="1F8A95B2" w14:textId="77777777" w:rsidTr="00585E37">
        <w:trPr>
          <w:trHeight w:val="404"/>
        </w:trPr>
        <w:tc>
          <w:tcPr>
            <w:tcW w:w="1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DBC71B" w14:textId="77777777" w:rsidR="00D1015C" w:rsidRPr="00585E37" w:rsidRDefault="00D1015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7253DE" w14:textId="77777777" w:rsidR="00D1015C" w:rsidRPr="00585E37" w:rsidRDefault="00D1015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322</w:t>
            </w:r>
          </w:p>
        </w:tc>
        <w:tc>
          <w:tcPr>
            <w:tcW w:w="3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082545" w14:textId="77777777" w:rsidR="00D1015C" w:rsidRPr="00585E37" w:rsidRDefault="00D1015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8359</w:t>
            </w:r>
          </w:p>
        </w:tc>
      </w:tr>
      <w:tr w:rsidR="00D1015C" w:rsidRPr="00B0101E" w14:paraId="603DB3F5" w14:textId="77777777" w:rsidTr="00585E37">
        <w:trPr>
          <w:trHeight w:val="404"/>
        </w:trPr>
        <w:tc>
          <w:tcPr>
            <w:tcW w:w="1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9D8809" w14:textId="77777777" w:rsidR="00D1015C" w:rsidRPr="00585E37" w:rsidRDefault="00D1015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7887DB" w14:textId="77777777" w:rsidR="00D1015C" w:rsidRPr="00585E37" w:rsidRDefault="00D1015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448</w:t>
            </w:r>
          </w:p>
        </w:tc>
        <w:tc>
          <w:tcPr>
            <w:tcW w:w="3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009414" w14:textId="77777777" w:rsidR="00D1015C" w:rsidRPr="00585E37" w:rsidRDefault="00D1015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613</w:t>
            </w:r>
          </w:p>
        </w:tc>
      </w:tr>
      <w:tr w:rsidR="00D1015C" w:rsidRPr="00B0101E" w14:paraId="1B58064A" w14:textId="77777777" w:rsidTr="00585E37">
        <w:trPr>
          <w:trHeight w:val="404"/>
        </w:trPr>
        <w:tc>
          <w:tcPr>
            <w:tcW w:w="1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2D9F09" w14:textId="77777777" w:rsidR="00D1015C" w:rsidRPr="00585E37" w:rsidRDefault="00D1015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3AFEBB" w14:textId="77777777" w:rsidR="00D1015C" w:rsidRPr="00585E37" w:rsidRDefault="00D1015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946</w:t>
            </w:r>
          </w:p>
        </w:tc>
        <w:tc>
          <w:tcPr>
            <w:tcW w:w="3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4AF2FA" w14:textId="77777777" w:rsidR="00D1015C" w:rsidRPr="00585E37" w:rsidRDefault="00D1015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340</w:t>
            </w:r>
          </w:p>
        </w:tc>
      </w:tr>
      <w:tr w:rsidR="00D1015C" w:rsidRPr="00B0101E" w14:paraId="0D4D9452" w14:textId="77777777" w:rsidTr="00585E37">
        <w:trPr>
          <w:trHeight w:val="404"/>
        </w:trPr>
        <w:tc>
          <w:tcPr>
            <w:tcW w:w="1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F60876" w14:textId="77777777" w:rsidR="00D1015C" w:rsidRPr="00585E37" w:rsidRDefault="00D1015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2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AF5B50" w14:textId="77777777" w:rsidR="00D1015C" w:rsidRPr="00585E37" w:rsidRDefault="00D1015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01</w:t>
            </w:r>
          </w:p>
        </w:tc>
        <w:tc>
          <w:tcPr>
            <w:tcW w:w="3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4EF659" w14:textId="77777777" w:rsidR="00D1015C" w:rsidRPr="00585E37" w:rsidRDefault="00D1015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35</w:t>
            </w:r>
          </w:p>
        </w:tc>
      </w:tr>
    </w:tbl>
    <w:p w14:paraId="4CCF15FD" w14:textId="77777777" w:rsidR="00C10BED" w:rsidRDefault="00C10BED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64DB066F" w14:textId="1B545489" w:rsidR="00C10BED" w:rsidRDefault="00AB5AD6" w:rsidP="00E562D1">
      <w:pPr>
        <w:tabs>
          <w:tab w:val="left" w:pos="16110"/>
        </w:tabs>
        <w:spacing w:line="480" w:lineRule="auto"/>
        <w:ind w:left="900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noProof/>
          <w:color w:val="auto"/>
          <w:sz w:val="24"/>
          <w:szCs w:val="24"/>
          <w:lang w:val="en-US"/>
        </w:rPr>
        <w:drawing>
          <wp:inline distT="0" distB="0" distL="0" distR="0" wp14:anchorId="0D3BDF3E" wp14:editId="7A5384CA">
            <wp:extent cx="4629150" cy="30203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046" cy="3032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DCD58" w14:textId="50B6A2F6" w:rsidR="00C10BED" w:rsidRDefault="00C10BED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0996A61D" w14:textId="16B74B16" w:rsidR="00AB79BB" w:rsidRDefault="00AB79BB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243BE613" w14:textId="6CAFB676" w:rsidR="00E739CF" w:rsidRDefault="00E739CF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2BF7C14F" w14:textId="523E7F5F" w:rsidR="00E562D1" w:rsidRDefault="00E562D1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42A950BB" w14:textId="77777777" w:rsidR="00E562D1" w:rsidRDefault="00E562D1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5EDC39F7" w14:textId="5DB6DC1A" w:rsidR="00AB79BB" w:rsidRDefault="00AB79BB" w:rsidP="00AB79BB">
      <w:pPr>
        <w:ind w:left="720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1545E3">
        <w:rPr>
          <w:rFonts w:eastAsia="Times New Roman"/>
          <w:b/>
          <w:bCs/>
          <w:color w:val="000000" w:themeColor="text1"/>
        </w:rPr>
        <w:t xml:space="preserve"> </w:t>
      </w:r>
      <w:r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Supplementary</w:t>
      </w:r>
      <w:r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 Table </w:t>
      </w:r>
      <w:r w:rsidR="00851DEF"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5</w:t>
      </w:r>
      <w:r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a</w:t>
      </w:r>
      <w:r w:rsidRPr="00585E37">
        <w:rPr>
          <w:rFonts w:ascii="Times New Roman" w:eastAsia="Times New Roman" w:hAnsi="Times New Roman"/>
          <w:color w:val="000000" w:themeColor="text1"/>
          <w:sz w:val="24"/>
          <w:szCs w:val="24"/>
        </w:rPr>
        <w:t>. Within-run Precision (repeatability)</w:t>
      </w:r>
    </w:p>
    <w:p w14:paraId="0A570151" w14:textId="77777777" w:rsidR="001545E3" w:rsidRPr="00585E37" w:rsidRDefault="001545E3" w:rsidP="00AB79BB">
      <w:pPr>
        <w:ind w:left="720"/>
        <w:rPr>
          <w:rFonts w:ascii="Times New Roman" w:eastAsia="Times New Roman" w:hAnsi="Times New Roman"/>
          <w:color w:val="000000" w:themeColor="text1"/>
        </w:rPr>
      </w:pPr>
    </w:p>
    <w:tbl>
      <w:tblPr>
        <w:tblW w:w="8832" w:type="dxa"/>
        <w:tblInd w:w="720" w:type="dxa"/>
        <w:tblLook w:val="04A0" w:firstRow="1" w:lastRow="0" w:firstColumn="1" w:lastColumn="0" w:noHBand="0" w:noVBand="1"/>
      </w:tblPr>
      <w:tblGrid>
        <w:gridCol w:w="2761"/>
        <w:gridCol w:w="1898"/>
        <w:gridCol w:w="1428"/>
        <w:gridCol w:w="1286"/>
        <w:gridCol w:w="1459"/>
      </w:tblGrid>
      <w:tr w:rsidR="00AB79BB" w14:paraId="26F17B54" w14:textId="77777777" w:rsidTr="00C439F3">
        <w:trPr>
          <w:trHeight w:val="320"/>
        </w:trPr>
        <w:tc>
          <w:tcPr>
            <w:tcW w:w="27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1A8B197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FB1C72B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Number of Replicates </w:t>
            </w:r>
          </w:p>
        </w:tc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232AA3D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Average MFI</w:t>
            </w:r>
          </w:p>
        </w:tc>
        <w:tc>
          <w:tcPr>
            <w:tcW w:w="12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CB9DC79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StDev</w:t>
            </w:r>
          </w:p>
        </w:tc>
        <w:tc>
          <w:tcPr>
            <w:tcW w:w="14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14BE088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CV%</w:t>
            </w:r>
          </w:p>
        </w:tc>
      </w:tr>
      <w:tr w:rsidR="00AB79BB" w14:paraId="52C19F99" w14:textId="77777777" w:rsidTr="00C439F3">
        <w:trPr>
          <w:trHeight w:val="320"/>
        </w:trPr>
        <w:tc>
          <w:tcPr>
            <w:tcW w:w="27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1508A7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Negative serum sample #1</w:t>
            </w:r>
          </w:p>
        </w:tc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F9BEEA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1E0574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C402F1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14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B19C2F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1.74%</w:t>
            </w:r>
          </w:p>
        </w:tc>
      </w:tr>
      <w:tr w:rsidR="00AB79BB" w14:paraId="03ED6D60" w14:textId="77777777" w:rsidTr="00C439F3">
        <w:trPr>
          <w:trHeight w:val="320"/>
        </w:trPr>
        <w:tc>
          <w:tcPr>
            <w:tcW w:w="27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149954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Negative serum sample #2</w:t>
            </w:r>
          </w:p>
        </w:tc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4B292B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7747EA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0EA810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4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522F4C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.71%</w:t>
            </w:r>
          </w:p>
        </w:tc>
      </w:tr>
      <w:tr w:rsidR="00AB79BB" w14:paraId="2CD211BF" w14:textId="77777777" w:rsidTr="00C439F3">
        <w:trPr>
          <w:trHeight w:val="320"/>
        </w:trPr>
        <w:tc>
          <w:tcPr>
            <w:tcW w:w="27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89AB9B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Positive serum sample #1</w:t>
            </w:r>
          </w:p>
        </w:tc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8927D6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C9FE01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08</w:t>
            </w:r>
          </w:p>
        </w:tc>
        <w:tc>
          <w:tcPr>
            <w:tcW w:w="12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224E38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5.7</w:t>
            </w:r>
          </w:p>
        </w:tc>
        <w:tc>
          <w:tcPr>
            <w:tcW w:w="14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1F9CE0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.80%</w:t>
            </w:r>
          </w:p>
        </w:tc>
      </w:tr>
      <w:tr w:rsidR="00AB79BB" w14:paraId="09DC3158" w14:textId="77777777" w:rsidTr="00C439F3">
        <w:trPr>
          <w:trHeight w:val="320"/>
        </w:trPr>
        <w:tc>
          <w:tcPr>
            <w:tcW w:w="27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FF9419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Positive serum sample #2</w:t>
            </w:r>
          </w:p>
        </w:tc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E1300B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FCC8E0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63</w:t>
            </w:r>
          </w:p>
        </w:tc>
        <w:tc>
          <w:tcPr>
            <w:tcW w:w="12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B2F9AB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0.8</w:t>
            </w:r>
          </w:p>
        </w:tc>
        <w:tc>
          <w:tcPr>
            <w:tcW w:w="14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20C2C1" w14:textId="77777777" w:rsidR="00AB79BB" w:rsidRPr="00585E37" w:rsidRDefault="00AB79BB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.73%</w:t>
            </w:r>
          </w:p>
        </w:tc>
      </w:tr>
    </w:tbl>
    <w:p w14:paraId="5F5DBE88" w14:textId="77777777" w:rsidR="00AB79BB" w:rsidRPr="00B0101E" w:rsidRDefault="00AB79BB" w:rsidP="00AB79BB">
      <w:pPr>
        <w:rPr>
          <w:rFonts w:eastAsia="Times New Roman"/>
          <w:color w:val="000000" w:themeColor="text1"/>
        </w:rPr>
      </w:pPr>
    </w:p>
    <w:p w14:paraId="15B3A478" w14:textId="77777777" w:rsidR="00142D1D" w:rsidRDefault="00AB79BB" w:rsidP="00AB79BB">
      <w:pPr>
        <w:ind w:left="720"/>
        <w:rPr>
          <w:rFonts w:eastAsia="Times New Roman"/>
          <w:b/>
          <w:bCs/>
          <w:color w:val="000000" w:themeColor="text1"/>
        </w:rPr>
      </w:pPr>
      <w:r w:rsidRPr="563308A2">
        <w:rPr>
          <w:rFonts w:eastAsia="Times New Roman"/>
          <w:b/>
          <w:bCs/>
          <w:color w:val="000000" w:themeColor="text1"/>
        </w:rPr>
        <w:t xml:space="preserve">                  </w:t>
      </w:r>
    </w:p>
    <w:p w14:paraId="2A633EC6" w14:textId="4120563D" w:rsidR="00AB79BB" w:rsidRDefault="00AB79BB" w:rsidP="00AB79BB">
      <w:pPr>
        <w:ind w:left="720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563308A2">
        <w:rPr>
          <w:rFonts w:eastAsia="Times New Roman"/>
          <w:b/>
          <w:bCs/>
          <w:color w:val="000000" w:themeColor="text1"/>
        </w:rPr>
        <w:t xml:space="preserve">       </w:t>
      </w:r>
      <w:bookmarkStart w:id="0" w:name="_Hlk80439879"/>
      <w:r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Supplementary</w:t>
      </w:r>
      <w:bookmarkEnd w:id="0"/>
      <w:r w:rsidRPr="001545E3">
        <w:rPr>
          <w:rFonts w:eastAsia="Times New Roman"/>
          <w:b/>
          <w:bCs/>
          <w:color w:val="000000" w:themeColor="text1"/>
        </w:rPr>
        <w:t xml:space="preserve"> </w:t>
      </w:r>
      <w:r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 w:rsidR="00851DEF"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5</w:t>
      </w:r>
      <w:r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b</w:t>
      </w:r>
      <w:r w:rsidRPr="00585E37">
        <w:rPr>
          <w:rFonts w:ascii="Times New Roman" w:eastAsia="Times New Roman" w:hAnsi="Times New Roman"/>
          <w:color w:val="000000" w:themeColor="text1"/>
          <w:sz w:val="24"/>
          <w:szCs w:val="24"/>
        </w:rPr>
        <w:t>. Between-run Precision</w:t>
      </w:r>
    </w:p>
    <w:p w14:paraId="10993BB4" w14:textId="77777777" w:rsidR="001545E3" w:rsidRPr="00585E37" w:rsidRDefault="001545E3" w:rsidP="00AB79BB">
      <w:pPr>
        <w:ind w:left="720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tbl>
      <w:tblPr>
        <w:tblW w:w="8832" w:type="dxa"/>
        <w:tblInd w:w="720" w:type="dxa"/>
        <w:tblLook w:val="04A0" w:firstRow="1" w:lastRow="0" w:firstColumn="1" w:lastColumn="0" w:noHBand="0" w:noVBand="1"/>
      </w:tblPr>
      <w:tblGrid>
        <w:gridCol w:w="1154"/>
        <w:gridCol w:w="887"/>
        <w:gridCol w:w="883"/>
        <w:gridCol w:w="887"/>
        <w:gridCol w:w="951"/>
        <w:gridCol w:w="990"/>
        <w:gridCol w:w="1180"/>
        <w:gridCol w:w="841"/>
        <w:gridCol w:w="1059"/>
      </w:tblGrid>
      <w:tr w:rsidR="00142D1D" w:rsidRPr="00585E37" w14:paraId="6064BB31" w14:textId="77777777" w:rsidTr="00142D1D">
        <w:trPr>
          <w:trHeight w:val="308"/>
        </w:trPr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C6C03D4" w14:textId="77777777" w:rsidR="00AB79BB" w:rsidRPr="00585E37" w:rsidRDefault="00AB79BB" w:rsidP="00A65362">
            <w:pP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Sample 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6DBA3F3" w14:textId="77777777" w:rsidR="00AB79BB" w:rsidRPr="00585E37" w:rsidRDefault="00AB79BB" w:rsidP="00A65362">
            <w:pP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Test-1</w:t>
            </w:r>
          </w:p>
        </w:tc>
        <w:tc>
          <w:tcPr>
            <w:tcW w:w="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32D6325" w14:textId="77777777" w:rsidR="00AB79BB" w:rsidRPr="00585E37" w:rsidRDefault="00AB79BB" w:rsidP="00A65362">
            <w:pP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Test-2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F4128F3" w14:textId="77777777" w:rsidR="00AB79BB" w:rsidRPr="00585E37" w:rsidRDefault="00AB79BB" w:rsidP="00A65362">
            <w:pP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Test-3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1CD006C" w14:textId="77777777" w:rsidR="00AB79BB" w:rsidRPr="00585E37" w:rsidRDefault="00AB79BB" w:rsidP="00A65362">
            <w:pP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Test-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095E94E" w14:textId="77777777" w:rsidR="00AB79BB" w:rsidRPr="00585E37" w:rsidRDefault="00AB79BB" w:rsidP="00A65362">
            <w:pP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Test-5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224266A" w14:textId="77777777" w:rsidR="00AB79BB" w:rsidRPr="00585E37" w:rsidRDefault="00AB79BB" w:rsidP="00A65362">
            <w:pP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Average MFI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FE26927" w14:textId="77777777" w:rsidR="00AB79BB" w:rsidRPr="00585E37" w:rsidRDefault="00AB79BB" w:rsidP="00A65362">
            <w:pP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StDev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BE8E34C" w14:textId="77777777" w:rsidR="00AB79BB" w:rsidRPr="00585E37" w:rsidRDefault="00AB79BB" w:rsidP="00A65362">
            <w:pP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CV%</w:t>
            </w:r>
          </w:p>
        </w:tc>
      </w:tr>
      <w:tr w:rsidR="001545E3" w:rsidRPr="00585E37" w14:paraId="426B8E08" w14:textId="77777777" w:rsidTr="001545E3">
        <w:trPr>
          <w:trHeight w:val="462"/>
        </w:trPr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6E25E3" w14:textId="77777777" w:rsidR="00AB79BB" w:rsidRPr="00585E37" w:rsidRDefault="00AB79BB" w:rsidP="00A65362">
            <w:pP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Blank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B03C33" w14:textId="77777777" w:rsidR="00AB79BB" w:rsidRPr="00585E37" w:rsidRDefault="00AB79BB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0235FD" w14:textId="77777777" w:rsidR="00AB79BB" w:rsidRPr="00585E37" w:rsidRDefault="00AB79BB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DDECFF" w14:textId="77777777" w:rsidR="00AB79BB" w:rsidRPr="00585E37" w:rsidRDefault="00AB79BB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D9D46B" w14:textId="77777777" w:rsidR="00AB79BB" w:rsidRPr="00585E37" w:rsidRDefault="00AB79BB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B6E848" w14:textId="77777777" w:rsidR="00AB79BB" w:rsidRPr="00585E37" w:rsidRDefault="00AB79BB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FA0312" w14:textId="77777777" w:rsidR="00AB79BB" w:rsidRPr="00585E37" w:rsidRDefault="00AB79BB" w:rsidP="00142D1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.3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54BF7B" w14:textId="77777777" w:rsidR="00AB79BB" w:rsidRPr="00585E37" w:rsidRDefault="00AB79BB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428169" w14:textId="77777777" w:rsidR="00AB79BB" w:rsidRPr="00585E37" w:rsidRDefault="00AB79BB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.00%</w:t>
            </w:r>
          </w:p>
        </w:tc>
      </w:tr>
      <w:tr w:rsidR="00142D1D" w:rsidRPr="00585E37" w14:paraId="53D052FC" w14:textId="77777777" w:rsidTr="00585E37">
        <w:trPr>
          <w:trHeight w:val="308"/>
        </w:trPr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34B088" w14:textId="77777777" w:rsidR="00AB79BB" w:rsidRPr="00585E37" w:rsidRDefault="00AB79BB" w:rsidP="00A65362">
            <w:pP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Negative sample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653344" w14:textId="77777777" w:rsidR="00AB79BB" w:rsidRPr="00585E37" w:rsidRDefault="00AB79BB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6C73B8" w14:textId="77777777" w:rsidR="00AB79BB" w:rsidRPr="00585E37" w:rsidRDefault="00AB79BB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A046A3" w14:textId="77777777" w:rsidR="00AB79BB" w:rsidRPr="00585E37" w:rsidRDefault="00AB79BB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8.7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C2D186" w14:textId="77777777" w:rsidR="00AB79BB" w:rsidRPr="00585E37" w:rsidRDefault="00AB79BB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ECFAB1" w14:textId="77777777" w:rsidR="00AB79BB" w:rsidRPr="00585E37" w:rsidRDefault="00AB79BB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5A1944" w14:textId="77777777" w:rsidR="00AB79BB" w:rsidRPr="00585E37" w:rsidRDefault="00AB79BB" w:rsidP="00142D1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1.1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880BB0" w14:textId="77777777" w:rsidR="00AB79BB" w:rsidRPr="00585E37" w:rsidRDefault="00AB79BB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75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352B71" w14:textId="77777777" w:rsidR="00AB79BB" w:rsidRPr="00585E37" w:rsidRDefault="00AB79BB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.00%</w:t>
            </w:r>
          </w:p>
        </w:tc>
      </w:tr>
      <w:tr w:rsidR="00142D1D" w:rsidRPr="00585E37" w14:paraId="0E73430C" w14:textId="77777777" w:rsidTr="00585E37">
        <w:trPr>
          <w:trHeight w:val="308"/>
        </w:trPr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0C6B94" w14:textId="77777777" w:rsidR="00AB79BB" w:rsidRPr="00585E37" w:rsidRDefault="00AB79BB" w:rsidP="00A65362">
            <w:pP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Positive sample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880B65" w14:textId="77777777" w:rsidR="00AB79BB" w:rsidRPr="00585E37" w:rsidRDefault="00AB79BB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828.9</w:t>
            </w:r>
          </w:p>
        </w:tc>
        <w:tc>
          <w:tcPr>
            <w:tcW w:w="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29FAA3" w14:textId="77777777" w:rsidR="00AB79BB" w:rsidRPr="00585E37" w:rsidRDefault="00AB79BB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08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80E3A0" w14:textId="77777777" w:rsidR="00AB79BB" w:rsidRPr="00585E37" w:rsidRDefault="00AB79BB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91.3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A97BF7" w14:textId="77777777" w:rsidR="00AB79BB" w:rsidRPr="00585E37" w:rsidRDefault="00AB79BB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82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05B9D4" w14:textId="77777777" w:rsidR="00AB79BB" w:rsidRPr="00585E37" w:rsidRDefault="00AB79BB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73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B6C0AC" w14:textId="77777777" w:rsidR="00AB79BB" w:rsidRPr="00585E37" w:rsidRDefault="00AB79BB" w:rsidP="00142D1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45.6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0A6B56" w14:textId="77777777" w:rsidR="00AB79BB" w:rsidRPr="00585E37" w:rsidRDefault="00AB79BB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99.82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C4AED0" w14:textId="77777777" w:rsidR="00AB79BB" w:rsidRPr="00585E37" w:rsidRDefault="00AB79BB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.40%</w:t>
            </w:r>
          </w:p>
        </w:tc>
      </w:tr>
    </w:tbl>
    <w:p w14:paraId="76DFE2E5" w14:textId="77777777" w:rsidR="00AB79BB" w:rsidRPr="00585E37" w:rsidRDefault="00AB79BB" w:rsidP="00AB79BB">
      <w:pPr>
        <w:pStyle w:val="BodyText"/>
        <w:rPr>
          <w:color w:val="000000" w:themeColor="text1"/>
          <w:sz w:val="32"/>
          <w:szCs w:val="32"/>
        </w:rPr>
      </w:pPr>
    </w:p>
    <w:p w14:paraId="1467240D" w14:textId="77777777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  <w:r w:rsidRPr="563308A2">
        <w:rPr>
          <w:rFonts w:eastAsia="Times New Roman"/>
          <w:b/>
          <w:bCs/>
          <w:color w:val="000000" w:themeColor="text1"/>
        </w:rPr>
        <w:t xml:space="preserve">                     </w:t>
      </w:r>
    </w:p>
    <w:p w14:paraId="2304636B" w14:textId="77777777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510F4E19" w14:textId="77777777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0BC055A2" w14:textId="77777777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17BB7EF3" w14:textId="77777777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590F17D1" w14:textId="77777777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41FEA3CA" w14:textId="77777777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4D0615B9" w14:textId="77777777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2197BA04" w14:textId="77777777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14A30C69" w14:textId="77777777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347D2850" w14:textId="77777777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18FC07A0" w14:textId="77777777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536A6403" w14:textId="77777777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0D0BAEC2" w14:textId="77777777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5EDE330C" w14:textId="77777777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360D16D0" w14:textId="77777777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073C8E02" w14:textId="77777777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2FF0346E" w14:textId="77777777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12662211" w14:textId="77777777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6A48EDDB" w14:textId="48D95179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54177B01" w14:textId="4C945DE8" w:rsidR="00C439F3" w:rsidRDefault="00C439F3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72E37401" w14:textId="77777777" w:rsidR="00C439F3" w:rsidRDefault="00C439F3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61BD32CA" w14:textId="77777777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45CEEB20" w14:textId="77777777" w:rsidR="006D729C" w:rsidRDefault="006D729C" w:rsidP="006D729C">
      <w:pPr>
        <w:ind w:left="360"/>
        <w:rPr>
          <w:rFonts w:eastAsia="Times New Roman"/>
          <w:b/>
          <w:bCs/>
          <w:color w:val="000000" w:themeColor="text1"/>
        </w:rPr>
      </w:pPr>
    </w:p>
    <w:p w14:paraId="7E2BAC71" w14:textId="0106AE7E" w:rsidR="006D729C" w:rsidRDefault="006D729C" w:rsidP="001545E3">
      <w:pPr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563308A2">
        <w:rPr>
          <w:rFonts w:eastAsia="Times New Roman"/>
          <w:b/>
          <w:bCs/>
          <w:color w:val="000000" w:themeColor="text1"/>
        </w:rPr>
        <w:t xml:space="preserve">   </w:t>
      </w:r>
      <w:bookmarkStart w:id="1" w:name="_Hlk81403412"/>
      <w:r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Supplementary</w:t>
      </w:r>
      <w:bookmarkEnd w:id="1"/>
      <w:r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 Table </w:t>
      </w:r>
      <w:r w:rsidR="00851DEF"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6</w:t>
      </w:r>
      <w:r w:rsidRPr="00585E37">
        <w:rPr>
          <w:rFonts w:ascii="Times New Roman" w:eastAsia="Times New Roman" w:hAnsi="Times New Roman"/>
          <w:color w:val="000000" w:themeColor="text1"/>
          <w:sz w:val="24"/>
          <w:szCs w:val="24"/>
        </w:rPr>
        <w:t>. Interfering Effect Evaluation</w:t>
      </w:r>
    </w:p>
    <w:p w14:paraId="7860D37D" w14:textId="77777777" w:rsidR="001545E3" w:rsidRPr="00585E37" w:rsidRDefault="001545E3" w:rsidP="001545E3">
      <w:pPr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tbl>
      <w:tblPr>
        <w:tblW w:w="10848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1"/>
        <w:gridCol w:w="1379"/>
        <w:gridCol w:w="810"/>
        <w:gridCol w:w="810"/>
        <w:gridCol w:w="810"/>
        <w:gridCol w:w="810"/>
        <w:gridCol w:w="970"/>
        <w:gridCol w:w="904"/>
        <w:gridCol w:w="1017"/>
        <w:gridCol w:w="889"/>
        <w:gridCol w:w="1308"/>
      </w:tblGrid>
      <w:tr w:rsidR="00142D1D" w:rsidRPr="00585E37" w14:paraId="0425A25D" w14:textId="77777777" w:rsidTr="00142D1D">
        <w:trPr>
          <w:trHeight w:val="321"/>
        </w:trPr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6C837631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 xml:space="preserve">Sample </w:t>
            </w:r>
          </w:p>
        </w:tc>
        <w:tc>
          <w:tcPr>
            <w:tcW w:w="1379" w:type="dxa"/>
            <w:shd w:val="clear" w:color="auto" w:fill="D9D9D9" w:themeFill="background1" w:themeFillShade="D9"/>
            <w:vAlign w:val="center"/>
          </w:tcPr>
          <w:p w14:paraId="0A5A1B7B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 xml:space="preserve"> Group 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DDD03E4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MFI-1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2EB233C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MFI-2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1B393BA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MFI-3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1374C19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MFI-4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14:paraId="116F0293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904" w:type="dxa"/>
            <w:shd w:val="clear" w:color="auto" w:fill="D9D9D9" w:themeFill="background1" w:themeFillShade="D9"/>
            <w:vAlign w:val="center"/>
          </w:tcPr>
          <w:p w14:paraId="6AC26A50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StDev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14:paraId="3F755FA5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CV%</w:t>
            </w: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14:paraId="5FF47BF9" w14:textId="77777777" w:rsidR="00F5630A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 xml:space="preserve">t-test </w:t>
            </w:r>
          </w:p>
          <w:p w14:paraId="14E31BF4" w14:textId="497671B1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308" w:type="dxa"/>
            <w:shd w:val="clear" w:color="auto" w:fill="D9D9D9" w:themeFill="background1" w:themeFillShade="D9"/>
            <w:vAlign w:val="center"/>
          </w:tcPr>
          <w:p w14:paraId="67B41F67" w14:textId="0B2351CD" w:rsidR="006D729C" w:rsidRPr="00585E37" w:rsidRDefault="006D729C" w:rsidP="00585E3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 xml:space="preserve">difference </w:t>
            </w:r>
            <w:r w:rsidR="00142D1D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val="en-US"/>
              </w:rPr>
              <w:t>(</w:t>
            </w: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%</w:t>
            </w:r>
            <w:r w:rsidR="00142D1D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585E37" w:rsidRPr="006773D2" w14:paraId="0CFF31B9" w14:textId="77777777" w:rsidTr="00585E37">
        <w:trPr>
          <w:trHeight w:val="321"/>
        </w:trPr>
        <w:tc>
          <w:tcPr>
            <w:tcW w:w="1141" w:type="dxa"/>
            <w:vMerge w:val="restart"/>
            <w:shd w:val="clear" w:color="auto" w:fill="FFFFFF" w:themeFill="background1"/>
            <w:vAlign w:val="center"/>
          </w:tcPr>
          <w:p w14:paraId="32D28B80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Negative serum #1</w:t>
            </w:r>
          </w:p>
        </w:tc>
        <w:tc>
          <w:tcPr>
            <w:tcW w:w="1379" w:type="dxa"/>
            <w:shd w:val="clear" w:color="auto" w:fill="FFFFFF" w:themeFill="background1"/>
            <w:vAlign w:val="center"/>
          </w:tcPr>
          <w:p w14:paraId="523E6C70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FD2F4B5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B028C70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BD25F81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0A6C841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970" w:type="dxa"/>
            <w:shd w:val="clear" w:color="auto" w:fill="FFFFFF" w:themeFill="background1"/>
            <w:vAlign w:val="center"/>
          </w:tcPr>
          <w:p w14:paraId="795D5122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9.0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0BFE784C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3C59A14D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0%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558DC876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shd w:val="clear" w:color="auto" w:fill="FFFFFF" w:themeFill="background1"/>
            <w:vAlign w:val="center"/>
          </w:tcPr>
          <w:p w14:paraId="3B502744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585E37" w:rsidRPr="006773D2" w14:paraId="24E157AC" w14:textId="77777777" w:rsidTr="00585E37">
        <w:trPr>
          <w:trHeight w:val="321"/>
        </w:trPr>
        <w:tc>
          <w:tcPr>
            <w:tcW w:w="1141" w:type="dxa"/>
            <w:vMerge/>
          </w:tcPr>
          <w:p w14:paraId="35234DC4" w14:textId="77777777" w:rsidR="006D729C" w:rsidRPr="00585E37" w:rsidRDefault="006D729C" w:rsidP="00A6536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79" w:type="dxa"/>
            <w:shd w:val="clear" w:color="auto" w:fill="FFFFFF" w:themeFill="background1"/>
            <w:vAlign w:val="center"/>
          </w:tcPr>
          <w:p w14:paraId="266B1D97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EDTA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65AE4F9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80F0A5D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40D4676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C54EAF1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970" w:type="dxa"/>
            <w:shd w:val="clear" w:color="auto" w:fill="FFFFFF" w:themeFill="background1"/>
            <w:vAlign w:val="center"/>
          </w:tcPr>
          <w:p w14:paraId="40C603BB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7.8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0789F128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51F5454D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.4%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49707689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308" w:type="dxa"/>
            <w:shd w:val="clear" w:color="auto" w:fill="FFFFFF" w:themeFill="background1"/>
            <w:vAlign w:val="center"/>
          </w:tcPr>
          <w:p w14:paraId="7A803E42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6.6%</w:t>
            </w:r>
          </w:p>
        </w:tc>
      </w:tr>
      <w:tr w:rsidR="00585E37" w:rsidRPr="006773D2" w14:paraId="37A22968" w14:textId="77777777" w:rsidTr="00585E37">
        <w:trPr>
          <w:trHeight w:val="321"/>
        </w:trPr>
        <w:tc>
          <w:tcPr>
            <w:tcW w:w="1141" w:type="dxa"/>
            <w:vMerge/>
          </w:tcPr>
          <w:p w14:paraId="73ED3853" w14:textId="77777777" w:rsidR="006D729C" w:rsidRPr="00585E37" w:rsidRDefault="006D729C" w:rsidP="00A6536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79" w:type="dxa"/>
            <w:shd w:val="clear" w:color="auto" w:fill="FFFFFF" w:themeFill="background1"/>
            <w:vAlign w:val="center"/>
          </w:tcPr>
          <w:p w14:paraId="6E96B5FF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Hemoglobin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6D0DC91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5AA73EE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72E2F5A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1DB6AE1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970" w:type="dxa"/>
            <w:shd w:val="clear" w:color="auto" w:fill="FFFFFF" w:themeFill="background1"/>
            <w:vAlign w:val="center"/>
          </w:tcPr>
          <w:p w14:paraId="09A03C1E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7.5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632F0078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1D31F6EE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.9%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20DABB31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308" w:type="dxa"/>
            <w:shd w:val="clear" w:color="auto" w:fill="FFFFFF" w:themeFill="background1"/>
            <w:vAlign w:val="center"/>
          </w:tcPr>
          <w:p w14:paraId="024BF928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7.9%</w:t>
            </w:r>
          </w:p>
        </w:tc>
      </w:tr>
      <w:tr w:rsidR="00585E37" w:rsidRPr="006773D2" w14:paraId="3DA10CFB" w14:textId="77777777" w:rsidTr="00585E37">
        <w:trPr>
          <w:trHeight w:val="321"/>
        </w:trPr>
        <w:tc>
          <w:tcPr>
            <w:tcW w:w="1141" w:type="dxa"/>
            <w:vMerge w:val="restart"/>
            <w:shd w:val="clear" w:color="auto" w:fill="FFFFFF" w:themeFill="background1"/>
            <w:vAlign w:val="center"/>
          </w:tcPr>
          <w:p w14:paraId="631B4543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Negative serum #2</w:t>
            </w:r>
          </w:p>
        </w:tc>
        <w:tc>
          <w:tcPr>
            <w:tcW w:w="1379" w:type="dxa"/>
            <w:shd w:val="clear" w:color="auto" w:fill="FFFFFF" w:themeFill="background1"/>
            <w:vAlign w:val="center"/>
          </w:tcPr>
          <w:p w14:paraId="283CFAF3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6740D6D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D33DD92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9C8151C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BDEC2BE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70" w:type="dxa"/>
            <w:shd w:val="clear" w:color="auto" w:fill="FFFFFF" w:themeFill="background1"/>
            <w:vAlign w:val="center"/>
          </w:tcPr>
          <w:p w14:paraId="7BE1B854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0.3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1D696F65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.53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70E33959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7.5%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581C0C5B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shd w:val="clear" w:color="auto" w:fill="FFFFFF" w:themeFill="background1"/>
            <w:vAlign w:val="center"/>
          </w:tcPr>
          <w:p w14:paraId="4712F72B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585E37" w:rsidRPr="006773D2" w14:paraId="334430AB" w14:textId="77777777" w:rsidTr="00585E37">
        <w:trPr>
          <w:trHeight w:val="321"/>
        </w:trPr>
        <w:tc>
          <w:tcPr>
            <w:tcW w:w="1141" w:type="dxa"/>
            <w:vMerge/>
          </w:tcPr>
          <w:p w14:paraId="667BC349" w14:textId="77777777" w:rsidR="006D729C" w:rsidRPr="00585E37" w:rsidRDefault="006D729C" w:rsidP="00A6536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79" w:type="dxa"/>
            <w:shd w:val="clear" w:color="auto" w:fill="FFFFFF" w:themeFill="background1"/>
            <w:vAlign w:val="center"/>
          </w:tcPr>
          <w:p w14:paraId="34FFBA03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EDTA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18FCD8B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4CD4024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122551C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D27D735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70" w:type="dxa"/>
            <w:shd w:val="clear" w:color="auto" w:fill="FFFFFF" w:themeFill="background1"/>
            <w:vAlign w:val="center"/>
          </w:tcPr>
          <w:p w14:paraId="3C77E365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8.0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5E5B7D0B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3.61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76D909A7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0.0%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7F5432C4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308" w:type="dxa"/>
            <w:shd w:val="clear" w:color="auto" w:fill="FFFFFF" w:themeFill="background1"/>
            <w:vAlign w:val="center"/>
          </w:tcPr>
          <w:p w14:paraId="5C2C8702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-11.5%</w:t>
            </w:r>
          </w:p>
        </w:tc>
      </w:tr>
      <w:tr w:rsidR="00585E37" w:rsidRPr="006773D2" w14:paraId="6E066D22" w14:textId="77777777" w:rsidTr="00585E37">
        <w:trPr>
          <w:trHeight w:val="321"/>
        </w:trPr>
        <w:tc>
          <w:tcPr>
            <w:tcW w:w="1141" w:type="dxa"/>
            <w:vMerge/>
          </w:tcPr>
          <w:p w14:paraId="5A0BDAE6" w14:textId="77777777" w:rsidR="006D729C" w:rsidRPr="00585E37" w:rsidRDefault="006D729C" w:rsidP="00A6536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79" w:type="dxa"/>
            <w:shd w:val="clear" w:color="auto" w:fill="FFFFFF" w:themeFill="background1"/>
            <w:vAlign w:val="center"/>
          </w:tcPr>
          <w:p w14:paraId="13D98E09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Hemoglobin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C2AB900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E0804A6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4A7315F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D1DAD8E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70" w:type="dxa"/>
            <w:shd w:val="clear" w:color="auto" w:fill="FFFFFF" w:themeFill="background1"/>
            <w:vAlign w:val="center"/>
          </w:tcPr>
          <w:p w14:paraId="1697E23A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8.0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5BCE830A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.65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1C860AC6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4.7%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5D58163C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308" w:type="dxa"/>
            <w:shd w:val="clear" w:color="auto" w:fill="FFFFFF" w:themeFill="background1"/>
            <w:vAlign w:val="center"/>
          </w:tcPr>
          <w:p w14:paraId="1759E081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-11.5%</w:t>
            </w:r>
          </w:p>
        </w:tc>
      </w:tr>
      <w:tr w:rsidR="00585E37" w:rsidRPr="006773D2" w14:paraId="0D12AB21" w14:textId="77777777" w:rsidTr="00585E37">
        <w:trPr>
          <w:trHeight w:val="321"/>
        </w:trPr>
        <w:tc>
          <w:tcPr>
            <w:tcW w:w="1141" w:type="dxa"/>
            <w:vMerge w:val="restart"/>
            <w:shd w:val="clear" w:color="auto" w:fill="FFFFFF" w:themeFill="background1"/>
            <w:vAlign w:val="center"/>
          </w:tcPr>
          <w:p w14:paraId="07959B01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Positive serum #1</w:t>
            </w:r>
          </w:p>
        </w:tc>
        <w:tc>
          <w:tcPr>
            <w:tcW w:w="1379" w:type="dxa"/>
            <w:shd w:val="clear" w:color="auto" w:fill="FFFFFF" w:themeFill="background1"/>
            <w:vAlign w:val="center"/>
          </w:tcPr>
          <w:p w14:paraId="11682D56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4A00A04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841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AAD2A1F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818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035CBF8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842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ADEA15D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815</w:t>
            </w:r>
          </w:p>
        </w:tc>
        <w:tc>
          <w:tcPr>
            <w:tcW w:w="970" w:type="dxa"/>
            <w:shd w:val="clear" w:color="auto" w:fill="FFFFFF" w:themeFill="background1"/>
            <w:vAlign w:val="center"/>
          </w:tcPr>
          <w:p w14:paraId="49E1566F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828.9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64BDBEA8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2.7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5E48272B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.5%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11138B4B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shd w:val="clear" w:color="auto" w:fill="FFFFFF" w:themeFill="background1"/>
            <w:vAlign w:val="center"/>
          </w:tcPr>
          <w:p w14:paraId="35D37A96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585E37" w:rsidRPr="006773D2" w14:paraId="6ACB435D" w14:textId="77777777" w:rsidTr="00585E37">
        <w:trPr>
          <w:trHeight w:val="321"/>
        </w:trPr>
        <w:tc>
          <w:tcPr>
            <w:tcW w:w="1141" w:type="dxa"/>
            <w:vMerge/>
          </w:tcPr>
          <w:p w14:paraId="203BD447" w14:textId="77777777" w:rsidR="006D729C" w:rsidRPr="00585E37" w:rsidRDefault="006D729C" w:rsidP="00A6536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79" w:type="dxa"/>
            <w:shd w:val="clear" w:color="auto" w:fill="FFFFFF" w:themeFill="background1"/>
            <w:vAlign w:val="center"/>
          </w:tcPr>
          <w:p w14:paraId="324B5F9E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EDTA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09FF03E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802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2D024B5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80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61D17B5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869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523606F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814</w:t>
            </w:r>
          </w:p>
        </w:tc>
        <w:tc>
          <w:tcPr>
            <w:tcW w:w="970" w:type="dxa"/>
            <w:shd w:val="clear" w:color="auto" w:fill="FFFFFF" w:themeFill="background1"/>
            <w:vAlign w:val="center"/>
          </w:tcPr>
          <w:p w14:paraId="39374875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821.9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18E38AF2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7.3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6C56229B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3.3%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3F7A7318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1308" w:type="dxa"/>
            <w:shd w:val="clear" w:color="auto" w:fill="FFFFFF" w:themeFill="background1"/>
            <w:vAlign w:val="center"/>
          </w:tcPr>
          <w:p w14:paraId="579E3104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8%</w:t>
            </w:r>
          </w:p>
        </w:tc>
      </w:tr>
      <w:tr w:rsidR="00585E37" w:rsidRPr="006773D2" w14:paraId="0524E18F" w14:textId="77777777" w:rsidTr="00585E37">
        <w:trPr>
          <w:trHeight w:val="321"/>
        </w:trPr>
        <w:tc>
          <w:tcPr>
            <w:tcW w:w="1141" w:type="dxa"/>
            <w:vMerge/>
          </w:tcPr>
          <w:p w14:paraId="12E4299E" w14:textId="77777777" w:rsidR="006D729C" w:rsidRPr="00585E37" w:rsidRDefault="006D729C" w:rsidP="00A6536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79" w:type="dxa"/>
            <w:shd w:val="clear" w:color="auto" w:fill="FFFFFF" w:themeFill="background1"/>
            <w:vAlign w:val="center"/>
          </w:tcPr>
          <w:p w14:paraId="561D5C5A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Hemoglobin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F6CCD40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805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C0AE0F3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799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86495CE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824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5D3DD46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793</w:t>
            </w:r>
          </w:p>
        </w:tc>
        <w:tc>
          <w:tcPr>
            <w:tcW w:w="970" w:type="dxa"/>
            <w:shd w:val="clear" w:color="auto" w:fill="FFFFFF" w:themeFill="background1"/>
            <w:vAlign w:val="center"/>
          </w:tcPr>
          <w:p w14:paraId="4BDC8D50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805.3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67260975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1.6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3945ADB6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.4%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412601A6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308" w:type="dxa"/>
            <w:shd w:val="clear" w:color="auto" w:fill="FFFFFF" w:themeFill="background1"/>
            <w:vAlign w:val="center"/>
          </w:tcPr>
          <w:p w14:paraId="6A1A11AC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.9%</w:t>
            </w:r>
          </w:p>
        </w:tc>
      </w:tr>
      <w:tr w:rsidR="00585E37" w:rsidRPr="006773D2" w14:paraId="0FD0A9FB" w14:textId="77777777" w:rsidTr="00585E37">
        <w:trPr>
          <w:trHeight w:val="321"/>
        </w:trPr>
        <w:tc>
          <w:tcPr>
            <w:tcW w:w="1141" w:type="dxa"/>
            <w:vMerge w:val="restart"/>
            <w:shd w:val="clear" w:color="auto" w:fill="FFFFFF" w:themeFill="background1"/>
            <w:vAlign w:val="center"/>
          </w:tcPr>
          <w:p w14:paraId="72EDD7E7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Positive serum #2</w:t>
            </w:r>
          </w:p>
        </w:tc>
        <w:tc>
          <w:tcPr>
            <w:tcW w:w="1379" w:type="dxa"/>
            <w:shd w:val="clear" w:color="auto" w:fill="FFFFFF" w:themeFill="background1"/>
            <w:vAlign w:val="center"/>
          </w:tcPr>
          <w:p w14:paraId="2980B886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A33AD0B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705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B8259F6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606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2C1F97A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629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68C7F42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14:paraId="46FADAD2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646.7</w:t>
            </w:r>
          </w:p>
        </w:tc>
        <w:tc>
          <w:tcPr>
            <w:tcW w:w="904" w:type="dxa"/>
            <w:shd w:val="clear" w:color="auto" w:fill="FFFFFF" w:themeFill="background1"/>
            <w:vAlign w:val="bottom"/>
          </w:tcPr>
          <w:p w14:paraId="20A98DF2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51.81</w:t>
            </w:r>
          </w:p>
        </w:tc>
        <w:tc>
          <w:tcPr>
            <w:tcW w:w="1017" w:type="dxa"/>
            <w:shd w:val="clear" w:color="auto" w:fill="FFFFFF" w:themeFill="background1"/>
            <w:vAlign w:val="bottom"/>
          </w:tcPr>
          <w:p w14:paraId="23B746B8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8.0%</w:t>
            </w: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14:paraId="4920D776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shd w:val="clear" w:color="auto" w:fill="FFFFFF" w:themeFill="background1"/>
            <w:vAlign w:val="bottom"/>
          </w:tcPr>
          <w:p w14:paraId="0BF6A2D0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585E37" w:rsidRPr="006773D2" w14:paraId="6B27AAD4" w14:textId="77777777" w:rsidTr="00585E37">
        <w:trPr>
          <w:trHeight w:val="321"/>
        </w:trPr>
        <w:tc>
          <w:tcPr>
            <w:tcW w:w="1141" w:type="dxa"/>
            <w:vMerge/>
          </w:tcPr>
          <w:p w14:paraId="5315C04C" w14:textId="77777777" w:rsidR="006D729C" w:rsidRPr="00585E37" w:rsidRDefault="006D729C" w:rsidP="00A6536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79" w:type="dxa"/>
            <w:shd w:val="clear" w:color="auto" w:fill="FFFFFF" w:themeFill="background1"/>
            <w:vAlign w:val="center"/>
          </w:tcPr>
          <w:p w14:paraId="047F13B5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EDTA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A23B00B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704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6254CB1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624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FFC1311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668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44745B2D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14:paraId="3EDAABAF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665.3</w:t>
            </w:r>
          </w:p>
        </w:tc>
        <w:tc>
          <w:tcPr>
            <w:tcW w:w="904" w:type="dxa"/>
            <w:shd w:val="clear" w:color="auto" w:fill="FFFFFF" w:themeFill="background1"/>
            <w:vAlign w:val="bottom"/>
          </w:tcPr>
          <w:p w14:paraId="65F92659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40.07</w:t>
            </w:r>
          </w:p>
        </w:tc>
        <w:tc>
          <w:tcPr>
            <w:tcW w:w="1017" w:type="dxa"/>
            <w:shd w:val="clear" w:color="auto" w:fill="FFFFFF" w:themeFill="background1"/>
            <w:vAlign w:val="bottom"/>
          </w:tcPr>
          <w:p w14:paraId="22411301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6.0%</w:t>
            </w: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14:paraId="3582CBB4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308" w:type="dxa"/>
            <w:shd w:val="clear" w:color="auto" w:fill="FFFFFF" w:themeFill="background1"/>
            <w:vAlign w:val="bottom"/>
          </w:tcPr>
          <w:p w14:paraId="75CD9706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.9%</w:t>
            </w:r>
          </w:p>
        </w:tc>
      </w:tr>
      <w:tr w:rsidR="00585E37" w:rsidRPr="006773D2" w14:paraId="590F782E" w14:textId="77777777" w:rsidTr="00585E37">
        <w:trPr>
          <w:trHeight w:val="321"/>
        </w:trPr>
        <w:tc>
          <w:tcPr>
            <w:tcW w:w="1141" w:type="dxa"/>
            <w:vMerge/>
          </w:tcPr>
          <w:p w14:paraId="6BD16559" w14:textId="77777777" w:rsidR="006D729C" w:rsidRPr="00585E37" w:rsidRDefault="006D729C" w:rsidP="00A6536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79" w:type="dxa"/>
            <w:shd w:val="clear" w:color="auto" w:fill="FFFFFF" w:themeFill="background1"/>
            <w:vAlign w:val="center"/>
          </w:tcPr>
          <w:p w14:paraId="5B29FB8B" w14:textId="77777777" w:rsidR="006D729C" w:rsidRPr="00585E37" w:rsidRDefault="006D729C" w:rsidP="00A65362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Hemoglobin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4A3F935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769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19C4DCE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654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461B2DF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64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3180973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14:paraId="2C2F651C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687.7</w:t>
            </w:r>
          </w:p>
        </w:tc>
        <w:tc>
          <w:tcPr>
            <w:tcW w:w="904" w:type="dxa"/>
            <w:shd w:val="clear" w:color="auto" w:fill="FFFFFF" w:themeFill="background1"/>
            <w:vAlign w:val="bottom"/>
          </w:tcPr>
          <w:p w14:paraId="31469EF7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70.78</w:t>
            </w:r>
          </w:p>
        </w:tc>
        <w:tc>
          <w:tcPr>
            <w:tcW w:w="1017" w:type="dxa"/>
            <w:shd w:val="clear" w:color="auto" w:fill="FFFFFF" w:themeFill="background1"/>
            <w:vAlign w:val="bottom"/>
          </w:tcPr>
          <w:p w14:paraId="7D4D419E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0.3%</w:t>
            </w: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14:paraId="17DB4D13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308" w:type="dxa"/>
            <w:shd w:val="clear" w:color="auto" w:fill="FFFFFF" w:themeFill="background1"/>
            <w:vAlign w:val="bottom"/>
          </w:tcPr>
          <w:p w14:paraId="5328A359" w14:textId="77777777" w:rsidR="006D729C" w:rsidRPr="00585E37" w:rsidRDefault="006D729C" w:rsidP="00A65362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585E37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6.3%</w:t>
            </w:r>
          </w:p>
        </w:tc>
      </w:tr>
    </w:tbl>
    <w:p w14:paraId="7B17E5EA" w14:textId="1AACA3C1" w:rsidR="00AB79BB" w:rsidRDefault="00AB79BB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20F4D04C" w14:textId="252CF4B4" w:rsidR="003038B8" w:rsidRDefault="003038B8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48B46253" w14:textId="4B2CE830" w:rsidR="001545E3" w:rsidRDefault="001545E3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14D451B5" w14:textId="304F3F2F" w:rsidR="001545E3" w:rsidRDefault="001545E3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6B37AAEA" w14:textId="51A4BFBA" w:rsidR="001545E3" w:rsidRDefault="001545E3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385C31FD" w14:textId="43F69492" w:rsidR="001545E3" w:rsidRDefault="001545E3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65AE80D3" w14:textId="72910C0B" w:rsidR="001545E3" w:rsidRDefault="001545E3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418809B1" w14:textId="1AE8A358" w:rsidR="001545E3" w:rsidRDefault="001545E3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69CF2ADA" w14:textId="4BABDCC3" w:rsidR="001545E3" w:rsidRDefault="001545E3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1B411070" w14:textId="2A206C3C" w:rsidR="001545E3" w:rsidRDefault="001545E3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38E50194" w14:textId="447A650E" w:rsidR="001545E3" w:rsidRDefault="001545E3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26839F35" w14:textId="227F74EB" w:rsidR="001545E3" w:rsidRDefault="001545E3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0EB52BD9" w14:textId="5CE2BF33" w:rsidR="001545E3" w:rsidRDefault="001545E3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01CDF48D" w14:textId="3A7FC110" w:rsidR="008456D1" w:rsidRDefault="008456D1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521E4772" w14:textId="77777777" w:rsidR="008456D1" w:rsidRDefault="008456D1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2377F014" w14:textId="32CCF88B" w:rsidR="007020F9" w:rsidRPr="006F6D1A" w:rsidRDefault="007020F9" w:rsidP="007020F9">
      <w:pPr>
        <w:tabs>
          <w:tab w:val="left" w:pos="16110"/>
        </w:tabs>
        <w:spacing w:line="480" w:lineRule="auto"/>
        <w:jc w:val="left"/>
        <w:rPr>
          <w:rFonts w:ascii="Times New Roman" w:eastAsia="Times New Roman" w:hAnsi="Times New Roman"/>
          <w:color w:val="auto"/>
          <w:sz w:val="24"/>
          <w:szCs w:val="24"/>
          <w:lang w:val="en-US" w:eastAsia="en-US"/>
        </w:rPr>
      </w:pPr>
      <w:r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Supplementary</w:t>
      </w:r>
      <w:r w:rsidRPr="006F6D1A">
        <w:rPr>
          <w:rFonts w:ascii="Times New Roman" w:eastAsia="Times New Roman" w:hAnsi="Times New Roman"/>
          <w:b/>
          <w:bCs/>
          <w:color w:val="auto"/>
          <w:sz w:val="24"/>
          <w:szCs w:val="24"/>
          <w:lang w:val="en-US" w:eastAsia="en-US"/>
        </w:rPr>
        <w:t xml:space="preserve"> Table </w:t>
      </w:r>
      <w:r>
        <w:rPr>
          <w:rFonts w:ascii="Times New Roman" w:eastAsia="Times New Roman" w:hAnsi="Times New Roman"/>
          <w:b/>
          <w:bCs/>
          <w:color w:val="auto"/>
          <w:sz w:val="24"/>
          <w:szCs w:val="24"/>
          <w:lang w:val="en-US" w:eastAsia="en-US"/>
        </w:rPr>
        <w:t>7</w:t>
      </w:r>
      <w:r w:rsidR="001A0850">
        <w:rPr>
          <w:rFonts w:ascii="Times New Roman" w:eastAsia="Times New Roman" w:hAnsi="Times New Roman"/>
          <w:b/>
          <w:bCs/>
          <w:color w:val="auto"/>
          <w:sz w:val="24"/>
          <w:szCs w:val="24"/>
          <w:lang w:val="en-US" w:eastAsia="en-US"/>
        </w:rPr>
        <w:t>a</w:t>
      </w:r>
      <w:r w:rsidRPr="006F6D1A">
        <w:rPr>
          <w:rFonts w:ascii="Times New Roman" w:eastAsia="Times New Roman" w:hAnsi="Times New Roman"/>
          <w:color w:val="auto"/>
          <w:sz w:val="24"/>
          <w:szCs w:val="24"/>
          <w:lang w:val="en-US" w:eastAsia="en-US"/>
        </w:rPr>
        <w:t>. Stability evaluation of fingerstick blood dried swab for anti-SARS-CoV-2 IgG immunoassay</w:t>
      </w:r>
    </w:p>
    <w:tbl>
      <w:tblPr>
        <w:tblW w:w="8794" w:type="dxa"/>
        <w:tblInd w:w="-5" w:type="dxa"/>
        <w:tblLook w:val="04A0" w:firstRow="1" w:lastRow="0" w:firstColumn="1" w:lastColumn="0" w:noHBand="0" w:noVBand="1"/>
      </w:tblPr>
      <w:tblGrid>
        <w:gridCol w:w="1300"/>
        <w:gridCol w:w="816"/>
        <w:gridCol w:w="1672"/>
        <w:gridCol w:w="696"/>
        <w:gridCol w:w="1795"/>
        <w:gridCol w:w="816"/>
        <w:gridCol w:w="1699"/>
      </w:tblGrid>
      <w:tr w:rsidR="007020F9" w:rsidRPr="006F6D1A" w14:paraId="212A8097" w14:textId="77777777" w:rsidTr="003D67FE">
        <w:trPr>
          <w:trHeight w:val="315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E729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ample ID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FD11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ay 1</w:t>
            </w:r>
          </w:p>
        </w:tc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419A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759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ay 2</w:t>
            </w:r>
          </w:p>
        </w:tc>
        <w:tc>
          <w:tcPr>
            <w:tcW w:w="2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9546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ay 4</w:t>
            </w:r>
          </w:p>
        </w:tc>
      </w:tr>
      <w:tr w:rsidR="007020F9" w:rsidRPr="006F6D1A" w14:paraId="6117E3C8" w14:textId="77777777" w:rsidTr="003D67FE">
        <w:trPr>
          <w:trHeight w:val="315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3D261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D5EA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MFI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4374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nterpretatio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A3FD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MFI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FBA5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nterpretatio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E7DF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MFI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2450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nterpretation</w:t>
            </w:r>
          </w:p>
        </w:tc>
      </w:tr>
      <w:tr w:rsidR="007020F9" w:rsidRPr="006F6D1A" w14:paraId="55EAA6B8" w14:textId="77777777" w:rsidTr="003D67FE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5DE0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ia16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3BA3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434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8700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759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Positiv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D9FA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424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1088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Positiv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FA8A" w14:textId="77777777" w:rsidR="007020F9" w:rsidRPr="000A7168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A716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n/a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3E66" w14:textId="77777777" w:rsidR="007020F9" w:rsidRPr="000A7168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A716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n/a</w:t>
            </w:r>
          </w:p>
        </w:tc>
      </w:tr>
      <w:tr w:rsidR="007020F9" w:rsidRPr="006F6D1A" w14:paraId="13807613" w14:textId="77777777" w:rsidTr="003D67FE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ACE9E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ia15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3AD9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777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5A31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759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Positiv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EEF3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753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E8B8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Positiv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D235" w14:textId="77777777" w:rsidR="007020F9" w:rsidRPr="000A7168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A716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n/a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FC5D" w14:textId="77777777" w:rsidR="007020F9" w:rsidRPr="000A7168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A716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n/a</w:t>
            </w:r>
          </w:p>
        </w:tc>
      </w:tr>
      <w:tr w:rsidR="007020F9" w:rsidRPr="006F6D1A" w14:paraId="29401011" w14:textId="77777777" w:rsidTr="003D67FE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6BE0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ia15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5A52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134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F5D9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759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Positiv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5BA0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n/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E223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n/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50D4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168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8F17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Positive</w:t>
            </w:r>
          </w:p>
        </w:tc>
      </w:tr>
      <w:tr w:rsidR="007020F9" w:rsidRPr="006F6D1A" w14:paraId="3EE61409" w14:textId="77777777" w:rsidTr="003D67FE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242F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ia15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E7E7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468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780A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759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Positiv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D96C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n/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CA24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n/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B2FA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42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E9E0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Positive</w:t>
            </w:r>
          </w:p>
        </w:tc>
      </w:tr>
      <w:tr w:rsidR="007020F9" w:rsidRPr="006F6D1A" w14:paraId="410A26B5" w14:textId="77777777" w:rsidTr="003D67FE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790F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ia14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FB7B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075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7F03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759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Positiv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946C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n/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B026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n/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957F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100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EDFF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Positive</w:t>
            </w:r>
          </w:p>
        </w:tc>
      </w:tr>
      <w:tr w:rsidR="007020F9" w:rsidRPr="006F6D1A" w14:paraId="1836F307" w14:textId="77777777" w:rsidTr="003D67FE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BAC8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ia1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5A01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43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BFEA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759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Negativ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4EE6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n/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8DB2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n/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ABBA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35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ABAD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Negative</w:t>
            </w:r>
          </w:p>
        </w:tc>
      </w:tr>
      <w:tr w:rsidR="007020F9" w:rsidRPr="006F6D1A" w14:paraId="15258021" w14:textId="77777777" w:rsidTr="003D67FE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0B98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ia14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7499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6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FC22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759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Negativ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6312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n/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5E4A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n/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11ED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8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9129" w14:textId="77777777" w:rsidR="007020F9" w:rsidRPr="00DF1E8D" w:rsidRDefault="007020F9" w:rsidP="003D67F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DF1E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Negative</w:t>
            </w:r>
          </w:p>
        </w:tc>
      </w:tr>
    </w:tbl>
    <w:p w14:paraId="5AB1283D" w14:textId="77777777" w:rsidR="007020F9" w:rsidRPr="006F6D1A" w:rsidRDefault="007020F9" w:rsidP="007020F9">
      <w:pPr>
        <w:tabs>
          <w:tab w:val="left" w:pos="16110"/>
        </w:tabs>
        <w:spacing w:before="120" w:after="120"/>
        <w:jc w:val="left"/>
        <w:rPr>
          <w:rFonts w:ascii="Times New Roman" w:eastAsia="Times New Roman" w:hAnsi="Times New Roman"/>
          <w:color w:val="auto"/>
          <w:sz w:val="24"/>
          <w:szCs w:val="24"/>
          <w:lang w:val="en-US" w:eastAsia="en-US"/>
        </w:rPr>
      </w:pPr>
      <w:r w:rsidRPr="006F6D1A">
        <w:rPr>
          <w:rFonts w:ascii="Times New Roman" w:hAnsi="Times New Roman"/>
          <w:sz w:val="24"/>
          <w:szCs w:val="24"/>
        </w:rPr>
        <w:t>n/a: data not available.</w:t>
      </w:r>
    </w:p>
    <w:p w14:paraId="632301B4" w14:textId="77777777" w:rsidR="007020F9" w:rsidRDefault="007020F9" w:rsidP="001D3DE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07C0EB4A" w14:textId="07F7FAB7" w:rsidR="001A0850" w:rsidRPr="001A0850" w:rsidRDefault="001A0850" w:rsidP="001A0850">
      <w:pPr>
        <w:tabs>
          <w:tab w:val="left" w:pos="16110"/>
        </w:tabs>
        <w:spacing w:before="120" w:after="120"/>
        <w:jc w:val="center"/>
        <w:rPr>
          <w:rFonts w:ascii="Times New Roman" w:eastAsia="Times New Roman" w:hAnsi="Times New Roman"/>
          <w:color w:val="auto"/>
          <w:sz w:val="32"/>
          <w:szCs w:val="32"/>
          <w:lang w:val="en-US" w:eastAsia="en-US"/>
        </w:rPr>
      </w:pPr>
      <w:r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Supplementary</w:t>
      </w:r>
      <w:r w:rsidRPr="006F6D1A">
        <w:rPr>
          <w:rFonts w:ascii="Times New Roman" w:eastAsia="Times New Roman" w:hAnsi="Times New Roman"/>
          <w:b/>
          <w:bCs/>
          <w:color w:val="auto"/>
          <w:sz w:val="24"/>
          <w:szCs w:val="24"/>
          <w:lang w:val="en-US" w:eastAsia="en-US"/>
        </w:rPr>
        <w:t xml:space="preserve"> Table </w:t>
      </w:r>
      <w:r>
        <w:rPr>
          <w:rFonts w:ascii="Times New Roman" w:eastAsia="Times New Roman" w:hAnsi="Times New Roman"/>
          <w:b/>
          <w:bCs/>
          <w:color w:val="auto"/>
          <w:sz w:val="24"/>
          <w:szCs w:val="24"/>
          <w:lang w:val="en-US" w:eastAsia="en-US"/>
        </w:rPr>
        <w:t xml:space="preserve">7b. </w:t>
      </w:r>
      <w:r w:rsidRPr="001A0850">
        <w:rPr>
          <w:rFonts w:ascii="Times New Roman" w:hAnsi="Times New Roman"/>
          <w:color w:val="auto"/>
          <w:sz w:val="24"/>
          <w:szCs w:val="24"/>
          <w:lang w:val="en-US" w:eastAsia="en-US"/>
        </w:rPr>
        <w:t>C</w:t>
      </w:r>
      <w:r w:rsidRPr="001A0850">
        <w:rPr>
          <w:rFonts w:ascii="Times New Roman" w:hAnsi="Times New Roman"/>
          <w:color w:val="auto"/>
          <w:sz w:val="24"/>
          <w:szCs w:val="24"/>
          <w:lang w:eastAsia="en-US"/>
        </w:rPr>
        <w:t>oefficient of varia</w:t>
      </w:r>
      <w:proofErr w:type="spellStart"/>
      <w:r w:rsidRPr="001A0850">
        <w:rPr>
          <w:rFonts w:ascii="Times New Roman" w:hAnsi="Times New Roman"/>
          <w:color w:val="auto"/>
          <w:sz w:val="24"/>
          <w:szCs w:val="24"/>
          <w:lang w:val="en-US" w:eastAsia="en-US"/>
        </w:rPr>
        <w:t>tion</w:t>
      </w:r>
      <w:proofErr w:type="spellEnd"/>
      <w:r w:rsidRPr="001A0850">
        <w:rPr>
          <w:rFonts w:ascii="Times New Roman" w:hAnsi="Times New Roman"/>
          <w:color w:val="auto"/>
          <w:sz w:val="24"/>
          <w:szCs w:val="24"/>
          <w:lang w:eastAsia="en-US"/>
        </w:rPr>
        <w:t xml:space="preserve"> for antibody level detection with fingerstick blood</w:t>
      </w:r>
      <w:r w:rsidRPr="001A0850">
        <w:rPr>
          <w:rFonts w:ascii="Times New Roman" w:hAnsi="Times New Roman"/>
          <w:color w:val="auto"/>
          <w:sz w:val="24"/>
          <w:szCs w:val="24"/>
          <w:lang w:val="en-US" w:eastAsia="en-US"/>
        </w:rPr>
        <w:t xml:space="preserve"> following overnight shipment</w:t>
      </w:r>
      <w:r w:rsidRPr="001A0850">
        <w:rPr>
          <w:rFonts w:ascii="Times New Roman" w:hAnsi="Times New Roman"/>
          <w:sz w:val="24"/>
          <w:szCs w:val="24"/>
          <w:lang w:val="en-US" w:eastAsia="en-US"/>
        </w:rPr>
        <w:t>.</w:t>
      </w:r>
    </w:p>
    <w:tbl>
      <w:tblPr>
        <w:tblW w:w="11204" w:type="dxa"/>
        <w:tblInd w:w="-995" w:type="dxa"/>
        <w:tblLook w:val="04A0" w:firstRow="1" w:lastRow="0" w:firstColumn="1" w:lastColumn="0" w:noHBand="0" w:noVBand="1"/>
      </w:tblPr>
      <w:tblGrid>
        <w:gridCol w:w="1351"/>
        <w:gridCol w:w="1917"/>
        <w:gridCol w:w="1936"/>
        <w:gridCol w:w="1996"/>
        <w:gridCol w:w="1710"/>
        <w:gridCol w:w="1440"/>
        <w:gridCol w:w="854"/>
      </w:tblGrid>
      <w:tr w:rsidR="001A0850" w:rsidRPr="001A0850" w14:paraId="00278E7C" w14:textId="77777777" w:rsidTr="009C2926">
        <w:trPr>
          <w:trHeight w:val="629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38A6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Sample ID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CE5B6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eplicate 1 MFI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53CD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eplicate 2 MFI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D3C4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eplicate 3 MF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4B615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Sample Mea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A2018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Sample SD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DFD34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V</w:t>
            </w:r>
          </w:p>
        </w:tc>
      </w:tr>
      <w:tr w:rsidR="001A0850" w:rsidRPr="001A0850" w14:paraId="499A0E1F" w14:textId="77777777" w:rsidTr="009C2926">
        <w:trPr>
          <w:trHeight w:val="290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CF51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4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069B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8144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48A7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8134.5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3637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73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DA615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78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9661F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44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F7BB7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5.7%</w:t>
            </w:r>
          </w:p>
        </w:tc>
      </w:tr>
      <w:tr w:rsidR="001A0850" w:rsidRPr="001A0850" w14:paraId="4F164B19" w14:textId="77777777" w:rsidTr="009C2926">
        <w:trPr>
          <w:trHeight w:val="290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91A8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50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9E12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989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8C951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9576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0BC8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019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0D76A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98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4DC97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31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F79F4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3.1%</w:t>
            </w:r>
          </w:p>
        </w:tc>
      </w:tr>
      <w:tr w:rsidR="001A0850" w:rsidRPr="001A0850" w14:paraId="3FBB6FC5" w14:textId="77777777" w:rsidTr="009C2926">
        <w:trPr>
          <w:trHeight w:val="290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E689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4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D12F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760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F9D9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7542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EABF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75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39753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75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1213E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3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53C69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5%</w:t>
            </w:r>
          </w:p>
        </w:tc>
      </w:tr>
      <w:tr w:rsidR="001A0850" w:rsidRPr="001A0850" w14:paraId="789CCAA7" w14:textId="77777777" w:rsidTr="009C2926">
        <w:trPr>
          <w:trHeight w:val="290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BA80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5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837D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5435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14B8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9696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CD88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30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3B4EC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27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08566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88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A4E5B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2.7%</w:t>
            </w:r>
          </w:p>
        </w:tc>
      </w:tr>
      <w:tr w:rsidR="001A0850" w:rsidRPr="001A0850" w14:paraId="4EA8B950" w14:textId="77777777" w:rsidTr="009C2926">
        <w:trPr>
          <w:trHeight w:val="290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6174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5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717D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3185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93C9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2951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7BE2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44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F5C3A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35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1EFB7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78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626BC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5.8%</w:t>
            </w:r>
          </w:p>
        </w:tc>
      </w:tr>
      <w:tr w:rsidR="001A0850" w:rsidRPr="001A0850" w14:paraId="51BBE96C" w14:textId="77777777" w:rsidTr="009C2926">
        <w:trPr>
          <w:trHeight w:val="290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02B0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9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DE7E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678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8FB2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7713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6652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67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03CA4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70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34C26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53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D2F4A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7.6%</w:t>
            </w:r>
          </w:p>
        </w:tc>
      </w:tr>
      <w:tr w:rsidR="001A0850" w:rsidRPr="001A0850" w14:paraId="75412242" w14:textId="77777777" w:rsidTr="009C2926">
        <w:trPr>
          <w:trHeight w:val="290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AF46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9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DE82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47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DF0C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4521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7D39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40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F9E1B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44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15B6C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35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D05B7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8.0%</w:t>
            </w:r>
          </w:p>
        </w:tc>
      </w:tr>
      <w:tr w:rsidR="001A0850" w:rsidRPr="001A0850" w14:paraId="0970FDAF" w14:textId="77777777" w:rsidTr="009C2926">
        <w:trPr>
          <w:trHeight w:val="290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2394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8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CA4B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158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7DCE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3206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2A85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36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CEC56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28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365AD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09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06DCD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8.5%</w:t>
            </w:r>
          </w:p>
        </w:tc>
      </w:tr>
      <w:tr w:rsidR="001A0850" w:rsidRPr="001A0850" w14:paraId="2493D6F0" w14:textId="77777777" w:rsidTr="009C2926">
        <w:trPr>
          <w:trHeight w:val="290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DC7E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8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B745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525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C8AE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5860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834B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597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AA40C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56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424FD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38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C0CCC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6.8%</w:t>
            </w:r>
          </w:p>
        </w:tc>
      </w:tr>
      <w:tr w:rsidR="001A0850" w:rsidRPr="001A0850" w14:paraId="63D4807A" w14:textId="77777777" w:rsidTr="009C2926">
        <w:trPr>
          <w:trHeight w:val="290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6D28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9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8BAC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7853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0DCB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5434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E316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63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1A1A0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65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260C6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21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76A43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8.6%</w:t>
            </w:r>
          </w:p>
        </w:tc>
      </w:tr>
      <w:tr w:rsidR="001A0850" w:rsidRPr="001A0850" w14:paraId="0EBC5EC5" w14:textId="77777777" w:rsidTr="009C2926">
        <w:trPr>
          <w:trHeight w:val="314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B723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BAC5B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FF573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51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272D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verage Intra-Assay CV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3C07D" w14:textId="77777777" w:rsidR="001A0850" w:rsidRPr="001A0850" w:rsidRDefault="001A0850" w:rsidP="001A085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A08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8.7%</w:t>
            </w:r>
          </w:p>
        </w:tc>
      </w:tr>
    </w:tbl>
    <w:p w14:paraId="6B8C597F" w14:textId="77777777" w:rsidR="001A0850" w:rsidRPr="001A0850" w:rsidRDefault="001A0850" w:rsidP="001A0850">
      <w:pPr>
        <w:tabs>
          <w:tab w:val="left" w:pos="16110"/>
        </w:tabs>
        <w:spacing w:before="120" w:after="120"/>
        <w:jc w:val="left"/>
        <w:rPr>
          <w:rFonts w:ascii="Times New Roman" w:eastAsia="Times New Roman" w:hAnsi="Times New Roman"/>
          <w:color w:val="auto"/>
          <w:sz w:val="24"/>
          <w:szCs w:val="24"/>
          <w:lang w:val="en-US" w:eastAsia="en-US"/>
        </w:rPr>
      </w:pPr>
      <w:r w:rsidRPr="001A0850">
        <w:rPr>
          <w:rFonts w:ascii="Times New Roman" w:eastAsia="Times New Roman" w:hAnsi="Times New Roman"/>
          <w:color w:val="auto"/>
          <w:sz w:val="24"/>
          <w:szCs w:val="24"/>
          <w:lang w:val="en-US" w:eastAsia="en-US"/>
        </w:rPr>
        <w:t xml:space="preserve">*Fingerstick blood samples shipped overnight and stored for 7 days at room temperature </w:t>
      </w:r>
    </w:p>
    <w:p w14:paraId="520C1718" w14:textId="77777777" w:rsidR="007020F9" w:rsidRDefault="007020F9" w:rsidP="001D3DE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60FCAA14" w14:textId="77777777" w:rsidR="007020F9" w:rsidRDefault="007020F9" w:rsidP="001D3DE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52BDAC05" w14:textId="77777777" w:rsidR="007020F9" w:rsidRDefault="007020F9" w:rsidP="001D3DE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46D9FE06" w14:textId="77777777" w:rsidR="007020F9" w:rsidRDefault="007020F9" w:rsidP="001D3DE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0AE1FA85" w14:textId="77777777" w:rsidR="007020F9" w:rsidRDefault="007020F9" w:rsidP="001D3DE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3771C752" w14:textId="23E3A406" w:rsidR="007020F9" w:rsidRDefault="007020F9" w:rsidP="001D3DE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6F1831B3" w14:textId="3ADA75BF" w:rsidR="00C439F3" w:rsidRDefault="00C439F3" w:rsidP="001D3DE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69E3E3F8" w14:textId="77777777" w:rsidR="00C439F3" w:rsidRDefault="00C439F3" w:rsidP="001D3DE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12F03041" w14:textId="77777777" w:rsidR="007020F9" w:rsidRDefault="007020F9" w:rsidP="001D3DE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0EFFF8BB" w14:textId="09EEECB4" w:rsidR="007E04C9" w:rsidRDefault="00851DEF" w:rsidP="001D3DE8">
      <w:pPr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Supplementary</w:t>
      </w:r>
      <w:r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7E04C9"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 w:rsidR="00956360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8</w:t>
      </w:r>
      <w:r w:rsidR="007E04C9"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a</w:t>
      </w:r>
      <w:r w:rsidR="007E04C9"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="007E04C9" w:rsidRPr="001D3DE8">
        <w:rPr>
          <w:rFonts w:ascii="Times New Roman" w:eastAsia="Times New Roman" w:hAnsi="Times New Roman"/>
          <w:color w:val="000000" w:themeColor="text1"/>
          <w:sz w:val="24"/>
          <w:szCs w:val="24"/>
        </w:rPr>
        <w:t>IgG</w:t>
      </w:r>
      <w:r w:rsidR="007E04C9" w:rsidRPr="00585E37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positive percent agreement (PPA) for whole blood samples</w:t>
      </w:r>
    </w:p>
    <w:p w14:paraId="00B7003F" w14:textId="07913094" w:rsidR="001D3DE8" w:rsidRDefault="001D3DE8" w:rsidP="007E04C9">
      <w:pPr>
        <w:ind w:left="540"/>
        <w:jc w:val="center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68016060" w14:textId="17DB3A93" w:rsidR="001D3DE8" w:rsidRDefault="001D3DE8" w:rsidP="007E04C9">
      <w:pPr>
        <w:ind w:left="540"/>
        <w:jc w:val="center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tbl>
      <w:tblPr>
        <w:tblW w:w="9235" w:type="dxa"/>
        <w:tblLook w:val="04A0" w:firstRow="1" w:lastRow="0" w:firstColumn="1" w:lastColumn="0" w:noHBand="0" w:noVBand="1"/>
      </w:tblPr>
      <w:tblGrid>
        <w:gridCol w:w="1606"/>
        <w:gridCol w:w="1533"/>
        <w:gridCol w:w="2007"/>
        <w:gridCol w:w="1971"/>
        <w:gridCol w:w="2118"/>
      </w:tblGrid>
      <w:tr w:rsidR="001D3DE8" w:rsidRPr="001D3DE8" w14:paraId="325F8430" w14:textId="77777777" w:rsidTr="001D3DE8">
        <w:trPr>
          <w:trHeight w:val="610"/>
        </w:trPr>
        <w:tc>
          <w:tcPr>
            <w:tcW w:w="16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1D08D" w14:textId="77777777" w:rsidR="001D3DE8" w:rsidRPr="001D3DE8" w:rsidRDefault="001D3DE8" w:rsidP="001D3DE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D3D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Days from Symptom Onset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AAAC3" w14:textId="77777777" w:rsidR="001D3DE8" w:rsidRPr="001D3DE8" w:rsidRDefault="001D3DE8" w:rsidP="001D3DE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D3D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Number of Samples Tested</w:t>
            </w:r>
          </w:p>
        </w:tc>
        <w:tc>
          <w:tcPr>
            <w:tcW w:w="6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59FC8" w14:textId="77777777" w:rsidR="001D3DE8" w:rsidRPr="001D3DE8" w:rsidRDefault="001D3DE8" w:rsidP="001D3DE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D3D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QuantiVirus™ Anti-SARS-CoV-2 IgG Test Result</w:t>
            </w:r>
          </w:p>
        </w:tc>
      </w:tr>
      <w:tr w:rsidR="001D3DE8" w:rsidRPr="001D3DE8" w14:paraId="7E27D7DB" w14:textId="77777777" w:rsidTr="001D3DE8">
        <w:trPr>
          <w:trHeight w:val="581"/>
        </w:trPr>
        <w:tc>
          <w:tcPr>
            <w:tcW w:w="16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EF8B0" w14:textId="77777777" w:rsidR="001D3DE8" w:rsidRPr="001D3DE8" w:rsidRDefault="001D3DE8" w:rsidP="001D3DE8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723D8" w14:textId="77777777" w:rsidR="001D3DE8" w:rsidRPr="001D3DE8" w:rsidRDefault="001D3DE8" w:rsidP="001D3DE8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7003E" w14:textId="77777777" w:rsidR="001D3DE8" w:rsidRPr="001D3DE8" w:rsidRDefault="001D3DE8" w:rsidP="001D3DE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D3D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IgG Positive results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11E39" w14:textId="7667AC1A" w:rsidR="001D3DE8" w:rsidRPr="001D3DE8" w:rsidRDefault="001D3DE8" w:rsidP="001D3DE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D3D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PP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(%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12010" w14:textId="77777777" w:rsidR="001D3DE8" w:rsidRPr="001D3DE8" w:rsidRDefault="001D3DE8" w:rsidP="001D3DE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D3D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95% CI</w:t>
            </w:r>
          </w:p>
        </w:tc>
      </w:tr>
      <w:tr w:rsidR="001D3DE8" w:rsidRPr="001D3DE8" w14:paraId="36062E3B" w14:textId="77777777" w:rsidTr="001D3DE8">
        <w:trPr>
          <w:trHeight w:val="639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0E8CA" w14:textId="77777777" w:rsidR="001D3DE8" w:rsidRPr="001D3DE8" w:rsidRDefault="001D3DE8" w:rsidP="001D3DE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D3D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≥15 day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F6D85" w14:textId="77777777" w:rsidR="001D3DE8" w:rsidRPr="001D3DE8" w:rsidRDefault="001D3DE8" w:rsidP="001D3DE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D3D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93C84" w14:textId="77777777" w:rsidR="001D3DE8" w:rsidRPr="001D3DE8" w:rsidRDefault="001D3DE8" w:rsidP="001D3DE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D3D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36C72" w14:textId="77777777" w:rsidR="001D3DE8" w:rsidRPr="001D3DE8" w:rsidRDefault="001D3DE8" w:rsidP="001D3DE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D3D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00.00%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418BE" w14:textId="77777777" w:rsidR="001D3DE8" w:rsidRPr="001D3DE8" w:rsidRDefault="001D3DE8" w:rsidP="001D3DE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D3D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89.0% to 100.00%</w:t>
            </w:r>
          </w:p>
        </w:tc>
      </w:tr>
    </w:tbl>
    <w:p w14:paraId="5062E694" w14:textId="77777777" w:rsidR="001D3DE8" w:rsidRPr="00585E37" w:rsidDel="002B64A9" w:rsidRDefault="001D3DE8" w:rsidP="007E04C9">
      <w:pPr>
        <w:ind w:left="540"/>
        <w:jc w:val="center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0CF5E15F" w14:textId="77777777" w:rsidR="007E04C9" w:rsidRPr="00585E37" w:rsidDel="002B64A9" w:rsidRDefault="007E04C9" w:rsidP="007E04C9">
      <w:pPr>
        <w:pStyle w:val="Body"/>
        <w:rPr>
          <w:color w:val="000000" w:themeColor="text1"/>
          <w:sz w:val="24"/>
          <w:szCs w:val="24"/>
        </w:rPr>
      </w:pPr>
    </w:p>
    <w:p w14:paraId="4C0EDCC3" w14:textId="28F633C8" w:rsidR="003038B8" w:rsidRDefault="007E04C9" w:rsidP="007E04C9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  <w:r w:rsidRPr="00585E37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           </w:t>
      </w:r>
    </w:p>
    <w:p w14:paraId="50EAC27B" w14:textId="21AAD60C" w:rsidR="007E04C9" w:rsidRDefault="00851DEF" w:rsidP="007E04C9">
      <w:pPr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Supplementary</w:t>
      </w:r>
      <w:r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7E04C9"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 w:rsidR="00956360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8</w:t>
      </w:r>
      <w:r w:rsidR="007E04C9" w:rsidRPr="001545E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b</w:t>
      </w:r>
      <w:r w:rsidR="007E04C9" w:rsidRPr="00585E37">
        <w:rPr>
          <w:rFonts w:ascii="Times New Roman" w:eastAsia="Times New Roman" w:hAnsi="Times New Roman"/>
          <w:color w:val="000000" w:themeColor="text1"/>
          <w:sz w:val="24"/>
          <w:szCs w:val="24"/>
        </w:rPr>
        <w:t>. IgG negative percent agreement (NPA) for whole blood samples</w:t>
      </w:r>
    </w:p>
    <w:p w14:paraId="1B2EF5A8" w14:textId="7392E567" w:rsidR="001D3DE8" w:rsidRDefault="001D3DE8" w:rsidP="007E04C9">
      <w:pPr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tbl>
      <w:tblPr>
        <w:tblW w:w="9204" w:type="dxa"/>
        <w:tblLook w:val="04A0" w:firstRow="1" w:lastRow="0" w:firstColumn="1" w:lastColumn="0" w:noHBand="0" w:noVBand="1"/>
      </w:tblPr>
      <w:tblGrid>
        <w:gridCol w:w="2301"/>
        <w:gridCol w:w="2522"/>
        <w:gridCol w:w="2101"/>
        <w:gridCol w:w="2280"/>
      </w:tblGrid>
      <w:tr w:rsidR="001D3DE8" w:rsidRPr="001D3DE8" w14:paraId="0B863068" w14:textId="77777777" w:rsidTr="001D3DE8">
        <w:trPr>
          <w:trHeight w:val="670"/>
        </w:trPr>
        <w:tc>
          <w:tcPr>
            <w:tcW w:w="23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7F68F" w14:textId="77777777" w:rsidR="001D3DE8" w:rsidRPr="001D3DE8" w:rsidRDefault="001D3DE8" w:rsidP="001D3DE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D3D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Number of Samples Tested</w:t>
            </w:r>
          </w:p>
        </w:tc>
        <w:tc>
          <w:tcPr>
            <w:tcW w:w="69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A8E6A" w14:textId="77777777" w:rsidR="001D3DE8" w:rsidRPr="001D3DE8" w:rsidRDefault="001D3DE8" w:rsidP="001D3DE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D3D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QuantiVirus™ Anti-SARS-CoV-2 IgG Test Result</w:t>
            </w:r>
          </w:p>
        </w:tc>
      </w:tr>
      <w:tr w:rsidR="001D3DE8" w:rsidRPr="001D3DE8" w14:paraId="21B928C9" w14:textId="77777777" w:rsidTr="001D3DE8">
        <w:trPr>
          <w:trHeight w:val="622"/>
        </w:trPr>
        <w:tc>
          <w:tcPr>
            <w:tcW w:w="2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BCC97" w14:textId="77777777" w:rsidR="001D3DE8" w:rsidRPr="001D3DE8" w:rsidRDefault="001D3DE8" w:rsidP="001D3DE8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48949" w14:textId="77777777" w:rsidR="001D3DE8" w:rsidRPr="001D3DE8" w:rsidRDefault="001D3DE8" w:rsidP="001D3DE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D3D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IgG Negative Results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3737C" w14:textId="5242CD9E" w:rsidR="001D3DE8" w:rsidRPr="001D3DE8" w:rsidRDefault="001D3DE8" w:rsidP="001D3DE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D3D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 xml:space="preserve">NPA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(%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23E34" w14:textId="77777777" w:rsidR="001D3DE8" w:rsidRPr="001D3DE8" w:rsidRDefault="001D3DE8" w:rsidP="001D3DE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D3D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95% CI</w:t>
            </w:r>
          </w:p>
        </w:tc>
      </w:tr>
      <w:tr w:rsidR="001D3DE8" w:rsidRPr="001D3DE8" w14:paraId="3CE10C8F" w14:textId="77777777" w:rsidTr="001D3DE8">
        <w:trPr>
          <w:trHeight w:val="654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E5CF8" w14:textId="77777777" w:rsidR="001D3DE8" w:rsidRPr="001D3DE8" w:rsidRDefault="001D3DE8" w:rsidP="001D3DE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D3D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1678A" w14:textId="77777777" w:rsidR="001D3DE8" w:rsidRPr="001D3DE8" w:rsidRDefault="001D3DE8" w:rsidP="001D3DE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D3D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E03FB" w14:textId="77777777" w:rsidR="001D3DE8" w:rsidRPr="001D3DE8" w:rsidRDefault="001D3DE8" w:rsidP="001D3DE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D3D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00%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B8EC6" w14:textId="77777777" w:rsidR="001D3DE8" w:rsidRPr="001D3DE8" w:rsidRDefault="001D3DE8" w:rsidP="001D3DE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1D3D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93.0% to 100.00%</w:t>
            </w:r>
          </w:p>
        </w:tc>
      </w:tr>
    </w:tbl>
    <w:p w14:paraId="6577832C" w14:textId="77777777" w:rsidR="001D3DE8" w:rsidRPr="00585E37" w:rsidRDefault="001D3DE8" w:rsidP="007E04C9">
      <w:pPr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5933C991" w14:textId="77777777" w:rsidR="007E04C9" w:rsidRPr="00585E37" w:rsidRDefault="007E04C9" w:rsidP="007E04C9">
      <w:pPr>
        <w:ind w:left="720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7CF03388" w14:textId="77777777" w:rsidR="007E04C9" w:rsidRPr="00585E37" w:rsidRDefault="007E04C9" w:rsidP="007E04C9">
      <w:pPr>
        <w:pStyle w:val="Body"/>
        <w:rPr>
          <w:color w:val="000000" w:themeColor="text1"/>
          <w:sz w:val="28"/>
          <w:szCs w:val="28"/>
          <w:highlight w:val="yellow"/>
        </w:rPr>
      </w:pPr>
    </w:p>
    <w:p w14:paraId="2C23FA00" w14:textId="77777777" w:rsidR="00C10BED" w:rsidRPr="00585E37" w:rsidRDefault="00C10BED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8"/>
          <w:szCs w:val="28"/>
          <w:lang w:val="en-US"/>
        </w:rPr>
      </w:pPr>
    </w:p>
    <w:p w14:paraId="0FF9E12B" w14:textId="77777777" w:rsidR="00C10BED" w:rsidRDefault="00C10BED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56F08389" w14:textId="77777777" w:rsidR="00534ACC" w:rsidRDefault="00534ACC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22D9232B" w14:textId="455F0ECF" w:rsidR="00851DEF" w:rsidRDefault="00851DEF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6AC7EDD8" w14:textId="12FC5EB9" w:rsidR="003038B8" w:rsidRDefault="003038B8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76CA9E5E" w14:textId="562A8112" w:rsidR="003038B8" w:rsidRDefault="003038B8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37A6725F" w14:textId="077E7065" w:rsidR="003038B8" w:rsidRDefault="003038B8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4E93CC8A" w14:textId="77777777" w:rsidR="00956360" w:rsidRDefault="00956360" w:rsidP="00B73F20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29A7BD4B" w14:textId="2315A5A3" w:rsidR="00E053E6" w:rsidRDefault="00E053E6" w:rsidP="00DC0906">
      <w:pPr>
        <w:spacing w:line="480" w:lineRule="auto"/>
        <w:rPr>
          <w:rFonts w:ascii="Times New Roman" w:hAnsi="Times New Roman"/>
        </w:rPr>
      </w:pPr>
    </w:p>
    <w:p w14:paraId="4275B163" w14:textId="2651AB31" w:rsidR="00B16201" w:rsidRDefault="00B16201" w:rsidP="00DC0906">
      <w:pPr>
        <w:spacing w:line="480" w:lineRule="auto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49FC2864" w14:textId="77777777" w:rsidR="007E6F8F" w:rsidRDefault="007E6F8F" w:rsidP="00DC0906">
      <w:pPr>
        <w:spacing w:line="480" w:lineRule="auto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6D52A5E3" w14:textId="753B9C4A" w:rsidR="00E053E6" w:rsidRDefault="00E053E6" w:rsidP="00E805B1">
      <w:pPr>
        <w:spacing w:line="480" w:lineRule="auto"/>
        <w:jc w:val="left"/>
        <w:rPr>
          <w:rFonts w:ascii="Times New Roman" w:hAnsi="Times New Roman"/>
          <w:lang w:val="en-US"/>
        </w:rPr>
      </w:pPr>
      <w:bookmarkStart w:id="2" w:name="_Hlk72400830"/>
      <w:bookmarkStart w:id="3" w:name="_Hlk72336650"/>
      <w:r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Supplementary</w:t>
      </w:r>
      <w:bookmarkEnd w:id="2"/>
      <w:r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 xml:space="preserve"> </w:t>
      </w:r>
      <w:r w:rsidRPr="00DE25D8">
        <w:rPr>
          <w:rFonts w:ascii="Times New Roman" w:hAnsi="Times New Roman"/>
          <w:b/>
          <w:bCs/>
          <w:color w:val="auto"/>
          <w:sz w:val="24"/>
          <w:szCs w:val="24"/>
        </w:rPr>
        <w:t>Table</w:t>
      </w:r>
      <w:bookmarkEnd w:id="3"/>
      <w:r w:rsidR="00E805B1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 xml:space="preserve"> </w:t>
      </w:r>
      <w:r w:rsidR="00385053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9</w:t>
      </w:r>
      <w:r w:rsidRPr="00DE25D8">
        <w:rPr>
          <w:rFonts w:ascii="Times New Roman" w:hAnsi="Times New Roman"/>
          <w:color w:val="auto"/>
          <w:sz w:val="24"/>
          <w:szCs w:val="24"/>
        </w:rPr>
        <w:t>.</w:t>
      </w:r>
      <w:r w:rsidRPr="00E053E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Microsphere</w:t>
      </w:r>
      <w:r w:rsidRPr="00921CB9">
        <w:rPr>
          <w:rFonts w:ascii="Times New Roman" w:hAnsi="Times New Roman"/>
          <w:color w:val="000000" w:themeColor="text1"/>
          <w:sz w:val="24"/>
          <w:szCs w:val="24"/>
          <w:lang w:val="en-US"/>
        </w:rPr>
        <w:t>-based anti-S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ARS-CoV-2</w:t>
      </w:r>
      <w:r w:rsidRPr="00921CB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IgG versus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PRNT-based </w:t>
      </w:r>
      <w:r w:rsidRPr="00921CB9">
        <w:rPr>
          <w:rFonts w:ascii="Times New Roman" w:hAnsi="Times New Roman"/>
          <w:color w:val="000000" w:themeColor="text1"/>
          <w:sz w:val="24"/>
          <w:szCs w:val="24"/>
          <w:lang w:val="en-US"/>
        </w:rPr>
        <w:t>neutralizing antibody levels</w:t>
      </w:r>
    </w:p>
    <w:tbl>
      <w:tblPr>
        <w:tblW w:w="9832" w:type="dxa"/>
        <w:tblInd w:w="-365" w:type="dxa"/>
        <w:tblLook w:val="04A0" w:firstRow="1" w:lastRow="0" w:firstColumn="1" w:lastColumn="0" w:noHBand="0" w:noVBand="1"/>
      </w:tblPr>
      <w:tblGrid>
        <w:gridCol w:w="1389"/>
        <w:gridCol w:w="644"/>
        <w:gridCol w:w="965"/>
        <w:gridCol w:w="1694"/>
        <w:gridCol w:w="2042"/>
        <w:gridCol w:w="1119"/>
        <w:gridCol w:w="1979"/>
      </w:tblGrid>
      <w:tr w:rsidR="00E053E6" w:rsidRPr="00E053E6" w14:paraId="2DB2FB5E" w14:textId="77777777" w:rsidTr="00E053E6">
        <w:trPr>
          <w:trHeight w:val="617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88EA" w14:textId="77777777" w:rsidR="00E053E6" w:rsidRPr="0027596E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ample ID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50E5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g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63DD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Gender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0D18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Vaccine vendor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73CA4" w14:textId="3E778949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ample collection after second dose (days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E4123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PRNT50 (NT50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5A25E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Fingerstick Blood (MFI)</w:t>
            </w:r>
          </w:p>
        </w:tc>
      </w:tr>
      <w:tr w:rsidR="00E053E6" w:rsidRPr="00E053E6" w14:paraId="1D6A74EB" w14:textId="77777777" w:rsidTr="00E053E6">
        <w:trPr>
          <w:trHeight w:val="426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0B82" w14:textId="65BA5AA5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ia0</w:t>
            </w:r>
            <w:r w:rsidR="00B16201" w:rsidRPr="002759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4335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1EF3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M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09D2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Moderna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AA4F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7DA0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396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56BC" w14:textId="77777777" w:rsidR="00E053E6" w:rsidRPr="000A7168" w:rsidRDefault="00E053E6" w:rsidP="00015F8D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A716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1760</w:t>
            </w:r>
          </w:p>
        </w:tc>
      </w:tr>
      <w:tr w:rsidR="00E053E6" w:rsidRPr="00E053E6" w14:paraId="0EE99E6A" w14:textId="77777777" w:rsidTr="00E053E6">
        <w:trPr>
          <w:trHeight w:val="411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1059" w14:textId="788F830B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ia0</w:t>
            </w:r>
            <w:r w:rsidR="00B16201" w:rsidRPr="002759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E9EB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4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B010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51E5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Pfizer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903C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5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4A07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70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CEAE" w14:textId="77777777" w:rsidR="00E053E6" w:rsidRPr="000A7168" w:rsidRDefault="00E053E6" w:rsidP="00015F8D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A716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4432</w:t>
            </w:r>
          </w:p>
        </w:tc>
      </w:tr>
      <w:tr w:rsidR="00E053E6" w:rsidRPr="00E053E6" w14:paraId="64B37476" w14:textId="77777777" w:rsidTr="00E053E6">
        <w:trPr>
          <w:trHeight w:val="382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FAA3" w14:textId="4B92C5C1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ia0</w:t>
            </w:r>
            <w:r w:rsidR="00B16201" w:rsidRPr="002759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068C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5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FFB3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M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63DF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Moderna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46CA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98FD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59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E112" w14:textId="77777777" w:rsidR="00E053E6" w:rsidRPr="000A7168" w:rsidRDefault="00E053E6" w:rsidP="00015F8D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A716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8408</w:t>
            </w:r>
          </w:p>
        </w:tc>
      </w:tr>
      <w:tr w:rsidR="00E053E6" w:rsidRPr="00E053E6" w14:paraId="193C01C5" w14:textId="77777777" w:rsidTr="00E053E6">
        <w:trPr>
          <w:trHeight w:val="382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B5B2" w14:textId="7EA712F0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ia0</w:t>
            </w:r>
            <w:r w:rsidR="00B16201" w:rsidRPr="002759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5DE9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6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6ADE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9B77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Moderna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15BF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2159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41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089B" w14:textId="77777777" w:rsidR="00E053E6" w:rsidRPr="000A7168" w:rsidRDefault="00E053E6" w:rsidP="00015F8D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A716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944</w:t>
            </w:r>
          </w:p>
        </w:tc>
      </w:tr>
      <w:tr w:rsidR="00E053E6" w:rsidRPr="00E053E6" w14:paraId="3E38250D" w14:textId="77777777" w:rsidTr="00E053E6">
        <w:trPr>
          <w:trHeight w:val="396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A5C7" w14:textId="43B8D60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ia0</w:t>
            </w:r>
            <w:r w:rsidR="00B16201" w:rsidRPr="002759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9A83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5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578D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8C65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Moderna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E62C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6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D39E" w14:textId="77777777" w:rsidR="00E053E6" w:rsidRPr="006F6B54" w:rsidRDefault="00E053E6" w:rsidP="00E053E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6F6B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798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1FA1" w14:textId="77777777" w:rsidR="00E053E6" w:rsidRPr="000A7168" w:rsidRDefault="00E053E6" w:rsidP="00015F8D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A716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3286</w:t>
            </w:r>
          </w:p>
        </w:tc>
      </w:tr>
    </w:tbl>
    <w:p w14:paraId="6B2B4B6B" w14:textId="41CAFC16" w:rsidR="00E053E6" w:rsidRDefault="00E053E6" w:rsidP="00DC0906">
      <w:pPr>
        <w:spacing w:line="480" w:lineRule="auto"/>
        <w:rPr>
          <w:rFonts w:ascii="Times New Roman" w:hAnsi="Times New Roman"/>
          <w:lang w:val="en-US"/>
        </w:rPr>
      </w:pPr>
    </w:p>
    <w:p w14:paraId="42A3AE46" w14:textId="77777777" w:rsidR="00B73F20" w:rsidRDefault="00B73F20" w:rsidP="006F6D1A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65F99BCA" w14:textId="77777777" w:rsidR="00B73F20" w:rsidRDefault="00B73F20" w:rsidP="006F6D1A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5E084F46" w14:textId="77777777" w:rsidR="00B73F20" w:rsidRDefault="00B73F20" w:rsidP="006F6D1A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53B06F94" w14:textId="77777777" w:rsidR="00B73F20" w:rsidRDefault="00B73F20" w:rsidP="006F6D1A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74DA2187" w14:textId="77777777" w:rsidR="00B73F20" w:rsidRDefault="00B73F20" w:rsidP="006F6D1A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49D70550" w14:textId="77777777" w:rsidR="00B73F20" w:rsidRDefault="00B73F20" w:rsidP="006F6D1A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144F73AF" w14:textId="77777777" w:rsidR="00B73F20" w:rsidRDefault="00B73F20" w:rsidP="006F6D1A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25AC33C7" w14:textId="77777777" w:rsidR="00B73F20" w:rsidRDefault="00B73F20" w:rsidP="006F6D1A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0EBF5604" w14:textId="77777777" w:rsidR="00B73F20" w:rsidRDefault="00B73F20" w:rsidP="006F6D1A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675C3145" w14:textId="77777777" w:rsidR="00B73F20" w:rsidRDefault="00B73F20" w:rsidP="006F6D1A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2F64843E" w14:textId="77777777" w:rsidR="00B73F20" w:rsidRDefault="00B73F20" w:rsidP="006F6D1A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1E5FAD31" w14:textId="77777777" w:rsidR="00B73F20" w:rsidRDefault="00B73F20" w:rsidP="006F6D1A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799A0C4F" w14:textId="77777777" w:rsidR="00B73F20" w:rsidRDefault="00B73F20" w:rsidP="006F6D1A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22D918B0" w14:textId="77777777" w:rsidR="00B73F20" w:rsidRDefault="00B73F20" w:rsidP="006F6D1A">
      <w:pPr>
        <w:tabs>
          <w:tab w:val="left" w:pos="16110"/>
        </w:tabs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sectPr w:rsidR="00B73F20" w:rsidSect="00CF289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60C31"/>
    <w:multiLevelType w:val="hybridMultilevel"/>
    <w:tmpl w:val="307426E2"/>
    <w:lvl w:ilvl="0" w:tplc="6E564E7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B03"/>
    <w:rsid w:val="00015F8D"/>
    <w:rsid w:val="00020215"/>
    <w:rsid w:val="000331A3"/>
    <w:rsid w:val="00042DDC"/>
    <w:rsid w:val="00097520"/>
    <w:rsid w:val="000A30DC"/>
    <w:rsid w:val="000A31E2"/>
    <w:rsid w:val="000A7168"/>
    <w:rsid w:val="000B2A9C"/>
    <w:rsid w:val="000D5189"/>
    <w:rsid w:val="0013530D"/>
    <w:rsid w:val="00142D1D"/>
    <w:rsid w:val="001545E3"/>
    <w:rsid w:val="001625F2"/>
    <w:rsid w:val="001A0850"/>
    <w:rsid w:val="001B477C"/>
    <w:rsid w:val="001D2C34"/>
    <w:rsid w:val="001D3DE8"/>
    <w:rsid w:val="00262BA5"/>
    <w:rsid w:val="0027596E"/>
    <w:rsid w:val="002D200A"/>
    <w:rsid w:val="003038B8"/>
    <w:rsid w:val="00385053"/>
    <w:rsid w:val="003A2164"/>
    <w:rsid w:val="003D2409"/>
    <w:rsid w:val="00414A44"/>
    <w:rsid w:val="0045555F"/>
    <w:rsid w:val="004C0F1F"/>
    <w:rsid w:val="004E1A28"/>
    <w:rsid w:val="00534ACC"/>
    <w:rsid w:val="0056008F"/>
    <w:rsid w:val="005834CB"/>
    <w:rsid w:val="00585E37"/>
    <w:rsid w:val="005B66CD"/>
    <w:rsid w:val="005C6F35"/>
    <w:rsid w:val="005D3597"/>
    <w:rsid w:val="005E70A6"/>
    <w:rsid w:val="005E7383"/>
    <w:rsid w:val="00620848"/>
    <w:rsid w:val="006229D2"/>
    <w:rsid w:val="00622AD6"/>
    <w:rsid w:val="006249CA"/>
    <w:rsid w:val="00653E9F"/>
    <w:rsid w:val="006A5E2E"/>
    <w:rsid w:val="006B43E9"/>
    <w:rsid w:val="006D729C"/>
    <w:rsid w:val="006E7F57"/>
    <w:rsid w:val="006F6B54"/>
    <w:rsid w:val="006F6D1A"/>
    <w:rsid w:val="007020F9"/>
    <w:rsid w:val="00723BC4"/>
    <w:rsid w:val="007528DB"/>
    <w:rsid w:val="0079790F"/>
    <w:rsid w:val="007A4B2C"/>
    <w:rsid w:val="007D1FF4"/>
    <w:rsid w:val="007E04C9"/>
    <w:rsid w:val="007E6F8F"/>
    <w:rsid w:val="00816C8A"/>
    <w:rsid w:val="008268F2"/>
    <w:rsid w:val="008456D1"/>
    <w:rsid w:val="00851DEF"/>
    <w:rsid w:val="0086429B"/>
    <w:rsid w:val="008955B1"/>
    <w:rsid w:val="009042A4"/>
    <w:rsid w:val="00956360"/>
    <w:rsid w:val="00970794"/>
    <w:rsid w:val="009D3FA6"/>
    <w:rsid w:val="009E7527"/>
    <w:rsid w:val="009F0335"/>
    <w:rsid w:val="009F22A4"/>
    <w:rsid w:val="00A3581C"/>
    <w:rsid w:val="00AA50AB"/>
    <w:rsid w:val="00AB3663"/>
    <w:rsid w:val="00AB5AD6"/>
    <w:rsid w:val="00AB79BB"/>
    <w:rsid w:val="00AC2A61"/>
    <w:rsid w:val="00AC6461"/>
    <w:rsid w:val="00B16201"/>
    <w:rsid w:val="00B36F77"/>
    <w:rsid w:val="00B73F20"/>
    <w:rsid w:val="00B75DBE"/>
    <w:rsid w:val="00B84AFB"/>
    <w:rsid w:val="00C0307F"/>
    <w:rsid w:val="00C10BED"/>
    <w:rsid w:val="00C439F3"/>
    <w:rsid w:val="00C7052A"/>
    <w:rsid w:val="00C77F9C"/>
    <w:rsid w:val="00CF2893"/>
    <w:rsid w:val="00CF5128"/>
    <w:rsid w:val="00CF717A"/>
    <w:rsid w:val="00D1015C"/>
    <w:rsid w:val="00D10E5B"/>
    <w:rsid w:val="00D34CA8"/>
    <w:rsid w:val="00D60F06"/>
    <w:rsid w:val="00DA6AED"/>
    <w:rsid w:val="00DC0906"/>
    <w:rsid w:val="00DE25D8"/>
    <w:rsid w:val="00DF1E8D"/>
    <w:rsid w:val="00DF46D0"/>
    <w:rsid w:val="00DF4DA1"/>
    <w:rsid w:val="00E01647"/>
    <w:rsid w:val="00E053E6"/>
    <w:rsid w:val="00E30D1A"/>
    <w:rsid w:val="00E35377"/>
    <w:rsid w:val="00E362E3"/>
    <w:rsid w:val="00E562D1"/>
    <w:rsid w:val="00E739CF"/>
    <w:rsid w:val="00E805B1"/>
    <w:rsid w:val="00E81800"/>
    <w:rsid w:val="00E97D80"/>
    <w:rsid w:val="00EB0B03"/>
    <w:rsid w:val="00EB18F8"/>
    <w:rsid w:val="00EC2969"/>
    <w:rsid w:val="00F044CC"/>
    <w:rsid w:val="00F5630A"/>
    <w:rsid w:val="00FB3103"/>
    <w:rsid w:val="00FB6E2A"/>
    <w:rsid w:val="00FE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C8E70"/>
  <w15:chartTrackingRefBased/>
  <w15:docId w15:val="{CDA78475-BA44-4BBE-9870-C1DCAC04D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B03"/>
    <w:pPr>
      <w:spacing w:after="0" w:line="240" w:lineRule="auto"/>
      <w:jc w:val="both"/>
    </w:pPr>
    <w:rPr>
      <w:rFonts w:eastAsia="SimSun" w:cs="Times New Roman"/>
      <w:color w:val="3B3838" w:themeColor="background2" w:themeShade="40"/>
      <w:sz w:val="20"/>
      <w:szCs w:val="20"/>
      <w:lang w:val="bg-BG" w:eastAsia="bg-B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B03"/>
    <w:rPr>
      <w:color w:val="0000FF"/>
      <w:u w:val="single"/>
    </w:rPr>
  </w:style>
  <w:style w:type="paragraph" w:customStyle="1" w:styleId="Style1">
    <w:name w:val="Style1"/>
    <w:basedOn w:val="Normal"/>
    <w:rsid w:val="003A2164"/>
    <w:pPr>
      <w:spacing w:before="120" w:after="120"/>
      <w:jc w:val="left"/>
    </w:pPr>
    <w:rPr>
      <w:rFonts w:ascii="Arial" w:eastAsia="Times New Roman" w:hAnsi="Arial" w:cs="Arial"/>
      <w:b/>
      <w:bCs/>
      <w:color w:val="auto"/>
      <w:lang w:val="en-US" w:eastAsia="en-US"/>
    </w:rPr>
  </w:style>
  <w:style w:type="paragraph" w:customStyle="1" w:styleId="BCAuthorAddress">
    <w:name w:val="BC_Author_Address"/>
    <w:basedOn w:val="Normal"/>
    <w:next w:val="Normal"/>
    <w:autoRedefine/>
    <w:rsid w:val="0045555F"/>
    <w:pPr>
      <w:spacing w:line="480" w:lineRule="auto"/>
      <w:jc w:val="left"/>
    </w:pPr>
    <w:rPr>
      <w:rFonts w:ascii="Times New Roman" w:eastAsia="DengXian" w:hAnsi="Times New Roman"/>
      <w:color w:val="auto"/>
      <w:kern w:val="22"/>
      <w:sz w:val="24"/>
      <w:szCs w:val="24"/>
      <w:lang w:val="en-US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45555F"/>
    <w:rPr>
      <w:color w:val="605E5C"/>
      <w:shd w:val="clear" w:color="auto" w:fill="E1DFDD"/>
    </w:rPr>
  </w:style>
  <w:style w:type="paragraph" w:styleId="BodyText">
    <w:name w:val="Body Text"/>
    <w:link w:val="BodyTextChar"/>
    <w:rsid w:val="004C0F1F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eastAsia="ja-JP"/>
    </w:rPr>
  </w:style>
  <w:style w:type="character" w:customStyle="1" w:styleId="BodyTextChar">
    <w:name w:val="Body Text Char"/>
    <w:basedOn w:val="DefaultParagraphFont"/>
    <w:link w:val="BodyText"/>
    <w:rsid w:val="004C0F1F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eastAsia="ja-JP"/>
    </w:rPr>
  </w:style>
  <w:style w:type="paragraph" w:customStyle="1" w:styleId="Body">
    <w:name w:val="Body"/>
    <w:rsid w:val="007E04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eastAsia="ja-JP"/>
    </w:rPr>
  </w:style>
  <w:style w:type="paragraph" w:styleId="ListParagraph">
    <w:name w:val="List Paragraph"/>
    <w:basedOn w:val="Normal"/>
    <w:uiPriority w:val="34"/>
    <w:qFormat/>
    <w:rsid w:val="009F22A4"/>
    <w:pPr>
      <w:ind w:left="720"/>
      <w:contextualSpacing/>
    </w:pPr>
  </w:style>
  <w:style w:type="paragraph" w:styleId="Revision">
    <w:name w:val="Revision"/>
    <w:hidden/>
    <w:uiPriority w:val="99"/>
    <w:semiHidden/>
    <w:rsid w:val="00622AD6"/>
    <w:pPr>
      <w:spacing w:after="0" w:line="240" w:lineRule="auto"/>
    </w:pPr>
    <w:rPr>
      <w:rFonts w:eastAsia="SimSun" w:cs="Times New Roman"/>
      <w:color w:val="3B3838" w:themeColor="background2" w:themeShade="40"/>
      <w:sz w:val="20"/>
      <w:szCs w:val="20"/>
      <w:lang w:val="bg-BG" w:eastAsia="bg-BG"/>
    </w:rPr>
  </w:style>
  <w:style w:type="character" w:styleId="LineNumber">
    <w:name w:val="line number"/>
    <w:basedOn w:val="DefaultParagraphFont"/>
    <w:uiPriority w:val="99"/>
    <w:semiHidden/>
    <w:unhideWhenUsed/>
    <w:rsid w:val="00CF2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3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msha@diacarta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205</Words>
  <Characters>687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ha</dc:creator>
  <cp:keywords/>
  <dc:description/>
  <cp:lastModifiedBy>Michael Sha</cp:lastModifiedBy>
  <cp:revision>3</cp:revision>
  <cp:lastPrinted>2021-09-25T00:51:00Z</cp:lastPrinted>
  <dcterms:created xsi:type="dcterms:W3CDTF">2021-12-19T19:58:00Z</dcterms:created>
  <dcterms:modified xsi:type="dcterms:W3CDTF">2021-12-20T00:32:00Z</dcterms:modified>
</cp:coreProperties>
</file>